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7Colorful-Accent3"/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2409"/>
        <w:gridCol w:w="2410"/>
        <w:gridCol w:w="2552"/>
      </w:tblGrid>
      <w:tr w:rsidR="008A2405" w:rsidRPr="00BB138D" w14:paraId="739A6137" w14:textId="77777777" w:rsidTr="008426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06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596C96" w14:textId="217BADE2" w:rsidR="00D95D88" w:rsidRPr="008A2405" w:rsidRDefault="008A2405" w:rsidP="008A2405">
            <w:pPr>
              <w:jc w:val="both"/>
              <w:rPr>
                <w:i w:val="0"/>
                <w:iCs w:val="0"/>
                <w:color w:val="auto"/>
              </w:rPr>
            </w:pPr>
            <w:r w:rsidRPr="008A2405">
              <w:rPr>
                <w:i w:val="0"/>
                <w:iCs w:val="0"/>
                <w:color w:val="auto"/>
              </w:rPr>
              <w:t xml:space="preserve">Supplementary Table 2. Adjusted odds ratios for age-appropriate </w:t>
            </w:r>
            <w:r w:rsidR="001D0994">
              <w:rPr>
                <w:i w:val="0"/>
                <w:iCs w:val="0"/>
                <w:color w:val="auto"/>
              </w:rPr>
              <w:t xml:space="preserve">infant and young child </w:t>
            </w:r>
            <w:r w:rsidRPr="008A2405">
              <w:rPr>
                <w:i w:val="0"/>
                <w:iCs w:val="0"/>
                <w:color w:val="auto"/>
              </w:rPr>
              <w:t xml:space="preserve">feeding </w:t>
            </w:r>
            <w:r w:rsidR="001D0994">
              <w:rPr>
                <w:i w:val="0"/>
                <w:iCs w:val="0"/>
                <w:color w:val="auto"/>
              </w:rPr>
              <w:t xml:space="preserve">(IYCF) </w:t>
            </w:r>
            <w:r w:rsidRPr="008A2405">
              <w:rPr>
                <w:i w:val="0"/>
                <w:iCs w:val="0"/>
                <w:color w:val="auto"/>
              </w:rPr>
              <w:t>practice</w:t>
            </w:r>
            <w:r w:rsidR="00376203">
              <w:rPr>
                <w:i w:val="0"/>
                <w:iCs w:val="0"/>
                <w:color w:val="auto"/>
              </w:rPr>
              <w:t xml:space="preserve"> according to </w:t>
            </w:r>
            <w:r w:rsidR="003060A4">
              <w:rPr>
                <w:i w:val="0"/>
                <w:iCs w:val="0"/>
                <w:color w:val="auto"/>
              </w:rPr>
              <w:t xml:space="preserve">infant </w:t>
            </w:r>
            <w:r w:rsidR="00376203">
              <w:rPr>
                <w:i w:val="0"/>
                <w:iCs w:val="0"/>
                <w:color w:val="auto"/>
              </w:rPr>
              <w:t>age group.</w:t>
            </w:r>
          </w:p>
          <w:p w14:paraId="67B05ADB" w14:textId="08FA196C" w:rsidR="008A2405" w:rsidRPr="005D2883" w:rsidRDefault="008A2405" w:rsidP="00F3459E">
            <w:pPr>
              <w:jc w:val="center"/>
              <w:rPr>
                <w:rFonts w:ascii="Cambria" w:hAnsi="Cambria" w:cs="Calibri"/>
                <w:b/>
                <w:bCs/>
                <w:sz w:val="16"/>
                <w:szCs w:val="16"/>
              </w:rPr>
            </w:pPr>
          </w:p>
        </w:tc>
      </w:tr>
      <w:tr w:rsidR="00AE06C4" w:rsidRPr="00BB138D" w14:paraId="5E596D00" w14:textId="77777777" w:rsidTr="005D2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2DBB3" w14:textId="77777777" w:rsidR="00AE06C4" w:rsidRPr="00BB138D" w:rsidRDefault="00AE06C4" w:rsidP="00F3459E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6F0F60B6" w14:textId="20CA7A04" w:rsidR="005D2883" w:rsidRPr="005D2883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i/>
                <w:iCs/>
                <w:color w:val="auto"/>
                <w:sz w:val="16"/>
                <w:szCs w:val="16"/>
              </w:rPr>
            </w:pPr>
            <w:r w:rsidRPr="005D2883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 xml:space="preserve">Overall age-appropriate feeding practice </w:t>
            </w:r>
          </w:p>
          <w:p w14:paraId="175E8490" w14:textId="5DAC5023" w:rsidR="00AE06C4" w:rsidRDefault="005D2883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5D2883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(0-23 months)</w:t>
            </w:r>
          </w:p>
          <w:p w14:paraId="368B24E2" w14:textId="5676776B" w:rsidR="00D87CAF" w:rsidRPr="005D2883" w:rsidRDefault="00D87CAF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N=1938</w:t>
            </w:r>
          </w:p>
          <w:p w14:paraId="1739D34E" w14:textId="77777777" w:rsidR="00AE06C4" w:rsidRPr="005D2883" w:rsidRDefault="00AE06C4" w:rsidP="005D28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i/>
                <w:iCs/>
                <w:color w:val="auto"/>
                <w:sz w:val="16"/>
                <w:szCs w:val="16"/>
              </w:rPr>
            </w:pPr>
          </w:p>
          <w:p w14:paraId="1719B602" w14:textId="070CF5AE" w:rsidR="00AE06C4" w:rsidRPr="005D2883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i/>
                <w:iCs/>
                <w:color w:val="auto"/>
                <w:sz w:val="16"/>
                <w:szCs w:val="16"/>
                <w:vertAlign w:val="superscript"/>
              </w:rPr>
            </w:pPr>
            <w:r w:rsidRPr="005D2883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Adjusted OR (95% CI)</w:t>
            </w:r>
          </w:p>
        </w:tc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2823B4" w14:textId="77777777" w:rsidR="00CC42B8" w:rsidRPr="005D2883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i/>
                <w:iCs/>
                <w:color w:val="auto"/>
                <w:sz w:val="16"/>
                <w:szCs w:val="16"/>
              </w:rPr>
            </w:pPr>
            <w:r w:rsidRPr="005D2883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Exclusive breastfeeding</w:t>
            </w:r>
          </w:p>
          <w:p w14:paraId="50681848" w14:textId="12029C71" w:rsidR="00AE06C4" w:rsidRDefault="00CC42B8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5D2883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 xml:space="preserve">(0-5 months) </w:t>
            </w:r>
          </w:p>
          <w:p w14:paraId="0938538D" w14:textId="08C7F0D2" w:rsidR="00D87CAF" w:rsidRPr="005D2883" w:rsidRDefault="00D87CAF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N=443</w:t>
            </w:r>
          </w:p>
          <w:p w14:paraId="28B45AFD" w14:textId="77777777" w:rsidR="00AE06C4" w:rsidRPr="005D2883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i/>
                <w:iCs/>
                <w:color w:val="auto"/>
                <w:sz w:val="16"/>
                <w:szCs w:val="16"/>
              </w:rPr>
            </w:pPr>
          </w:p>
          <w:p w14:paraId="1078D841" w14:textId="77777777" w:rsidR="00AE06C4" w:rsidRPr="005D2883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i/>
                <w:iCs/>
                <w:color w:val="auto"/>
                <w:sz w:val="16"/>
                <w:szCs w:val="16"/>
              </w:rPr>
            </w:pPr>
          </w:p>
          <w:p w14:paraId="44786CC7" w14:textId="4CA5D212" w:rsidR="00AE06C4" w:rsidRPr="005D2883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i/>
                <w:iCs/>
                <w:color w:val="auto"/>
                <w:sz w:val="16"/>
                <w:szCs w:val="16"/>
              </w:rPr>
            </w:pPr>
            <w:r w:rsidRPr="005D2883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Adjusted OR (95% CI)</w:t>
            </w:r>
          </w:p>
        </w:tc>
        <w:tc>
          <w:tcPr>
            <w:tcW w:w="255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995EE63" w14:textId="77777777" w:rsidR="00CC42B8" w:rsidRPr="005D2883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i/>
                <w:iCs/>
                <w:color w:val="auto"/>
                <w:sz w:val="16"/>
                <w:szCs w:val="16"/>
              </w:rPr>
            </w:pPr>
            <w:r w:rsidRPr="005D2883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 xml:space="preserve">Continued breastfeeding with complementary </w:t>
            </w:r>
            <w:proofErr w:type="gramStart"/>
            <w:r w:rsidRPr="005D2883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food</w:t>
            </w:r>
            <w:r w:rsidR="00CC42B8" w:rsidRPr="005D2883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s</w:t>
            </w:r>
            <w:proofErr w:type="gramEnd"/>
          </w:p>
          <w:p w14:paraId="5AF1FA57" w14:textId="6BDE39D2" w:rsidR="00AE06C4" w:rsidRDefault="00CC42B8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5D2883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(6-23 months)</w:t>
            </w:r>
          </w:p>
          <w:p w14:paraId="475D19A3" w14:textId="76DDC90B" w:rsidR="00D87CAF" w:rsidRPr="005D2883" w:rsidRDefault="00D87CAF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i/>
                <w:iCs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N=1495</w:t>
            </w:r>
          </w:p>
          <w:p w14:paraId="02A19FB7" w14:textId="77777777" w:rsidR="00AE06C4" w:rsidRPr="005D2883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i/>
                <w:iCs/>
                <w:color w:val="auto"/>
                <w:sz w:val="16"/>
                <w:szCs w:val="16"/>
              </w:rPr>
            </w:pPr>
          </w:p>
          <w:p w14:paraId="6156FE88" w14:textId="77777777" w:rsidR="00AE06C4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5D2883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Adjusted OR (95% CI)</w:t>
            </w:r>
          </w:p>
          <w:p w14:paraId="101DB29A" w14:textId="56C1BC05" w:rsidR="00274494" w:rsidRPr="005D2883" w:rsidRDefault="0027449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i/>
                <w:iCs/>
                <w:color w:val="auto"/>
                <w:sz w:val="16"/>
                <w:szCs w:val="16"/>
              </w:rPr>
            </w:pPr>
          </w:p>
        </w:tc>
      </w:tr>
      <w:tr w:rsidR="00AE06C4" w:rsidRPr="00BB138D" w14:paraId="66A9F4CD" w14:textId="77777777" w:rsidTr="005D2883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</w:tcPr>
          <w:p w14:paraId="27B7758A" w14:textId="77777777" w:rsidR="00AE06C4" w:rsidRPr="00BB138D" w:rsidRDefault="00AE06C4" w:rsidP="00F3459E">
            <w:pPr>
              <w:jc w:val="left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</w:p>
          <w:p w14:paraId="4424EF1F" w14:textId="77777777" w:rsidR="00AE06C4" w:rsidRPr="00BB138D" w:rsidRDefault="00AE06C4" w:rsidP="00F3459E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  <w:vertAlign w:val="superscript"/>
              </w:rPr>
            </w:pPr>
            <w:r w:rsidRPr="00BB138D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Sex of child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206AB91A" w14:textId="77777777" w:rsidR="00AE06C4" w:rsidRPr="00BB138D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394BDA82" w14:textId="77777777" w:rsidR="00AE06C4" w:rsidRPr="00BB138D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2E0A92AE" w14:textId="77777777" w:rsidR="00AE06C4" w:rsidRPr="00BB138D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  <w:tr w:rsidR="00AE06C4" w:rsidRPr="00BB138D" w14:paraId="147C13C1" w14:textId="77777777" w:rsidTr="00AE0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</w:tcPr>
          <w:p w14:paraId="21214347" w14:textId="77777777" w:rsidR="00AE06C4" w:rsidRPr="00BB138D" w:rsidRDefault="00AE06C4" w:rsidP="00F3459E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Male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7946D0C5" w14:textId="77777777" w:rsidR="00AE06C4" w:rsidRPr="00BB138D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 xml:space="preserve">1.00 </w:t>
            </w:r>
            <w:r w:rsidRPr="00BB138D">
              <w:rPr>
                <w:rFonts w:ascii="Cambria" w:hAnsi="Cambria" w:cs="Calibri"/>
                <w:i/>
                <w:iCs/>
                <w:color w:val="auto"/>
                <w:sz w:val="16"/>
                <w:szCs w:val="16"/>
              </w:rPr>
              <w:t>Ref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2CC3FE3E" w14:textId="77777777" w:rsidR="00AE06C4" w:rsidRPr="00BB138D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i/>
                <w:iCs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 xml:space="preserve">1.00 </w:t>
            </w:r>
            <w:r w:rsidRPr="00BB138D">
              <w:rPr>
                <w:rFonts w:ascii="Cambria" w:hAnsi="Cambria" w:cs="Calibri"/>
                <w:i/>
                <w:iCs/>
                <w:color w:val="auto"/>
                <w:sz w:val="16"/>
                <w:szCs w:val="16"/>
              </w:rPr>
              <w:t>Ref</w:t>
            </w: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75FD60EB" w14:textId="77777777" w:rsidR="00AE06C4" w:rsidRPr="002348BC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2348BC">
              <w:rPr>
                <w:rFonts w:ascii="Cambria" w:hAnsi="Cambria" w:cs="Calibri"/>
                <w:color w:val="auto"/>
                <w:sz w:val="16"/>
                <w:szCs w:val="16"/>
              </w:rPr>
              <w:t xml:space="preserve">1.00 </w:t>
            </w:r>
            <w:r w:rsidRPr="002348BC">
              <w:rPr>
                <w:rFonts w:ascii="Cambria" w:hAnsi="Cambria" w:cs="Calibri"/>
                <w:i/>
                <w:iCs/>
                <w:color w:val="auto"/>
                <w:sz w:val="16"/>
                <w:szCs w:val="16"/>
              </w:rPr>
              <w:t>Ref</w:t>
            </w:r>
          </w:p>
        </w:tc>
      </w:tr>
      <w:tr w:rsidR="00AE06C4" w:rsidRPr="00BB138D" w14:paraId="63EE1E34" w14:textId="77777777" w:rsidTr="00AE06C4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</w:tcPr>
          <w:p w14:paraId="770E9AAB" w14:textId="77777777" w:rsidR="00AE06C4" w:rsidRPr="00BB138D" w:rsidRDefault="00AE06C4" w:rsidP="00F3459E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Female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58F98F47" w14:textId="617A41F8" w:rsidR="00AE06C4" w:rsidRPr="00BB138D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0.99 (0.6</w:t>
            </w:r>
            <w:r w:rsidR="002300D6">
              <w:rPr>
                <w:rFonts w:ascii="Cambria" w:hAnsi="Cambria" w:cs="Calibri"/>
                <w:color w:val="auto"/>
                <w:sz w:val="16"/>
                <w:szCs w:val="16"/>
              </w:rPr>
              <w:t>8</w:t>
            </w: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-1.4</w:t>
            </w:r>
            <w:r w:rsidR="002300D6">
              <w:rPr>
                <w:rFonts w:ascii="Cambria" w:hAnsi="Cambria" w:cs="Calibri"/>
                <w:color w:val="auto"/>
                <w:sz w:val="16"/>
                <w:szCs w:val="16"/>
              </w:rPr>
              <w:t>4</w:t>
            </w: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)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78FA8AA1" w14:textId="2DC5CD8D" w:rsidR="00AE06C4" w:rsidRPr="00BB138D" w:rsidRDefault="002300D6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0.844</w:t>
            </w:r>
            <w:r w:rsidR="00AE06C4" w:rsidRPr="00BB138D">
              <w:rPr>
                <w:rFonts w:ascii="Cambria" w:hAnsi="Cambria" w:cs="Calibri"/>
                <w:color w:val="auto"/>
                <w:sz w:val="16"/>
                <w:szCs w:val="16"/>
              </w:rPr>
              <w:t xml:space="preserve"> (0.</w:t>
            </w:r>
            <w:r>
              <w:rPr>
                <w:rFonts w:ascii="Cambria" w:hAnsi="Cambria" w:cs="Calibri"/>
                <w:color w:val="auto"/>
                <w:sz w:val="16"/>
                <w:szCs w:val="16"/>
              </w:rPr>
              <w:t>52</w:t>
            </w:r>
            <w:r w:rsidR="00AE06C4" w:rsidRPr="00BB138D">
              <w:rPr>
                <w:rFonts w:ascii="Cambria" w:hAnsi="Cambria" w:cs="Calibri"/>
                <w:color w:val="auto"/>
                <w:sz w:val="16"/>
                <w:szCs w:val="16"/>
              </w:rPr>
              <w:t>-1.</w:t>
            </w:r>
            <w:r>
              <w:rPr>
                <w:rFonts w:ascii="Cambria" w:hAnsi="Cambria" w:cs="Calibri"/>
                <w:color w:val="auto"/>
                <w:sz w:val="16"/>
                <w:szCs w:val="16"/>
              </w:rPr>
              <w:t>36</w:t>
            </w:r>
            <w:r w:rsidR="00AE06C4" w:rsidRPr="00BB138D">
              <w:rPr>
                <w:rFonts w:ascii="Cambria" w:hAnsi="Cambria" w:cs="Calibri"/>
                <w:color w:val="auto"/>
                <w:sz w:val="16"/>
                <w:szCs w:val="16"/>
              </w:rPr>
              <w:t>)</w:t>
            </w: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3EA53BA6" w14:textId="4C2B9D25" w:rsidR="00AE06C4" w:rsidRPr="002348BC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2348BC">
              <w:rPr>
                <w:rFonts w:ascii="Cambria" w:hAnsi="Cambria" w:cs="Calibri"/>
                <w:color w:val="auto"/>
                <w:sz w:val="16"/>
                <w:szCs w:val="16"/>
              </w:rPr>
              <w:t>1.</w:t>
            </w:r>
            <w:r w:rsidR="00A06E02" w:rsidRPr="002348BC">
              <w:rPr>
                <w:rFonts w:ascii="Cambria" w:hAnsi="Cambria" w:cs="Calibri"/>
                <w:color w:val="auto"/>
                <w:sz w:val="16"/>
                <w:szCs w:val="16"/>
              </w:rPr>
              <w:t>1</w:t>
            </w:r>
            <w:r w:rsidR="002348BC" w:rsidRPr="002348BC">
              <w:rPr>
                <w:rFonts w:ascii="Cambria" w:hAnsi="Cambria" w:cs="Calibri"/>
                <w:color w:val="auto"/>
                <w:sz w:val="16"/>
                <w:szCs w:val="16"/>
              </w:rPr>
              <w:t>2</w:t>
            </w:r>
            <w:r w:rsidRPr="002348BC">
              <w:rPr>
                <w:rFonts w:ascii="Cambria" w:hAnsi="Cambria" w:cs="Calibri"/>
                <w:color w:val="auto"/>
                <w:sz w:val="16"/>
                <w:szCs w:val="16"/>
              </w:rPr>
              <w:t xml:space="preserve"> (</w:t>
            </w:r>
            <w:r w:rsidR="00A06E02" w:rsidRPr="002348BC">
              <w:rPr>
                <w:rFonts w:ascii="Cambria" w:hAnsi="Cambria" w:cs="Calibri"/>
                <w:color w:val="auto"/>
                <w:sz w:val="16"/>
                <w:szCs w:val="16"/>
              </w:rPr>
              <w:t>0.6</w:t>
            </w:r>
            <w:r w:rsidR="002348BC" w:rsidRPr="002348BC">
              <w:rPr>
                <w:rFonts w:ascii="Cambria" w:hAnsi="Cambria" w:cs="Calibri"/>
                <w:color w:val="auto"/>
                <w:sz w:val="16"/>
                <w:szCs w:val="16"/>
              </w:rPr>
              <w:t>8</w:t>
            </w:r>
            <w:r w:rsidRPr="002348BC">
              <w:rPr>
                <w:rFonts w:ascii="Cambria" w:hAnsi="Cambria" w:cs="Calibri"/>
                <w:color w:val="auto"/>
                <w:sz w:val="16"/>
                <w:szCs w:val="16"/>
              </w:rPr>
              <w:t>-1.</w:t>
            </w:r>
            <w:r w:rsidR="002348BC" w:rsidRPr="002348BC">
              <w:rPr>
                <w:rFonts w:ascii="Cambria" w:hAnsi="Cambria" w:cs="Calibri"/>
                <w:color w:val="auto"/>
                <w:sz w:val="16"/>
                <w:szCs w:val="16"/>
              </w:rPr>
              <w:t>85</w:t>
            </w:r>
            <w:r w:rsidRPr="002348BC">
              <w:rPr>
                <w:rFonts w:ascii="Cambria" w:hAnsi="Cambria" w:cs="Calibri"/>
                <w:color w:val="auto"/>
                <w:sz w:val="16"/>
                <w:szCs w:val="16"/>
              </w:rPr>
              <w:t>)</w:t>
            </w:r>
          </w:p>
        </w:tc>
      </w:tr>
      <w:tr w:rsidR="00AE06C4" w:rsidRPr="00BB138D" w14:paraId="3BBB59AB" w14:textId="77777777" w:rsidTr="00AE0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hideMark/>
          </w:tcPr>
          <w:p w14:paraId="410994FF" w14:textId="77777777" w:rsidR="00AE06C4" w:rsidRPr="00BB138D" w:rsidRDefault="00AE06C4" w:rsidP="00F3459E">
            <w:pPr>
              <w:jc w:val="left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</w:p>
          <w:p w14:paraId="27A5C7E4" w14:textId="02610D22" w:rsidR="00AE06C4" w:rsidRPr="00BB138D" w:rsidRDefault="00AE06C4" w:rsidP="00F3459E">
            <w:pPr>
              <w:jc w:val="left"/>
              <w:rPr>
                <w:rFonts w:ascii="Cambria" w:hAnsi="Cambria" w:cs="Calibri"/>
                <w:i w:val="0"/>
                <w:iCs w:val="0"/>
                <w:color w:val="auto"/>
                <w:sz w:val="16"/>
                <w:szCs w:val="16"/>
                <w:vertAlign w:val="superscript"/>
              </w:rPr>
            </w:pPr>
            <w:r w:rsidRPr="00BB138D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 xml:space="preserve">Age </w:t>
            </w:r>
            <w:r w:rsidR="006C62EC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of child (</w:t>
            </w:r>
            <w:r w:rsidRPr="00BB138D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months</w:t>
            </w:r>
            <w:r w:rsidR="006C62EC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)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6FB6F507" w14:textId="77777777" w:rsidR="00AE06C4" w:rsidRPr="00BB138D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58E30FEB" w14:textId="77777777" w:rsidR="00AE06C4" w:rsidRPr="00BB138D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19E68650" w14:textId="77777777" w:rsidR="00AE06C4" w:rsidRPr="00167D78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  <w:highlight w:val="yellow"/>
              </w:rPr>
            </w:pPr>
          </w:p>
        </w:tc>
      </w:tr>
      <w:tr w:rsidR="00AE06C4" w:rsidRPr="00BB138D" w14:paraId="1362596D" w14:textId="77777777" w:rsidTr="00AE06C4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hideMark/>
          </w:tcPr>
          <w:p w14:paraId="1D6BCE37" w14:textId="61E4314F" w:rsidR="00AE06C4" w:rsidRPr="00BB138D" w:rsidRDefault="00AE06C4" w:rsidP="00F3459E">
            <w:pPr>
              <w:jc w:val="left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0-1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700F871D" w14:textId="669A6CD9" w:rsidR="00AE06C4" w:rsidRPr="00BB138D" w:rsidRDefault="005D2883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 xml:space="preserve">1.00 </w:t>
            </w:r>
            <w:r w:rsidRPr="00BB138D">
              <w:rPr>
                <w:rFonts w:ascii="Cambria" w:hAnsi="Cambria" w:cs="Calibri"/>
                <w:i/>
                <w:iCs/>
                <w:color w:val="auto"/>
                <w:sz w:val="16"/>
                <w:szCs w:val="16"/>
              </w:rPr>
              <w:t>Ref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1EBF5461" w14:textId="1AF4CA6E" w:rsidR="00AE06C4" w:rsidRPr="00BB138D" w:rsidRDefault="00CC42B8" w:rsidP="00CC42B8">
            <w:pPr>
              <w:tabs>
                <w:tab w:val="center" w:pos="813"/>
                <w:tab w:val="left" w:pos="13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i/>
                <w:iCs/>
                <w:strike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 xml:space="preserve">1.00 </w:t>
            </w:r>
            <w:r w:rsidRPr="00BB138D">
              <w:rPr>
                <w:rFonts w:ascii="Cambria" w:hAnsi="Cambria" w:cs="Calibri"/>
                <w:i/>
                <w:iCs/>
                <w:color w:val="auto"/>
                <w:sz w:val="16"/>
                <w:szCs w:val="16"/>
              </w:rPr>
              <w:t>Ref</w:t>
            </w: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2D14D5FF" w14:textId="77777777" w:rsidR="00AE06C4" w:rsidRPr="00167D78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  <w:highlight w:val="yellow"/>
              </w:rPr>
            </w:pPr>
          </w:p>
        </w:tc>
      </w:tr>
      <w:tr w:rsidR="00AE06C4" w:rsidRPr="00BB138D" w14:paraId="65B817CA" w14:textId="77777777" w:rsidTr="00AE0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hideMark/>
          </w:tcPr>
          <w:p w14:paraId="3F0D7082" w14:textId="0A44955E" w:rsidR="00AE06C4" w:rsidRPr="00BB138D" w:rsidRDefault="00AE06C4" w:rsidP="00F3459E">
            <w:pPr>
              <w:jc w:val="left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2-3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3C9E31E5" w14:textId="77777777" w:rsidR="00AE06C4" w:rsidRPr="00BB138D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0.68 (0.35-1.32)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1BECFBDB" w14:textId="262F2575" w:rsidR="00AE06C4" w:rsidRPr="00BB138D" w:rsidRDefault="00CC42B8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0.68 (0.35-1.31)</w:t>
            </w: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6D86C172" w14:textId="77777777" w:rsidR="00AE06C4" w:rsidRPr="00167D78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  <w:highlight w:val="yellow"/>
              </w:rPr>
            </w:pPr>
          </w:p>
        </w:tc>
      </w:tr>
      <w:tr w:rsidR="00AE06C4" w:rsidRPr="00BB138D" w14:paraId="2167E55D" w14:textId="77777777" w:rsidTr="00AE06C4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hideMark/>
          </w:tcPr>
          <w:p w14:paraId="62759771" w14:textId="0422FFAF" w:rsidR="00AE06C4" w:rsidRPr="00BB138D" w:rsidRDefault="00AE06C4" w:rsidP="00F3459E">
            <w:pPr>
              <w:jc w:val="left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4-5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2C19E9FD" w14:textId="5E8240D6" w:rsidR="00AE06C4" w:rsidRPr="00BB138D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0.16 (0.08-0.30)</w:t>
            </w:r>
            <w:r w:rsidR="00690841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 xml:space="preserve"> </w:t>
            </w:r>
            <w:r w:rsidRPr="00BB138D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***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793255CA" w14:textId="04796E57" w:rsidR="00AE06C4" w:rsidRPr="00CC42B8" w:rsidRDefault="00CC42B8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CC42B8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0.16 (0.09-0.30)</w:t>
            </w:r>
            <w:r w:rsidR="00B574E7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 xml:space="preserve"> ***</w:t>
            </w: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1B122025" w14:textId="77777777" w:rsidR="00AE06C4" w:rsidRPr="00167D78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  <w:highlight w:val="yellow"/>
              </w:rPr>
            </w:pPr>
          </w:p>
        </w:tc>
      </w:tr>
      <w:tr w:rsidR="00AE06C4" w:rsidRPr="00BB138D" w14:paraId="41292A59" w14:textId="77777777" w:rsidTr="00AE0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hideMark/>
          </w:tcPr>
          <w:p w14:paraId="29D6E3EC" w14:textId="4DB78975" w:rsidR="00AE06C4" w:rsidRPr="00BB138D" w:rsidRDefault="00AE06C4" w:rsidP="00F3459E">
            <w:pPr>
              <w:jc w:val="left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6-8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7EB01FA0" w14:textId="77777777" w:rsidR="00AE06C4" w:rsidRPr="00BB138D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.31 (0.72-2.39)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45BA3349" w14:textId="77777777" w:rsidR="00AE06C4" w:rsidRPr="00BB138D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134E6298" w14:textId="523859E8" w:rsidR="00AE06C4" w:rsidRPr="002348BC" w:rsidRDefault="00222AA5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0.20 (0.09-0.44) ***</w:t>
            </w:r>
          </w:p>
        </w:tc>
      </w:tr>
      <w:tr w:rsidR="00AE06C4" w:rsidRPr="00BB138D" w14:paraId="748D9A57" w14:textId="77777777" w:rsidTr="00AE06C4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hideMark/>
          </w:tcPr>
          <w:p w14:paraId="634A7CF5" w14:textId="15211FC7" w:rsidR="00AE06C4" w:rsidRPr="00BB138D" w:rsidRDefault="00AE06C4" w:rsidP="00F3459E">
            <w:pPr>
              <w:jc w:val="left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9-11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54023DAD" w14:textId="5D819E28" w:rsidR="00AE06C4" w:rsidRPr="00BB138D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5.09 (2.25-11. 50)***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7504F3A8" w14:textId="77777777" w:rsidR="00AE06C4" w:rsidRPr="00BB138D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5A045DC1" w14:textId="6C530703" w:rsidR="00AE06C4" w:rsidRPr="002348BC" w:rsidRDefault="00222AA5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0.90 (0.38-2.09)</w:t>
            </w:r>
          </w:p>
        </w:tc>
      </w:tr>
      <w:tr w:rsidR="00AE06C4" w:rsidRPr="00BB138D" w14:paraId="6B76143B" w14:textId="77777777" w:rsidTr="00AE0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hideMark/>
          </w:tcPr>
          <w:p w14:paraId="7766E4A7" w14:textId="32CCD9B4" w:rsidR="00AE06C4" w:rsidRPr="00BB138D" w:rsidRDefault="00AE06C4" w:rsidP="00F3459E">
            <w:pPr>
              <w:jc w:val="left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2-17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6D110500" w14:textId="59DBC0DA" w:rsidR="00AE06C4" w:rsidRPr="00BB138D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5.60 (2.73-11.47)</w:t>
            </w:r>
            <w:r w:rsidR="00690841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 xml:space="preserve"> </w:t>
            </w:r>
            <w:r w:rsidRPr="00BB138D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***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40F9C3A4" w14:textId="77777777" w:rsidR="00AE06C4" w:rsidRPr="00BB138D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48D3411F" w14:textId="141E68E4" w:rsidR="00AE06C4" w:rsidRPr="00C25D42" w:rsidRDefault="00222AA5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2348BC">
              <w:rPr>
                <w:rFonts w:ascii="Cambria" w:hAnsi="Cambria" w:cs="Calibri"/>
                <w:color w:val="auto"/>
                <w:sz w:val="16"/>
                <w:szCs w:val="16"/>
              </w:rPr>
              <w:t xml:space="preserve">1.00 </w:t>
            </w:r>
            <w:r w:rsidRPr="002348BC">
              <w:rPr>
                <w:rFonts w:ascii="Cambria" w:hAnsi="Cambria" w:cs="Calibri"/>
                <w:i/>
                <w:iCs/>
                <w:color w:val="auto"/>
                <w:sz w:val="16"/>
                <w:szCs w:val="16"/>
              </w:rPr>
              <w:t>Ref</w:t>
            </w:r>
          </w:p>
        </w:tc>
      </w:tr>
      <w:tr w:rsidR="00AE06C4" w:rsidRPr="00BB138D" w14:paraId="7DD0EDEF" w14:textId="77777777" w:rsidTr="00AE06C4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hideMark/>
          </w:tcPr>
          <w:p w14:paraId="2BF310B3" w14:textId="77C8A202" w:rsidR="00AE06C4" w:rsidRPr="00BB138D" w:rsidRDefault="00AE06C4" w:rsidP="00F3459E">
            <w:pPr>
              <w:jc w:val="left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8-23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3C9412B0" w14:textId="03C28E5A" w:rsidR="00AE06C4" w:rsidRPr="00BB138D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2.46 (1.31-4.</w:t>
            </w:r>
            <w:r w:rsidR="00690841" w:rsidRPr="00BB138D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64) *</w:t>
            </w:r>
            <w:r w:rsidRPr="00BB138D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*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179DCA13" w14:textId="77777777" w:rsidR="00AE06C4" w:rsidRPr="00BB138D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1B5DF01B" w14:textId="38C916D9" w:rsidR="00AE06C4" w:rsidRPr="00222AA5" w:rsidRDefault="00222AA5" w:rsidP="00CC4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222AA5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0.41 (0.20-0.85)</w:t>
            </w:r>
            <w:r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 xml:space="preserve"> *</w:t>
            </w:r>
          </w:p>
        </w:tc>
      </w:tr>
      <w:tr w:rsidR="00AE06C4" w:rsidRPr="00BB138D" w14:paraId="229796AC" w14:textId="77777777" w:rsidTr="00AE0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hideMark/>
          </w:tcPr>
          <w:p w14:paraId="5344D785" w14:textId="77777777" w:rsidR="00AE06C4" w:rsidRPr="00BB138D" w:rsidRDefault="00AE06C4" w:rsidP="00F3459E">
            <w:pPr>
              <w:jc w:val="left"/>
              <w:rPr>
                <w:rFonts w:ascii="Cambria" w:hAnsi="Cambria" w:cs="Calibri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</w:p>
          <w:p w14:paraId="130CE029" w14:textId="0B719B7B" w:rsidR="00AE06C4" w:rsidRPr="00BB138D" w:rsidRDefault="00AA40F6" w:rsidP="00F3459E">
            <w:pPr>
              <w:jc w:val="left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Age of mother (years)</w:t>
            </w:r>
            <w:r w:rsidR="00AE06C4" w:rsidRPr="002F6185">
              <w:rPr>
                <w:rFonts w:ascii="Cambria" w:hAnsi="Cambria" w:cs="Calibri"/>
                <w:b/>
                <w:bCs/>
                <w:color w:val="auto"/>
                <w:sz w:val="20"/>
                <w:szCs w:val="20"/>
                <w:vertAlign w:val="superscript"/>
              </w:rPr>
              <w:t>a</w:t>
            </w:r>
            <w:r w:rsidR="00AE06C4" w:rsidRPr="00BB138D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567EE3A7" w14:textId="77777777" w:rsidR="00AE06C4" w:rsidRPr="00BB138D" w:rsidRDefault="00AE06C4" w:rsidP="00C25D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5CF06358" w14:textId="77777777" w:rsidR="00AE06C4" w:rsidRPr="00BB138D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0D201378" w14:textId="77777777" w:rsidR="00AE06C4" w:rsidRPr="00167D78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  <w:highlight w:val="yellow"/>
              </w:rPr>
            </w:pPr>
          </w:p>
        </w:tc>
      </w:tr>
      <w:tr w:rsidR="00AE06C4" w:rsidRPr="00BB138D" w14:paraId="5E8F513D" w14:textId="77777777" w:rsidTr="00AE06C4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hideMark/>
          </w:tcPr>
          <w:p w14:paraId="2C7C012E" w14:textId="77777777" w:rsidR="00AE06C4" w:rsidRPr="00BB138D" w:rsidRDefault="00AE06C4" w:rsidP="00F3459E">
            <w:pPr>
              <w:jc w:val="left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5-19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1399BB94" w14:textId="77777777" w:rsidR="00AE06C4" w:rsidRPr="00BB138D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0.85(0.52-1.40)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0BBDCC59" w14:textId="77777777" w:rsidR="00AE06C4" w:rsidRPr="00BB138D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0B5532EC" w14:textId="40EF4AC4" w:rsidR="00AE06C4" w:rsidRPr="00167D78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  <w:highlight w:val="yellow"/>
              </w:rPr>
            </w:pPr>
          </w:p>
        </w:tc>
      </w:tr>
      <w:tr w:rsidR="00AE06C4" w:rsidRPr="00BB138D" w14:paraId="6CCE5DED" w14:textId="77777777" w:rsidTr="00AE0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hideMark/>
          </w:tcPr>
          <w:p w14:paraId="3B2C7245" w14:textId="77777777" w:rsidR="00AE06C4" w:rsidRPr="00BB138D" w:rsidRDefault="00AE06C4" w:rsidP="00F3459E">
            <w:pPr>
              <w:jc w:val="left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20-29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3461AF45" w14:textId="77777777" w:rsidR="00AE06C4" w:rsidRPr="00BB138D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 xml:space="preserve">1.00 </w:t>
            </w:r>
            <w:r w:rsidRPr="00BB138D">
              <w:rPr>
                <w:rFonts w:ascii="Cambria" w:hAnsi="Cambria" w:cs="Calibri"/>
                <w:i/>
                <w:iCs/>
                <w:color w:val="auto"/>
                <w:sz w:val="16"/>
                <w:szCs w:val="16"/>
              </w:rPr>
              <w:t>Ref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228DB645" w14:textId="77777777" w:rsidR="00AE06C4" w:rsidRPr="00BB138D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3196447E" w14:textId="37141DD1" w:rsidR="00AE06C4" w:rsidRPr="00167D78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  <w:highlight w:val="yellow"/>
              </w:rPr>
            </w:pPr>
          </w:p>
        </w:tc>
      </w:tr>
      <w:tr w:rsidR="00AE06C4" w:rsidRPr="00BB138D" w14:paraId="355D08DD" w14:textId="77777777" w:rsidTr="00AE06C4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hideMark/>
          </w:tcPr>
          <w:p w14:paraId="43F64A3A" w14:textId="77777777" w:rsidR="00AE06C4" w:rsidRPr="00BB138D" w:rsidRDefault="00AE06C4" w:rsidP="00F3459E">
            <w:pPr>
              <w:jc w:val="left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30-39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0D7AE18F" w14:textId="77777777" w:rsidR="00AE06C4" w:rsidRPr="00BB138D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0.90 (0.56-1.43)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3E2BE193" w14:textId="77777777" w:rsidR="00AE06C4" w:rsidRPr="00BB138D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347987D7" w14:textId="19C8A1E3" w:rsidR="00AE06C4" w:rsidRPr="00167D78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  <w:highlight w:val="yellow"/>
              </w:rPr>
            </w:pPr>
          </w:p>
        </w:tc>
      </w:tr>
      <w:tr w:rsidR="00AE06C4" w:rsidRPr="00BB138D" w14:paraId="117052A3" w14:textId="77777777" w:rsidTr="00AE0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hideMark/>
          </w:tcPr>
          <w:p w14:paraId="4D29E43F" w14:textId="77777777" w:rsidR="00AE06C4" w:rsidRPr="00BB138D" w:rsidRDefault="00AE06C4" w:rsidP="00F3459E">
            <w:pPr>
              <w:jc w:val="left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40-49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5F2DE5FC" w14:textId="57FFCA73" w:rsidR="00AE06C4" w:rsidRPr="00BB138D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7.35 (1.14-47.29)</w:t>
            </w:r>
            <w:r w:rsidR="00690841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 xml:space="preserve"> </w:t>
            </w:r>
            <w:r w:rsidRPr="00BB138D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*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7EDCD760" w14:textId="77777777" w:rsidR="00AE06C4" w:rsidRPr="00BB138D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793F6E1D" w14:textId="40F73577" w:rsidR="00AE06C4" w:rsidRPr="00167D78" w:rsidRDefault="00AE06C4" w:rsidP="00A06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  <w:highlight w:val="yellow"/>
                <w:vertAlign w:val="superscript"/>
              </w:rPr>
            </w:pPr>
          </w:p>
        </w:tc>
      </w:tr>
      <w:tr w:rsidR="00AE06C4" w:rsidRPr="00BB138D" w14:paraId="4E36D611" w14:textId="77777777" w:rsidTr="00AE06C4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</w:tcPr>
          <w:p w14:paraId="1D1EF3AF" w14:textId="77777777" w:rsidR="00AE06C4" w:rsidRPr="00BB138D" w:rsidRDefault="00AE06C4" w:rsidP="00F3459E">
            <w:pPr>
              <w:jc w:val="left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  <w:p w14:paraId="47774A74" w14:textId="2D2FFF19" w:rsidR="00AE06C4" w:rsidRPr="00BB138D" w:rsidRDefault="00AE06C4" w:rsidP="00F3459E">
            <w:pPr>
              <w:jc w:val="left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 xml:space="preserve">Mother’s </w:t>
            </w:r>
            <w:r w:rsidR="006C62EC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h</w:t>
            </w:r>
            <w:r w:rsidRPr="00BB138D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ighest education level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56CAB163" w14:textId="77777777" w:rsidR="00AE06C4" w:rsidRPr="00BB138D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3904147B" w14:textId="77777777" w:rsidR="00AE06C4" w:rsidRPr="00BB138D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6C9293A3" w14:textId="77777777" w:rsidR="00AE06C4" w:rsidRPr="00167D78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  <w:highlight w:val="yellow"/>
              </w:rPr>
            </w:pPr>
          </w:p>
        </w:tc>
      </w:tr>
      <w:tr w:rsidR="00AE06C4" w:rsidRPr="00BB138D" w14:paraId="578A9400" w14:textId="77777777" w:rsidTr="00AE0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</w:tcPr>
          <w:p w14:paraId="28BF1BC6" w14:textId="77777777" w:rsidR="00AE06C4" w:rsidRPr="00BB138D" w:rsidRDefault="00AE06C4" w:rsidP="00F3459E">
            <w:pPr>
              <w:jc w:val="left"/>
              <w:rPr>
                <w:rFonts w:ascii="Cambria" w:hAnsi="Cambria" w:cs="Calibri"/>
                <w:i w:val="0"/>
                <w:iCs w:val="0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i w:val="0"/>
                <w:iCs w:val="0"/>
                <w:color w:val="auto"/>
                <w:sz w:val="16"/>
                <w:szCs w:val="16"/>
              </w:rPr>
              <w:t>No education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0239480C" w14:textId="77777777" w:rsidR="00AE06C4" w:rsidRPr="00BB138D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6A8D995F" w14:textId="5248B2D3" w:rsidR="00AE06C4" w:rsidRPr="00BB138D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5541C760" w14:textId="016113A2" w:rsidR="00AE06C4" w:rsidRPr="000C170A" w:rsidRDefault="006644C1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0C170A">
              <w:rPr>
                <w:rFonts w:ascii="Cambria" w:hAnsi="Cambria" w:cs="Calibri"/>
                <w:color w:val="auto"/>
                <w:sz w:val="16"/>
                <w:szCs w:val="16"/>
              </w:rPr>
              <w:t xml:space="preserve">1.00 </w:t>
            </w:r>
            <w:r w:rsidRPr="000C170A">
              <w:rPr>
                <w:rFonts w:ascii="Cambria" w:hAnsi="Cambria" w:cs="Calibri"/>
                <w:i/>
                <w:iCs/>
                <w:color w:val="auto"/>
                <w:sz w:val="16"/>
                <w:szCs w:val="16"/>
              </w:rPr>
              <w:t>Ref</w:t>
            </w:r>
          </w:p>
        </w:tc>
      </w:tr>
      <w:tr w:rsidR="00AE06C4" w:rsidRPr="00BB138D" w14:paraId="794962A6" w14:textId="77777777" w:rsidTr="00AE06C4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</w:tcPr>
          <w:p w14:paraId="7A5CB3F1" w14:textId="77777777" w:rsidR="00AE06C4" w:rsidRPr="00BB138D" w:rsidRDefault="00AE06C4" w:rsidP="00F3459E">
            <w:pPr>
              <w:jc w:val="left"/>
              <w:rPr>
                <w:rFonts w:ascii="Cambria" w:hAnsi="Cambria" w:cs="Calibri"/>
                <w:i w:val="0"/>
                <w:iCs w:val="0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i w:val="0"/>
                <w:iCs w:val="0"/>
                <w:color w:val="auto"/>
                <w:sz w:val="16"/>
                <w:szCs w:val="16"/>
              </w:rPr>
              <w:t>Primary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52A13B81" w14:textId="77777777" w:rsidR="00AE06C4" w:rsidRPr="00BB138D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0E74947D" w14:textId="4A013A05" w:rsidR="00AE06C4" w:rsidRPr="00BB138D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297143F9" w14:textId="6682B519" w:rsidR="00AE06C4" w:rsidRPr="000C170A" w:rsidRDefault="000C170A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0C170A">
              <w:rPr>
                <w:rFonts w:ascii="Cambria" w:hAnsi="Cambria" w:cs="Calibri"/>
                <w:color w:val="auto"/>
                <w:sz w:val="16"/>
                <w:szCs w:val="16"/>
              </w:rPr>
              <w:t>0.98</w:t>
            </w:r>
            <w:r w:rsidR="00AE06C4" w:rsidRPr="000C170A">
              <w:rPr>
                <w:rFonts w:ascii="Cambria" w:hAnsi="Cambria" w:cs="Calibri"/>
                <w:color w:val="auto"/>
                <w:sz w:val="16"/>
                <w:szCs w:val="16"/>
              </w:rPr>
              <w:t xml:space="preserve"> (0.</w:t>
            </w:r>
            <w:r w:rsidR="00A06E02" w:rsidRPr="000C170A">
              <w:rPr>
                <w:rFonts w:ascii="Cambria" w:hAnsi="Cambria" w:cs="Calibri"/>
                <w:color w:val="auto"/>
                <w:sz w:val="16"/>
                <w:szCs w:val="16"/>
              </w:rPr>
              <w:t>5</w:t>
            </w:r>
            <w:r w:rsidRPr="000C170A">
              <w:rPr>
                <w:rFonts w:ascii="Cambria" w:hAnsi="Cambria" w:cs="Calibri"/>
                <w:color w:val="auto"/>
                <w:sz w:val="16"/>
                <w:szCs w:val="16"/>
              </w:rPr>
              <w:t>5</w:t>
            </w:r>
            <w:r w:rsidR="00AE06C4" w:rsidRPr="000C170A">
              <w:rPr>
                <w:rFonts w:ascii="Cambria" w:hAnsi="Cambria" w:cs="Calibri"/>
                <w:color w:val="auto"/>
                <w:sz w:val="16"/>
                <w:szCs w:val="16"/>
              </w:rPr>
              <w:t>-1.</w:t>
            </w:r>
            <w:r w:rsidRPr="000C170A">
              <w:rPr>
                <w:rFonts w:ascii="Cambria" w:hAnsi="Cambria" w:cs="Calibri"/>
                <w:color w:val="auto"/>
                <w:sz w:val="16"/>
                <w:szCs w:val="16"/>
              </w:rPr>
              <w:t>77</w:t>
            </w:r>
            <w:r w:rsidR="00AE06C4" w:rsidRPr="000C170A">
              <w:rPr>
                <w:rFonts w:ascii="Cambria" w:hAnsi="Cambria" w:cs="Calibri"/>
                <w:color w:val="auto"/>
                <w:sz w:val="16"/>
                <w:szCs w:val="16"/>
              </w:rPr>
              <w:t>)</w:t>
            </w:r>
          </w:p>
        </w:tc>
      </w:tr>
      <w:tr w:rsidR="00AE06C4" w:rsidRPr="00BB138D" w14:paraId="5C0720CF" w14:textId="77777777" w:rsidTr="00AE0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</w:tcPr>
          <w:p w14:paraId="0F5A672E" w14:textId="77777777" w:rsidR="00AE06C4" w:rsidRPr="00BB138D" w:rsidRDefault="00AE06C4" w:rsidP="00F3459E">
            <w:pPr>
              <w:jc w:val="left"/>
              <w:rPr>
                <w:rFonts w:ascii="Cambria" w:hAnsi="Cambria" w:cs="Calibri"/>
                <w:i w:val="0"/>
                <w:iCs w:val="0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i w:val="0"/>
                <w:iCs w:val="0"/>
                <w:color w:val="auto"/>
                <w:sz w:val="16"/>
                <w:szCs w:val="16"/>
              </w:rPr>
              <w:t>Secondary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7E5ADF05" w14:textId="77777777" w:rsidR="00AE06C4" w:rsidRPr="00BB138D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7F2AC5B6" w14:textId="2C1BA4D7" w:rsidR="00AE06C4" w:rsidRPr="00BB138D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26EFE3E9" w14:textId="0EA6ADED" w:rsidR="00AE06C4" w:rsidRPr="000C170A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0C170A">
              <w:rPr>
                <w:rFonts w:ascii="Cambria" w:hAnsi="Cambria" w:cs="Calibri"/>
                <w:color w:val="auto"/>
                <w:sz w:val="16"/>
                <w:szCs w:val="16"/>
              </w:rPr>
              <w:t>1.</w:t>
            </w:r>
            <w:r w:rsidR="000C170A" w:rsidRPr="000C170A">
              <w:rPr>
                <w:rFonts w:ascii="Cambria" w:hAnsi="Cambria" w:cs="Calibri"/>
                <w:color w:val="auto"/>
                <w:sz w:val="16"/>
                <w:szCs w:val="16"/>
              </w:rPr>
              <w:t>72</w:t>
            </w:r>
            <w:r w:rsidRPr="000C170A">
              <w:rPr>
                <w:rFonts w:ascii="Cambria" w:hAnsi="Cambria" w:cs="Calibri"/>
                <w:color w:val="auto"/>
                <w:sz w:val="16"/>
                <w:szCs w:val="16"/>
              </w:rPr>
              <w:t xml:space="preserve"> (</w:t>
            </w:r>
            <w:r w:rsidR="000C170A" w:rsidRPr="000C170A">
              <w:rPr>
                <w:rFonts w:ascii="Cambria" w:hAnsi="Cambria" w:cs="Calibri"/>
                <w:color w:val="auto"/>
                <w:sz w:val="16"/>
                <w:szCs w:val="16"/>
              </w:rPr>
              <w:t>0.91</w:t>
            </w:r>
            <w:r w:rsidRPr="000C170A">
              <w:rPr>
                <w:rFonts w:ascii="Cambria" w:hAnsi="Cambria" w:cs="Calibri"/>
                <w:color w:val="auto"/>
                <w:sz w:val="16"/>
                <w:szCs w:val="16"/>
              </w:rPr>
              <w:t>-</w:t>
            </w:r>
            <w:r w:rsidR="00A06E02" w:rsidRPr="000C170A">
              <w:rPr>
                <w:rFonts w:ascii="Cambria" w:hAnsi="Cambria" w:cs="Calibri"/>
                <w:color w:val="auto"/>
                <w:sz w:val="16"/>
                <w:szCs w:val="16"/>
              </w:rPr>
              <w:t>3.</w:t>
            </w:r>
            <w:r w:rsidR="000C170A" w:rsidRPr="000C170A">
              <w:rPr>
                <w:rFonts w:ascii="Cambria" w:hAnsi="Cambria" w:cs="Calibri"/>
                <w:color w:val="auto"/>
                <w:sz w:val="16"/>
                <w:szCs w:val="16"/>
              </w:rPr>
              <w:t>25</w:t>
            </w:r>
            <w:r w:rsidRPr="000C170A">
              <w:rPr>
                <w:rFonts w:ascii="Cambria" w:hAnsi="Cambria" w:cs="Calibri"/>
                <w:color w:val="auto"/>
                <w:sz w:val="16"/>
                <w:szCs w:val="16"/>
              </w:rPr>
              <w:t>)</w:t>
            </w:r>
          </w:p>
        </w:tc>
      </w:tr>
      <w:tr w:rsidR="00AE06C4" w:rsidRPr="00BB138D" w14:paraId="176D605F" w14:textId="77777777" w:rsidTr="00AE06C4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</w:tcPr>
          <w:p w14:paraId="188283C3" w14:textId="77777777" w:rsidR="00AE06C4" w:rsidRPr="00BB138D" w:rsidRDefault="00AE06C4" w:rsidP="00F3459E">
            <w:pPr>
              <w:jc w:val="left"/>
              <w:rPr>
                <w:rFonts w:ascii="Cambria" w:hAnsi="Cambria" w:cs="Calibri"/>
                <w:i w:val="0"/>
                <w:iCs w:val="0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i w:val="0"/>
                <w:iCs w:val="0"/>
                <w:color w:val="auto"/>
                <w:sz w:val="16"/>
                <w:szCs w:val="16"/>
              </w:rPr>
              <w:t>Higher education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09DEBCD7" w14:textId="77777777" w:rsidR="00AE06C4" w:rsidRPr="00BB138D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40FF4392" w14:textId="3B8F8979" w:rsidR="00AE06C4" w:rsidRPr="00BB138D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1BD00C1C" w14:textId="406ADDDA" w:rsidR="00AE06C4" w:rsidRPr="000C170A" w:rsidRDefault="00A06E02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0C170A">
              <w:rPr>
                <w:rFonts w:ascii="Cambria" w:hAnsi="Cambria" w:cs="Calibri"/>
                <w:color w:val="auto"/>
                <w:sz w:val="16"/>
                <w:szCs w:val="16"/>
              </w:rPr>
              <w:t>0.</w:t>
            </w:r>
            <w:r w:rsidR="000C170A" w:rsidRPr="000C170A">
              <w:rPr>
                <w:rFonts w:ascii="Cambria" w:hAnsi="Cambria" w:cs="Calibri"/>
                <w:color w:val="auto"/>
                <w:sz w:val="16"/>
                <w:szCs w:val="16"/>
              </w:rPr>
              <w:t>76</w:t>
            </w:r>
            <w:r w:rsidR="00AE06C4" w:rsidRPr="000C170A">
              <w:rPr>
                <w:rFonts w:ascii="Cambria" w:hAnsi="Cambria" w:cs="Calibri"/>
                <w:color w:val="auto"/>
                <w:sz w:val="16"/>
                <w:szCs w:val="16"/>
              </w:rPr>
              <w:t xml:space="preserve"> (0.</w:t>
            </w:r>
            <w:r w:rsidRPr="000C170A">
              <w:rPr>
                <w:rFonts w:ascii="Cambria" w:hAnsi="Cambria" w:cs="Calibri"/>
                <w:color w:val="auto"/>
                <w:sz w:val="16"/>
                <w:szCs w:val="16"/>
              </w:rPr>
              <w:t>3</w:t>
            </w:r>
            <w:r w:rsidR="000C170A" w:rsidRPr="000C170A">
              <w:rPr>
                <w:rFonts w:ascii="Cambria" w:hAnsi="Cambria" w:cs="Calibri"/>
                <w:color w:val="auto"/>
                <w:sz w:val="16"/>
                <w:szCs w:val="16"/>
              </w:rPr>
              <w:t>4</w:t>
            </w:r>
            <w:r w:rsidR="00AE06C4" w:rsidRPr="000C170A">
              <w:rPr>
                <w:rFonts w:ascii="Cambria" w:hAnsi="Cambria" w:cs="Calibri"/>
                <w:color w:val="auto"/>
                <w:sz w:val="16"/>
                <w:szCs w:val="16"/>
              </w:rPr>
              <w:t>-1.</w:t>
            </w:r>
            <w:r w:rsidR="000C170A" w:rsidRPr="000C170A">
              <w:rPr>
                <w:rFonts w:ascii="Cambria" w:hAnsi="Cambria" w:cs="Calibri"/>
                <w:color w:val="auto"/>
                <w:sz w:val="16"/>
                <w:szCs w:val="16"/>
              </w:rPr>
              <w:t>70</w:t>
            </w:r>
            <w:r w:rsidR="00AE06C4" w:rsidRPr="000C170A">
              <w:rPr>
                <w:rFonts w:ascii="Cambria" w:hAnsi="Cambria" w:cs="Calibri"/>
                <w:color w:val="auto"/>
                <w:sz w:val="16"/>
                <w:szCs w:val="16"/>
              </w:rPr>
              <w:t>)</w:t>
            </w:r>
          </w:p>
        </w:tc>
      </w:tr>
      <w:tr w:rsidR="00AE06C4" w:rsidRPr="00BB138D" w14:paraId="1D43BC80" w14:textId="77777777" w:rsidTr="00AE0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</w:tcPr>
          <w:p w14:paraId="5A16D9F4" w14:textId="77777777" w:rsidR="00AE06C4" w:rsidRPr="00BB138D" w:rsidRDefault="00AE06C4" w:rsidP="00F3459E">
            <w:pPr>
              <w:jc w:val="left"/>
              <w:rPr>
                <w:rFonts w:ascii="Cambria" w:hAnsi="Cambria" w:cs="Calibri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</w:p>
          <w:p w14:paraId="39B43D62" w14:textId="11F03BF4" w:rsidR="00AE06C4" w:rsidRPr="00BB138D" w:rsidRDefault="00AE06C4" w:rsidP="00F3459E">
            <w:pPr>
              <w:jc w:val="left"/>
              <w:rPr>
                <w:rFonts w:ascii="Cambria" w:hAnsi="Cambria" w:cs="Calibri"/>
                <w:i w:val="0"/>
                <w:iCs w:val="0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 xml:space="preserve">Mother’s </w:t>
            </w:r>
            <w:r w:rsidR="006C62EC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o</w:t>
            </w:r>
            <w:r w:rsidRPr="00BB138D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 xml:space="preserve">ccupation 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6B499E82" w14:textId="77777777" w:rsidR="00AE06C4" w:rsidRPr="00BB138D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0252CB54" w14:textId="77777777" w:rsidR="00AE06C4" w:rsidRPr="00BB138D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3D4F10C9" w14:textId="77777777" w:rsidR="00AE06C4" w:rsidRPr="00167D78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  <w:highlight w:val="yellow"/>
              </w:rPr>
            </w:pPr>
          </w:p>
        </w:tc>
      </w:tr>
      <w:tr w:rsidR="00AE06C4" w:rsidRPr="00BB138D" w14:paraId="1FBF9C4E" w14:textId="77777777" w:rsidTr="00AE06C4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</w:tcPr>
          <w:p w14:paraId="4AA33DEF" w14:textId="70C4DD58" w:rsidR="00AE06C4" w:rsidRPr="005D2883" w:rsidRDefault="00AE06C4" w:rsidP="00F3459E">
            <w:pPr>
              <w:jc w:val="left"/>
              <w:rPr>
                <w:rFonts w:ascii="Cambria" w:hAnsi="Cambria" w:cs="Calibri"/>
                <w:i w:val="0"/>
                <w:iCs w:val="0"/>
                <w:color w:val="auto"/>
                <w:sz w:val="16"/>
                <w:szCs w:val="16"/>
              </w:rPr>
            </w:pPr>
            <w:r w:rsidRPr="005D2883">
              <w:rPr>
                <w:rFonts w:ascii="Cambria" w:hAnsi="Cambria" w:cs="Calibri"/>
                <w:i w:val="0"/>
                <w:iCs w:val="0"/>
                <w:color w:val="auto"/>
                <w:sz w:val="16"/>
                <w:szCs w:val="16"/>
              </w:rPr>
              <w:t>Did not work/ household duties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590152DF" w14:textId="77777777" w:rsidR="00AE06C4" w:rsidRPr="00BB138D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 xml:space="preserve">1.00 </w:t>
            </w:r>
            <w:r w:rsidRPr="00BB138D">
              <w:rPr>
                <w:rFonts w:ascii="Cambria" w:hAnsi="Cambria" w:cs="Calibri"/>
                <w:i/>
                <w:iCs/>
                <w:color w:val="auto"/>
                <w:sz w:val="16"/>
                <w:szCs w:val="16"/>
              </w:rPr>
              <w:t>Ref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22D52CD3" w14:textId="0FA363B5" w:rsidR="00AE06C4" w:rsidRPr="00BB138D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67255F22" w14:textId="77777777" w:rsidR="00AE06C4" w:rsidRPr="00167D78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167D78">
              <w:rPr>
                <w:rFonts w:ascii="Cambria" w:hAnsi="Cambria" w:cs="Calibri"/>
                <w:color w:val="auto"/>
                <w:sz w:val="16"/>
                <w:szCs w:val="16"/>
              </w:rPr>
              <w:t xml:space="preserve">1.00 </w:t>
            </w:r>
            <w:r w:rsidRPr="00167D78">
              <w:rPr>
                <w:rFonts w:ascii="Cambria" w:hAnsi="Cambria" w:cs="Calibri"/>
                <w:i/>
                <w:iCs/>
                <w:color w:val="auto"/>
                <w:sz w:val="16"/>
                <w:szCs w:val="16"/>
              </w:rPr>
              <w:t>Ref</w:t>
            </w:r>
          </w:p>
        </w:tc>
      </w:tr>
      <w:tr w:rsidR="00AE06C4" w:rsidRPr="00BB138D" w14:paraId="3B821AA8" w14:textId="77777777" w:rsidTr="00AE0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</w:tcPr>
          <w:p w14:paraId="14DC26F8" w14:textId="77777777" w:rsidR="00AE06C4" w:rsidRPr="005D2883" w:rsidRDefault="00AE06C4" w:rsidP="00F3459E">
            <w:pPr>
              <w:jc w:val="left"/>
              <w:rPr>
                <w:rFonts w:ascii="Cambria" w:hAnsi="Cambria" w:cs="Calibri"/>
                <w:i w:val="0"/>
                <w:iCs w:val="0"/>
                <w:color w:val="auto"/>
                <w:sz w:val="16"/>
                <w:szCs w:val="16"/>
              </w:rPr>
            </w:pPr>
            <w:r w:rsidRPr="005D2883">
              <w:rPr>
                <w:rFonts w:ascii="Cambria" w:hAnsi="Cambria" w:cs="Calibri"/>
                <w:i w:val="0"/>
                <w:iCs w:val="0"/>
                <w:color w:val="auto"/>
                <w:sz w:val="16"/>
                <w:szCs w:val="16"/>
              </w:rPr>
              <w:t>Agricultural work (paid and unpaid)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25775767" w14:textId="77777777" w:rsidR="00AE06C4" w:rsidRPr="00BB138D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.27 (0.83-1.95)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6E60D951" w14:textId="0A34CE94" w:rsidR="00AE06C4" w:rsidRPr="00BB138D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147DDC88" w14:textId="0DC81A78" w:rsidR="00AE06C4" w:rsidRPr="00167D78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167D78">
              <w:rPr>
                <w:rFonts w:ascii="Cambria" w:hAnsi="Cambria" w:cs="Calibri"/>
                <w:color w:val="auto"/>
                <w:sz w:val="16"/>
                <w:szCs w:val="16"/>
              </w:rPr>
              <w:t>1.</w:t>
            </w:r>
            <w:r w:rsidR="00771701" w:rsidRPr="00167D78">
              <w:rPr>
                <w:rFonts w:ascii="Cambria" w:hAnsi="Cambria" w:cs="Calibri"/>
                <w:color w:val="auto"/>
                <w:sz w:val="16"/>
                <w:szCs w:val="16"/>
              </w:rPr>
              <w:t>3</w:t>
            </w:r>
            <w:r w:rsidR="00167D78" w:rsidRPr="00167D78">
              <w:rPr>
                <w:rFonts w:ascii="Cambria" w:hAnsi="Cambria" w:cs="Calibri"/>
                <w:color w:val="auto"/>
                <w:sz w:val="16"/>
                <w:szCs w:val="16"/>
              </w:rPr>
              <w:t>9</w:t>
            </w:r>
            <w:r w:rsidRPr="00167D78">
              <w:rPr>
                <w:rFonts w:ascii="Cambria" w:hAnsi="Cambria" w:cs="Calibri"/>
                <w:color w:val="auto"/>
                <w:sz w:val="16"/>
                <w:szCs w:val="16"/>
              </w:rPr>
              <w:t xml:space="preserve"> (0.</w:t>
            </w:r>
            <w:r w:rsidR="00771701" w:rsidRPr="00167D78">
              <w:rPr>
                <w:rFonts w:ascii="Cambria" w:hAnsi="Cambria" w:cs="Calibri"/>
                <w:color w:val="auto"/>
                <w:sz w:val="16"/>
                <w:szCs w:val="16"/>
              </w:rPr>
              <w:t>76</w:t>
            </w:r>
            <w:r w:rsidRPr="00167D78">
              <w:rPr>
                <w:rFonts w:ascii="Cambria" w:hAnsi="Cambria" w:cs="Calibri"/>
                <w:color w:val="auto"/>
                <w:sz w:val="16"/>
                <w:szCs w:val="16"/>
              </w:rPr>
              <w:t>-</w:t>
            </w:r>
            <w:r w:rsidR="00771701" w:rsidRPr="00167D78">
              <w:rPr>
                <w:rFonts w:ascii="Cambria" w:hAnsi="Cambria" w:cs="Calibri"/>
                <w:color w:val="auto"/>
                <w:sz w:val="16"/>
                <w:szCs w:val="16"/>
              </w:rPr>
              <w:t>2.5</w:t>
            </w:r>
            <w:r w:rsidR="00167D78" w:rsidRPr="00167D78">
              <w:rPr>
                <w:rFonts w:ascii="Cambria" w:hAnsi="Cambria" w:cs="Calibri"/>
                <w:color w:val="auto"/>
                <w:sz w:val="16"/>
                <w:szCs w:val="16"/>
              </w:rPr>
              <w:t>4</w:t>
            </w:r>
            <w:r w:rsidRPr="00167D78">
              <w:rPr>
                <w:rFonts w:ascii="Cambria" w:hAnsi="Cambria" w:cs="Calibri"/>
                <w:color w:val="auto"/>
                <w:sz w:val="16"/>
                <w:szCs w:val="16"/>
              </w:rPr>
              <w:t>)</w:t>
            </w:r>
          </w:p>
        </w:tc>
      </w:tr>
      <w:tr w:rsidR="00AE06C4" w:rsidRPr="00BB138D" w14:paraId="0D88F374" w14:textId="77777777" w:rsidTr="00AE06C4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</w:tcPr>
          <w:p w14:paraId="0945834A" w14:textId="2C740253" w:rsidR="00AE06C4" w:rsidRPr="005D2883" w:rsidRDefault="00AE06C4" w:rsidP="00F3459E">
            <w:pPr>
              <w:jc w:val="left"/>
              <w:rPr>
                <w:rFonts w:ascii="Cambria" w:hAnsi="Cambria" w:cs="Calibri"/>
                <w:i w:val="0"/>
                <w:iCs w:val="0"/>
                <w:color w:val="auto"/>
                <w:sz w:val="16"/>
                <w:szCs w:val="16"/>
              </w:rPr>
            </w:pPr>
            <w:r w:rsidRPr="005D2883">
              <w:rPr>
                <w:rFonts w:ascii="Cambria" w:hAnsi="Cambria" w:cs="Calibri"/>
                <w:i w:val="0"/>
                <w:iCs w:val="0"/>
                <w:color w:val="auto"/>
                <w:sz w:val="16"/>
                <w:szCs w:val="16"/>
              </w:rPr>
              <w:t>Non-agricultural work</w:t>
            </w:r>
            <w:r w:rsidR="005D2883" w:rsidRPr="005D2883">
              <w:rPr>
                <w:rFonts w:ascii="Cambria" w:hAnsi="Cambria" w:cs="Calibri"/>
                <w:i w:val="0"/>
                <w:iCs w:val="0"/>
                <w:color w:val="auto"/>
                <w:sz w:val="16"/>
                <w:szCs w:val="16"/>
              </w:rPr>
              <w:t xml:space="preserve"> </w:t>
            </w:r>
            <w:r w:rsidRPr="005D2883">
              <w:rPr>
                <w:rFonts w:ascii="Cambria" w:hAnsi="Cambria" w:cs="Calibri"/>
                <w:i w:val="0"/>
                <w:iCs w:val="0"/>
                <w:color w:val="auto"/>
                <w:sz w:val="16"/>
                <w:szCs w:val="16"/>
              </w:rPr>
              <w:t>(paid)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513995C4" w14:textId="77777777" w:rsidR="00AE06C4" w:rsidRPr="00BB138D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.15 (0.62-2.13)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29335C24" w14:textId="26E5C39B" w:rsidR="00AE06C4" w:rsidRPr="00BB138D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3262A60C" w14:textId="0E61116D" w:rsidR="00AE06C4" w:rsidRPr="00167D78" w:rsidRDefault="00771701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167D78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3.</w:t>
            </w:r>
            <w:r w:rsidR="00167D78" w:rsidRPr="00167D78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6</w:t>
            </w:r>
            <w:r w:rsidRPr="00167D78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7</w:t>
            </w:r>
            <w:r w:rsidR="00AE06C4" w:rsidRPr="00167D78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 xml:space="preserve"> (</w:t>
            </w:r>
            <w:r w:rsidRPr="00167D78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1.0</w:t>
            </w:r>
            <w:r w:rsidR="00167D78" w:rsidRPr="00167D78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4</w:t>
            </w:r>
            <w:r w:rsidR="00AE06C4" w:rsidRPr="00167D78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-</w:t>
            </w:r>
            <w:r w:rsidRPr="00167D78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1</w:t>
            </w:r>
            <w:r w:rsidR="00167D78" w:rsidRPr="00167D78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3.02</w:t>
            </w:r>
            <w:r w:rsidR="00AE06C4" w:rsidRPr="00167D78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)</w:t>
            </w:r>
            <w:r w:rsidR="00690841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 xml:space="preserve"> </w:t>
            </w:r>
            <w:r w:rsidR="00BC04BA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*</w:t>
            </w:r>
          </w:p>
        </w:tc>
      </w:tr>
      <w:tr w:rsidR="00AE06C4" w:rsidRPr="00BB138D" w14:paraId="7F9DFABE" w14:textId="77777777" w:rsidTr="00AE0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hideMark/>
          </w:tcPr>
          <w:p w14:paraId="564C49F2" w14:textId="77777777" w:rsidR="00AE06C4" w:rsidRPr="00BB138D" w:rsidRDefault="00AE06C4" w:rsidP="00F3459E">
            <w:pPr>
              <w:jc w:val="left"/>
              <w:rPr>
                <w:rFonts w:ascii="Cambria" w:hAnsi="Cambria" w:cs="Calibri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</w:p>
          <w:p w14:paraId="47BDA381" w14:textId="77777777" w:rsidR="00AE06C4" w:rsidRPr="00BB138D" w:rsidRDefault="00AE06C4" w:rsidP="00F3459E">
            <w:pPr>
              <w:jc w:val="left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 xml:space="preserve">Place of delivery 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2CA0F651" w14:textId="77777777" w:rsidR="00AE06C4" w:rsidRPr="00BB138D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36165366" w14:textId="77777777" w:rsidR="00AE06C4" w:rsidRPr="00BB138D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118A3EF5" w14:textId="77777777" w:rsidR="00AE06C4" w:rsidRPr="00167D78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  <w:highlight w:val="yellow"/>
              </w:rPr>
            </w:pPr>
          </w:p>
        </w:tc>
      </w:tr>
      <w:tr w:rsidR="00AE06C4" w:rsidRPr="00BB138D" w14:paraId="2AD5D471" w14:textId="77777777" w:rsidTr="00AE06C4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hideMark/>
          </w:tcPr>
          <w:p w14:paraId="6AA93EA3" w14:textId="77777777" w:rsidR="00AE06C4" w:rsidRPr="00BB138D" w:rsidRDefault="00AE06C4" w:rsidP="00F3459E">
            <w:pPr>
              <w:jc w:val="left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Home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755DD1A6" w14:textId="77777777" w:rsidR="00AE06C4" w:rsidRPr="00BB138D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i/>
                <w:iCs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 xml:space="preserve">1.00 </w:t>
            </w:r>
            <w:r w:rsidRPr="00BB138D">
              <w:rPr>
                <w:rFonts w:ascii="Cambria" w:hAnsi="Cambria" w:cs="Calibri"/>
                <w:i/>
                <w:iCs/>
                <w:color w:val="auto"/>
                <w:sz w:val="16"/>
                <w:szCs w:val="16"/>
              </w:rPr>
              <w:t>Ref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2B40CBB6" w14:textId="6291C0D2" w:rsidR="00AE06C4" w:rsidRPr="00BB138D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6FD3C913" w14:textId="77777777" w:rsidR="00AE06C4" w:rsidRPr="002348BC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2348BC">
              <w:rPr>
                <w:rFonts w:ascii="Cambria" w:hAnsi="Cambria" w:cs="Calibri"/>
                <w:color w:val="auto"/>
                <w:sz w:val="16"/>
                <w:szCs w:val="16"/>
              </w:rPr>
              <w:t xml:space="preserve">1.00 </w:t>
            </w:r>
            <w:r w:rsidRPr="002348BC">
              <w:rPr>
                <w:rFonts w:ascii="Cambria" w:hAnsi="Cambria" w:cs="Calibri"/>
                <w:i/>
                <w:iCs/>
                <w:color w:val="auto"/>
                <w:sz w:val="16"/>
                <w:szCs w:val="16"/>
              </w:rPr>
              <w:t>Ref</w:t>
            </w:r>
          </w:p>
        </w:tc>
      </w:tr>
      <w:tr w:rsidR="00AE06C4" w:rsidRPr="00BB138D" w14:paraId="128A5AC6" w14:textId="77777777" w:rsidTr="00AE0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hideMark/>
          </w:tcPr>
          <w:p w14:paraId="6843B450" w14:textId="77777777" w:rsidR="00AE06C4" w:rsidRPr="00BB138D" w:rsidRDefault="00AE06C4" w:rsidP="00F3459E">
            <w:pPr>
              <w:jc w:val="left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 xml:space="preserve">Health facility 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493913C0" w14:textId="77777777" w:rsidR="00AE06C4" w:rsidRPr="00BB138D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.10 (0.75-1.62)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2DB7998C" w14:textId="0C9F2217" w:rsidR="00AE06C4" w:rsidRPr="00BB138D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778A5FCE" w14:textId="59E5A848" w:rsidR="00AE06C4" w:rsidRPr="002348BC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2348BC">
              <w:rPr>
                <w:rFonts w:ascii="Cambria" w:hAnsi="Cambria" w:cs="Calibri"/>
                <w:color w:val="auto"/>
                <w:sz w:val="16"/>
                <w:szCs w:val="16"/>
              </w:rPr>
              <w:t>1.</w:t>
            </w:r>
            <w:r w:rsidR="002348BC" w:rsidRPr="002348BC">
              <w:rPr>
                <w:rFonts w:ascii="Cambria" w:hAnsi="Cambria" w:cs="Calibri"/>
                <w:color w:val="auto"/>
                <w:sz w:val="16"/>
                <w:szCs w:val="16"/>
              </w:rPr>
              <w:t xml:space="preserve">55 </w:t>
            </w:r>
            <w:r w:rsidRPr="002348BC">
              <w:rPr>
                <w:rFonts w:ascii="Cambria" w:hAnsi="Cambria" w:cs="Calibri"/>
                <w:color w:val="auto"/>
                <w:sz w:val="16"/>
                <w:szCs w:val="16"/>
              </w:rPr>
              <w:t>(0.9</w:t>
            </w:r>
            <w:r w:rsidR="002348BC" w:rsidRPr="002348BC">
              <w:rPr>
                <w:rFonts w:ascii="Cambria" w:hAnsi="Cambria" w:cs="Calibri"/>
                <w:color w:val="auto"/>
                <w:sz w:val="16"/>
                <w:szCs w:val="16"/>
              </w:rPr>
              <w:t>2</w:t>
            </w:r>
            <w:r w:rsidRPr="002348BC">
              <w:rPr>
                <w:rFonts w:ascii="Cambria" w:hAnsi="Cambria" w:cs="Calibri"/>
                <w:color w:val="auto"/>
                <w:sz w:val="16"/>
                <w:szCs w:val="16"/>
              </w:rPr>
              <w:t>-</w:t>
            </w:r>
            <w:r w:rsidR="00A06E02" w:rsidRPr="002348BC">
              <w:rPr>
                <w:rFonts w:ascii="Cambria" w:hAnsi="Cambria" w:cs="Calibri"/>
                <w:color w:val="auto"/>
                <w:sz w:val="16"/>
                <w:szCs w:val="16"/>
              </w:rPr>
              <w:t>2.6</w:t>
            </w:r>
            <w:r w:rsidR="002348BC" w:rsidRPr="002348BC">
              <w:rPr>
                <w:rFonts w:ascii="Cambria" w:hAnsi="Cambria" w:cs="Calibri"/>
                <w:color w:val="auto"/>
                <w:sz w:val="16"/>
                <w:szCs w:val="16"/>
              </w:rPr>
              <w:t>3</w:t>
            </w:r>
            <w:r w:rsidRPr="002348BC">
              <w:rPr>
                <w:rFonts w:ascii="Cambria" w:hAnsi="Cambria" w:cs="Calibri"/>
                <w:color w:val="auto"/>
                <w:sz w:val="16"/>
                <w:szCs w:val="16"/>
              </w:rPr>
              <w:t>)</w:t>
            </w:r>
          </w:p>
        </w:tc>
      </w:tr>
      <w:tr w:rsidR="00AE06C4" w:rsidRPr="00BB138D" w14:paraId="4020720E" w14:textId="77777777" w:rsidTr="00AE06C4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hideMark/>
          </w:tcPr>
          <w:p w14:paraId="60C917FF" w14:textId="77777777" w:rsidR="00AE06C4" w:rsidRPr="00BB138D" w:rsidRDefault="00AE06C4" w:rsidP="00F3459E">
            <w:pPr>
              <w:jc w:val="left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 xml:space="preserve">Other 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325965E9" w14:textId="77777777" w:rsidR="00AE06C4" w:rsidRPr="00BB138D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0.66 (0.29-1.53)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2AA7647A" w14:textId="4FEB921D" w:rsidR="00AE06C4" w:rsidRPr="00BB138D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72C66513" w14:textId="53A47835" w:rsidR="00AE06C4" w:rsidRPr="002348BC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2348BC">
              <w:rPr>
                <w:rFonts w:ascii="Cambria" w:hAnsi="Cambria" w:cs="Calibri"/>
                <w:color w:val="auto"/>
                <w:sz w:val="16"/>
                <w:szCs w:val="16"/>
              </w:rPr>
              <w:t>0.</w:t>
            </w:r>
            <w:r w:rsidR="00A06E02" w:rsidRPr="002348BC">
              <w:rPr>
                <w:rFonts w:ascii="Cambria" w:hAnsi="Cambria" w:cs="Calibri"/>
                <w:color w:val="auto"/>
                <w:sz w:val="16"/>
                <w:szCs w:val="16"/>
              </w:rPr>
              <w:t>5</w:t>
            </w:r>
            <w:r w:rsidR="002348BC" w:rsidRPr="002348BC">
              <w:rPr>
                <w:rFonts w:ascii="Cambria" w:hAnsi="Cambria" w:cs="Calibri"/>
                <w:color w:val="auto"/>
                <w:sz w:val="16"/>
                <w:szCs w:val="16"/>
              </w:rPr>
              <w:t>6</w:t>
            </w:r>
            <w:r w:rsidRPr="002348BC">
              <w:rPr>
                <w:rFonts w:ascii="Cambria" w:hAnsi="Cambria" w:cs="Calibri"/>
                <w:color w:val="auto"/>
                <w:sz w:val="16"/>
                <w:szCs w:val="16"/>
              </w:rPr>
              <w:t xml:space="preserve"> (0.</w:t>
            </w:r>
            <w:r w:rsidR="00A06E02" w:rsidRPr="002348BC">
              <w:rPr>
                <w:rFonts w:ascii="Cambria" w:hAnsi="Cambria" w:cs="Calibri"/>
                <w:color w:val="auto"/>
                <w:sz w:val="16"/>
                <w:szCs w:val="16"/>
              </w:rPr>
              <w:t>22</w:t>
            </w:r>
            <w:r w:rsidRPr="002348BC">
              <w:rPr>
                <w:rFonts w:ascii="Cambria" w:hAnsi="Cambria" w:cs="Calibri"/>
                <w:color w:val="auto"/>
                <w:sz w:val="16"/>
                <w:szCs w:val="16"/>
              </w:rPr>
              <w:t>-1.</w:t>
            </w:r>
            <w:r w:rsidR="00A06E02" w:rsidRPr="002348BC">
              <w:rPr>
                <w:rFonts w:ascii="Cambria" w:hAnsi="Cambria" w:cs="Calibri"/>
                <w:color w:val="auto"/>
                <w:sz w:val="16"/>
                <w:szCs w:val="16"/>
              </w:rPr>
              <w:t>4</w:t>
            </w:r>
            <w:r w:rsidR="002348BC" w:rsidRPr="002348BC">
              <w:rPr>
                <w:rFonts w:ascii="Cambria" w:hAnsi="Cambria" w:cs="Calibri"/>
                <w:color w:val="auto"/>
                <w:sz w:val="16"/>
                <w:szCs w:val="16"/>
              </w:rPr>
              <w:t>5</w:t>
            </w:r>
            <w:r w:rsidRPr="002348BC">
              <w:rPr>
                <w:rFonts w:ascii="Cambria" w:hAnsi="Cambria" w:cs="Calibri"/>
                <w:color w:val="auto"/>
                <w:sz w:val="16"/>
                <w:szCs w:val="16"/>
              </w:rPr>
              <w:t>)</w:t>
            </w:r>
          </w:p>
        </w:tc>
      </w:tr>
      <w:tr w:rsidR="00AE06C4" w:rsidRPr="00BB138D" w14:paraId="594BAE30" w14:textId="77777777" w:rsidTr="00AE0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hideMark/>
          </w:tcPr>
          <w:p w14:paraId="16F78D85" w14:textId="77777777" w:rsidR="00AE06C4" w:rsidRPr="00BB138D" w:rsidRDefault="00AE06C4" w:rsidP="00F3459E">
            <w:pPr>
              <w:jc w:val="left"/>
              <w:rPr>
                <w:rFonts w:ascii="Cambria" w:hAnsi="Cambria" w:cs="Calibri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</w:p>
          <w:p w14:paraId="31FCDB65" w14:textId="77777777" w:rsidR="00AE06C4" w:rsidRPr="00BB138D" w:rsidRDefault="00AE06C4" w:rsidP="00F3459E">
            <w:pPr>
              <w:jc w:val="left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Ethnicity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698C8462" w14:textId="77777777" w:rsidR="00AE06C4" w:rsidRPr="00BB138D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4EBF9B30" w14:textId="77777777" w:rsidR="00AE06C4" w:rsidRPr="00BB138D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27B15662" w14:textId="77777777" w:rsidR="00AE06C4" w:rsidRPr="00167D78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  <w:highlight w:val="yellow"/>
              </w:rPr>
            </w:pPr>
          </w:p>
        </w:tc>
      </w:tr>
      <w:tr w:rsidR="00AE06C4" w:rsidRPr="00BB138D" w14:paraId="19A95E3B" w14:textId="77777777" w:rsidTr="00AE06C4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hideMark/>
          </w:tcPr>
          <w:p w14:paraId="4766574E" w14:textId="77777777" w:rsidR="00AE06C4" w:rsidRPr="00BB138D" w:rsidRDefault="00AE06C4" w:rsidP="00F3459E">
            <w:pPr>
              <w:jc w:val="left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Brahman/Chhetri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1F25D47A" w14:textId="77777777" w:rsidR="00AE06C4" w:rsidRPr="00BB138D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 xml:space="preserve">1.00 </w:t>
            </w:r>
            <w:r w:rsidRPr="00BB138D">
              <w:rPr>
                <w:rFonts w:ascii="Cambria" w:hAnsi="Cambria" w:cs="Calibri"/>
                <w:i/>
                <w:iCs/>
                <w:color w:val="auto"/>
                <w:sz w:val="16"/>
                <w:szCs w:val="16"/>
              </w:rPr>
              <w:t>Ref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0955159B" w14:textId="38FE1A7D" w:rsidR="00AE06C4" w:rsidRPr="00BB138D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202A8126" w14:textId="77777777" w:rsidR="00AE06C4" w:rsidRPr="00686FB3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686FB3">
              <w:rPr>
                <w:rFonts w:ascii="Cambria" w:hAnsi="Cambria" w:cs="Calibri"/>
                <w:color w:val="auto"/>
                <w:sz w:val="16"/>
                <w:szCs w:val="16"/>
              </w:rPr>
              <w:t xml:space="preserve">1.00 </w:t>
            </w:r>
            <w:r w:rsidRPr="00686FB3">
              <w:rPr>
                <w:rFonts w:ascii="Cambria" w:hAnsi="Cambria" w:cs="Calibri"/>
                <w:i/>
                <w:iCs/>
                <w:color w:val="auto"/>
                <w:sz w:val="16"/>
                <w:szCs w:val="16"/>
              </w:rPr>
              <w:t>Ref</w:t>
            </w:r>
          </w:p>
        </w:tc>
      </w:tr>
      <w:tr w:rsidR="00AE06C4" w:rsidRPr="00BB138D" w14:paraId="461F64C8" w14:textId="77777777" w:rsidTr="00AE0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hideMark/>
          </w:tcPr>
          <w:p w14:paraId="1190C598" w14:textId="77777777" w:rsidR="00AE06C4" w:rsidRPr="00BB138D" w:rsidRDefault="00AE06C4" w:rsidP="00F3459E">
            <w:pPr>
              <w:jc w:val="left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Other Terai Castes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61CCA2A3" w14:textId="77777777" w:rsidR="00AE06C4" w:rsidRPr="00BB138D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0.75 (0.44-1.29)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02883032" w14:textId="074AF7BE" w:rsidR="00AE06C4" w:rsidRPr="00BB138D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3DAD8DA2" w14:textId="7845289B" w:rsidR="00AE06C4" w:rsidRPr="00686FB3" w:rsidRDefault="00467E26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686FB3">
              <w:rPr>
                <w:rFonts w:ascii="Cambria" w:hAnsi="Cambria" w:cs="Calibri"/>
                <w:color w:val="auto"/>
                <w:sz w:val="16"/>
                <w:szCs w:val="16"/>
              </w:rPr>
              <w:t>0.5</w:t>
            </w:r>
            <w:r w:rsidR="00686FB3" w:rsidRPr="00686FB3">
              <w:rPr>
                <w:rFonts w:ascii="Cambria" w:hAnsi="Cambria" w:cs="Calibri"/>
                <w:color w:val="auto"/>
                <w:sz w:val="16"/>
                <w:szCs w:val="16"/>
              </w:rPr>
              <w:t>2</w:t>
            </w:r>
            <w:r w:rsidR="00AE06C4" w:rsidRPr="00686FB3">
              <w:rPr>
                <w:rFonts w:ascii="Cambria" w:hAnsi="Cambria" w:cs="Calibri"/>
                <w:color w:val="auto"/>
                <w:sz w:val="16"/>
                <w:szCs w:val="16"/>
              </w:rPr>
              <w:t xml:space="preserve"> (0.</w:t>
            </w:r>
            <w:r w:rsidRPr="00686FB3">
              <w:rPr>
                <w:rFonts w:ascii="Cambria" w:hAnsi="Cambria" w:cs="Calibri"/>
                <w:color w:val="auto"/>
                <w:sz w:val="16"/>
                <w:szCs w:val="16"/>
              </w:rPr>
              <w:t>2</w:t>
            </w:r>
            <w:r w:rsidR="00686FB3" w:rsidRPr="00686FB3">
              <w:rPr>
                <w:rFonts w:ascii="Cambria" w:hAnsi="Cambria" w:cs="Calibri"/>
                <w:color w:val="auto"/>
                <w:sz w:val="16"/>
                <w:szCs w:val="16"/>
              </w:rPr>
              <w:t>3</w:t>
            </w:r>
            <w:r w:rsidR="00AE06C4" w:rsidRPr="00686FB3">
              <w:rPr>
                <w:rFonts w:ascii="Cambria" w:hAnsi="Cambria" w:cs="Calibri"/>
                <w:color w:val="auto"/>
                <w:sz w:val="16"/>
                <w:szCs w:val="16"/>
              </w:rPr>
              <w:t>-1.</w:t>
            </w:r>
            <w:r w:rsidR="00686FB3" w:rsidRPr="00686FB3">
              <w:rPr>
                <w:rFonts w:ascii="Cambria" w:hAnsi="Cambria" w:cs="Calibri"/>
                <w:color w:val="auto"/>
                <w:sz w:val="16"/>
                <w:szCs w:val="16"/>
              </w:rPr>
              <w:t>19</w:t>
            </w:r>
            <w:r w:rsidR="00AE06C4" w:rsidRPr="00686FB3">
              <w:rPr>
                <w:rFonts w:ascii="Cambria" w:hAnsi="Cambria" w:cs="Calibri"/>
                <w:color w:val="auto"/>
                <w:sz w:val="16"/>
                <w:szCs w:val="16"/>
              </w:rPr>
              <w:t>)</w:t>
            </w:r>
          </w:p>
        </w:tc>
      </w:tr>
      <w:tr w:rsidR="00AE06C4" w:rsidRPr="00BB138D" w14:paraId="1D58EDBF" w14:textId="77777777" w:rsidTr="00AE06C4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hideMark/>
          </w:tcPr>
          <w:p w14:paraId="3D6A30D6" w14:textId="77777777" w:rsidR="00AE06C4" w:rsidRPr="00BB138D" w:rsidRDefault="00AE06C4" w:rsidP="00F3459E">
            <w:pPr>
              <w:jc w:val="left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Dalits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124E9E81" w14:textId="77777777" w:rsidR="00AE06C4" w:rsidRPr="00BB138D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0.60 (0.35-1.02)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6D23700F" w14:textId="620EEEB1" w:rsidR="00AE06C4" w:rsidRPr="00BB138D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038EEE4F" w14:textId="39E8C1CE" w:rsidR="00AE06C4" w:rsidRPr="00686FB3" w:rsidRDefault="00467E26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686FB3">
              <w:rPr>
                <w:rFonts w:ascii="Cambria" w:hAnsi="Cambria" w:cs="Calibri"/>
                <w:color w:val="auto"/>
                <w:sz w:val="16"/>
                <w:szCs w:val="16"/>
              </w:rPr>
              <w:t>0.4</w:t>
            </w:r>
            <w:r w:rsidR="00686FB3" w:rsidRPr="00686FB3">
              <w:rPr>
                <w:rFonts w:ascii="Cambria" w:hAnsi="Cambria" w:cs="Calibri"/>
                <w:color w:val="auto"/>
                <w:sz w:val="16"/>
                <w:szCs w:val="16"/>
              </w:rPr>
              <w:t>3</w:t>
            </w:r>
            <w:r w:rsidR="00AE06C4" w:rsidRPr="00686FB3">
              <w:rPr>
                <w:rFonts w:ascii="Cambria" w:hAnsi="Cambria" w:cs="Calibri"/>
                <w:color w:val="auto"/>
                <w:sz w:val="16"/>
                <w:szCs w:val="16"/>
              </w:rPr>
              <w:t xml:space="preserve"> (0.</w:t>
            </w:r>
            <w:r w:rsidRPr="00686FB3">
              <w:rPr>
                <w:rFonts w:ascii="Cambria" w:hAnsi="Cambria" w:cs="Calibri"/>
                <w:color w:val="auto"/>
                <w:sz w:val="16"/>
                <w:szCs w:val="16"/>
              </w:rPr>
              <w:t>1</w:t>
            </w:r>
            <w:r w:rsidR="00686FB3" w:rsidRPr="00686FB3">
              <w:rPr>
                <w:rFonts w:ascii="Cambria" w:hAnsi="Cambria" w:cs="Calibri"/>
                <w:color w:val="auto"/>
                <w:sz w:val="16"/>
                <w:szCs w:val="16"/>
              </w:rPr>
              <w:t>8</w:t>
            </w:r>
            <w:r w:rsidR="00AE06C4" w:rsidRPr="00686FB3">
              <w:rPr>
                <w:rFonts w:ascii="Cambria" w:hAnsi="Cambria" w:cs="Calibri"/>
                <w:color w:val="auto"/>
                <w:sz w:val="16"/>
                <w:szCs w:val="16"/>
              </w:rPr>
              <w:t>-1.</w:t>
            </w:r>
            <w:r w:rsidRPr="00686FB3">
              <w:rPr>
                <w:rFonts w:ascii="Cambria" w:hAnsi="Cambria" w:cs="Calibri"/>
                <w:color w:val="auto"/>
                <w:sz w:val="16"/>
                <w:szCs w:val="16"/>
              </w:rPr>
              <w:t>0</w:t>
            </w:r>
            <w:r w:rsidR="00686FB3" w:rsidRPr="00686FB3">
              <w:rPr>
                <w:rFonts w:ascii="Cambria" w:hAnsi="Cambria" w:cs="Calibri"/>
                <w:color w:val="auto"/>
                <w:sz w:val="16"/>
                <w:szCs w:val="16"/>
              </w:rPr>
              <w:t>5</w:t>
            </w:r>
            <w:r w:rsidR="00AE06C4" w:rsidRPr="00686FB3">
              <w:rPr>
                <w:rFonts w:ascii="Cambria" w:hAnsi="Cambria" w:cs="Calibri"/>
                <w:color w:val="auto"/>
                <w:sz w:val="16"/>
                <w:szCs w:val="16"/>
              </w:rPr>
              <w:t>)</w:t>
            </w:r>
          </w:p>
        </w:tc>
      </w:tr>
      <w:tr w:rsidR="00AE06C4" w:rsidRPr="00BB138D" w14:paraId="0A6546DA" w14:textId="77777777" w:rsidTr="00AE0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hideMark/>
          </w:tcPr>
          <w:p w14:paraId="77A56FD5" w14:textId="77777777" w:rsidR="00AE06C4" w:rsidRPr="00BB138D" w:rsidRDefault="00AE06C4" w:rsidP="00F3459E">
            <w:pPr>
              <w:jc w:val="left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Newar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06CF52AD" w14:textId="77777777" w:rsidR="00AE06C4" w:rsidRPr="00BB138D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2.39 (0.61-9.42)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5AA37988" w14:textId="71E7DEC1" w:rsidR="00AE06C4" w:rsidRPr="00BB138D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4C7A4992" w14:textId="76422F98" w:rsidR="00AE06C4" w:rsidRPr="00686FB3" w:rsidRDefault="00467E26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686FB3">
              <w:rPr>
                <w:rFonts w:ascii="Cambria" w:hAnsi="Cambria" w:cs="Calibri"/>
                <w:color w:val="auto"/>
                <w:sz w:val="16"/>
                <w:szCs w:val="16"/>
              </w:rPr>
              <w:t>1.</w:t>
            </w:r>
            <w:r w:rsidR="00686FB3" w:rsidRPr="00686FB3">
              <w:rPr>
                <w:rFonts w:ascii="Cambria" w:hAnsi="Cambria" w:cs="Calibri"/>
                <w:color w:val="auto"/>
                <w:sz w:val="16"/>
                <w:szCs w:val="16"/>
              </w:rPr>
              <w:t>58</w:t>
            </w:r>
            <w:r w:rsidR="00AE06C4" w:rsidRPr="00686FB3">
              <w:rPr>
                <w:rFonts w:ascii="Cambria" w:hAnsi="Cambria" w:cs="Calibri"/>
                <w:color w:val="auto"/>
                <w:sz w:val="16"/>
                <w:szCs w:val="16"/>
              </w:rPr>
              <w:t xml:space="preserve"> (0.</w:t>
            </w:r>
            <w:r w:rsidRPr="00686FB3">
              <w:rPr>
                <w:rFonts w:ascii="Cambria" w:hAnsi="Cambria" w:cs="Calibri"/>
                <w:color w:val="auto"/>
                <w:sz w:val="16"/>
                <w:szCs w:val="16"/>
              </w:rPr>
              <w:t>1</w:t>
            </w:r>
            <w:r w:rsidR="00686FB3" w:rsidRPr="00686FB3">
              <w:rPr>
                <w:rFonts w:ascii="Cambria" w:hAnsi="Cambria" w:cs="Calibri"/>
                <w:color w:val="auto"/>
                <w:sz w:val="16"/>
                <w:szCs w:val="16"/>
              </w:rPr>
              <w:t>4</w:t>
            </w:r>
            <w:r w:rsidR="00AE06C4" w:rsidRPr="00686FB3">
              <w:rPr>
                <w:rFonts w:ascii="Cambria" w:hAnsi="Cambria" w:cs="Calibri"/>
                <w:color w:val="auto"/>
                <w:sz w:val="16"/>
                <w:szCs w:val="16"/>
              </w:rPr>
              <w:t>-</w:t>
            </w:r>
            <w:r w:rsidRPr="00686FB3">
              <w:rPr>
                <w:rFonts w:ascii="Cambria" w:hAnsi="Cambria" w:cs="Calibri"/>
                <w:color w:val="auto"/>
                <w:sz w:val="16"/>
                <w:szCs w:val="16"/>
              </w:rPr>
              <w:t>17.</w:t>
            </w:r>
            <w:r w:rsidR="00686FB3" w:rsidRPr="00686FB3">
              <w:rPr>
                <w:rFonts w:ascii="Cambria" w:hAnsi="Cambria" w:cs="Calibri"/>
                <w:color w:val="auto"/>
                <w:sz w:val="16"/>
                <w:szCs w:val="16"/>
              </w:rPr>
              <w:t>25</w:t>
            </w:r>
            <w:r w:rsidR="00AE06C4" w:rsidRPr="00686FB3">
              <w:rPr>
                <w:rFonts w:ascii="Cambria" w:hAnsi="Cambria" w:cs="Calibri"/>
                <w:color w:val="auto"/>
                <w:sz w:val="16"/>
                <w:szCs w:val="16"/>
              </w:rPr>
              <w:t>)</w:t>
            </w:r>
          </w:p>
        </w:tc>
      </w:tr>
      <w:tr w:rsidR="00AE06C4" w:rsidRPr="00BB138D" w14:paraId="260BE396" w14:textId="77777777" w:rsidTr="00AE06C4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hideMark/>
          </w:tcPr>
          <w:p w14:paraId="6A5BC061" w14:textId="77777777" w:rsidR="00AE06C4" w:rsidRPr="00BB138D" w:rsidRDefault="00AE06C4" w:rsidP="00F3459E">
            <w:pPr>
              <w:jc w:val="left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proofErr w:type="spellStart"/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Janajati</w:t>
            </w:r>
            <w:proofErr w:type="spellEnd"/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093B65DB" w14:textId="77777777" w:rsidR="00AE06C4" w:rsidRPr="00BB138D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.07 (0.66-1.74)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46BF39B5" w14:textId="675985E0" w:rsidR="00AE06C4" w:rsidRPr="00BB138D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3115A29B" w14:textId="18BCD629" w:rsidR="00AE06C4" w:rsidRPr="00686FB3" w:rsidRDefault="00467E26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686FB3">
              <w:rPr>
                <w:rFonts w:ascii="Cambria" w:hAnsi="Cambria" w:cs="Calibri"/>
                <w:color w:val="auto"/>
                <w:sz w:val="16"/>
                <w:szCs w:val="16"/>
              </w:rPr>
              <w:t>0.73</w:t>
            </w:r>
            <w:r w:rsidR="00AE06C4" w:rsidRPr="00686FB3">
              <w:rPr>
                <w:rFonts w:ascii="Cambria" w:hAnsi="Cambria" w:cs="Calibri"/>
                <w:color w:val="auto"/>
                <w:sz w:val="16"/>
                <w:szCs w:val="16"/>
              </w:rPr>
              <w:t xml:space="preserve"> (0.</w:t>
            </w:r>
            <w:r w:rsidRPr="00686FB3">
              <w:rPr>
                <w:rFonts w:ascii="Cambria" w:hAnsi="Cambria" w:cs="Calibri"/>
                <w:color w:val="auto"/>
                <w:sz w:val="16"/>
                <w:szCs w:val="16"/>
              </w:rPr>
              <w:t>31</w:t>
            </w:r>
            <w:r w:rsidR="00AE06C4" w:rsidRPr="00686FB3">
              <w:rPr>
                <w:rFonts w:ascii="Cambria" w:hAnsi="Cambria" w:cs="Calibri"/>
                <w:color w:val="auto"/>
                <w:sz w:val="16"/>
                <w:szCs w:val="16"/>
              </w:rPr>
              <w:t>-1.</w:t>
            </w:r>
            <w:r w:rsidR="00686FB3" w:rsidRPr="00686FB3">
              <w:rPr>
                <w:rFonts w:ascii="Cambria" w:hAnsi="Cambria" w:cs="Calibri"/>
                <w:color w:val="auto"/>
                <w:sz w:val="16"/>
                <w:szCs w:val="16"/>
              </w:rPr>
              <w:t>72</w:t>
            </w:r>
            <w:r w:rsidR="00AE06C4" w:rsidRPr="00686FB3">
              <w:rPr>
                <w:rFonts w:ascii="Cambria" w:hAnsi="Cambria" w:cs="Calibri"/>
                <w:color w:val="auto"/>
                <w:sz w:val="16"/>
                <w:szCs w:val="16"/>
              </w:rPr>
              <w:t>)</w:t>
            </w:r>
          </w:p>
        </w:tc>
      </w:tr>
      <w:tr w:rsidR="00AE06C4" w:rsidRPr="00BB138D" w14:paraId="4BCC542D" w14:textId="77777777" w:rsidTr="00AE0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hideMark/>
          </w:tcPr>
          <w:p w14:paraId="3126ABB6" w14:textId="77777777" w:rsidR="00AE06C4" w:rsidRPr="00BB138D" w:rsidRDefault="00AE06C4" w:rsidP="00F3459E">
            <w:pPr>
              <w:jc w:val="left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Muslim and other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26C065C1" w14:textId="77777777" w:rsidR="00AE06C4" w:rsidRPr="00BB138D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0.54 (0.29-1.02)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3E0C66B1" w14:textId="7071D4A3" w:rsidR="00AE06C4" w:rsidRPr="00BB138D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7CCC7C5F" w14:textId="3CE62D62" w:rsidR="00AE06C4" w:rsidRPr="00686FB3" w:rsidRDefault="00467E26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686FB3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0.</w:t>
            </w:r>
            <w:r w:rsidR="00686FB3" w:rsidRPr="00686FB3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37</w:t>
            </w:r>
            <w:r w:rsidRPr="00686FB3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 xml:space="preserve"> </w:t>
            </w:r>
            <w:r w:rsidR="00AE06C4" w:rsidRPr="00686FB3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(0.</w:t>
            </w:r>
            <w:r w:rsidRPr="00686FB3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1</w:t>
            </w:r>
            <w:r w:rsidR="00686FB3" w:rsidRPr="00686FB3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5</w:t>
            </w:r>
            <w:r w:rsidR="00AE06C4" w:rsidRPr="00686FB3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-</w:t>
            </w:r>
            <w:r w:rsidRPr="00686FB3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0.</w:t>
            </w:r>
            <w:r w:rsidR="00686FB3" w:rsidRPr="00686FB3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87</w:t>
            </w:r>
            <w:r w:rsidR="00AE06C4" w:rsidRPr="00686FB3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)</w:t>
            </w:r>
            <w:r w:rsidR="00690841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 xml:space="preserve"> </w:t>
            </w:r>
            <w:r w:rsidR="00BC04BA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*</w:t>
            </w:r>
          </w:p>
        </w:tc>
      </w:tr>
      <w:tr w:rsidR="00AE06C4" w:rsidRPr="00BB138D" w14:paraId="3042A564" w14:textId="77777777" w:rsidTr="00AE06C4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hideMark/>
          </w:tcPr>
          <w:p w14:paraId="78C6325D" w14:textId="77777777" w:rsidR="00AE06C4" w:rsidRPr="00BB138D" w:rsidRDefault="00AE06C4" w:rsidP="00F3459E">
            <w:pPr>
              <w:jc w:val="left"/>
              <w:rPr>
                <w:rFonts w:ascii="Cambria" w:hAnsi="Cambria" w:cs="Calibri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</w:p>
          <w:p w14:paraId="668708D4" w14:textId="77777777" w:rsidR="00AE06C4" w:rsidRPr="00BB138D" w:rsidRDefault="00AE06C4" w:rsidP="00F3459E">
            <w:pPr>
              <w:jc w:val="left"/>
              <w:rPr>
                <w:rFonts w:ascii="Cambria" w:hAnsi="Cambria" w:cs="Calibri"/>
                <w:i w:val="0"/>
                <w:iCs w:val="0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 xml:space="preserve">Ecological </w:t>
            </w:r>
            <w:proofErr w:type="spellStart"/>
            <w:r w:rsidRPr="00BB138D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zone</w:t>
            </w:r>
            <w:r w:rsidRPr="002F6185">
              <w:rPr>
                <w:rFonts w:ascii="Cambria" w:hAnsi="Cambria" w:cs="Calibri"/>
                <w:b/>
                <w:bCs/>
                <w:i w:val="0"/>
                <w:iCs w:val="0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43E3C44C" w14:textId="77777777" w:rsidR="00AE06C4" w:rsidRPr="00BB138D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13EE7AE4" w14:textId="77777777" w:rsidR="00AE06C4" w:rsidRPr="00BB138D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3EED4A28" w14:textId="77777777" w:rsidR="00AE06C4" w:rsidRPr="00167D78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  <w:highlight w:val="yellow"/>
              </w:rPr>
            </w:pPr>
          </w:p>
        </w:tc>
      </w:tr>
      <w:tr w:rsidR="00AE06C4" w:rsidRPr="00BB138D" w14:paraId="026D4048" w14:textId="77777777" w:rsidTr="00AE0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hideMark/>
          </w:tcPr>
          <w:p w14:paraId="07CFC466" w14:textId="77777777" w:rsidR="00AE06C4" w:rsidRPr="00BB138D" w:rsidRDefault="00AE06C4" w:rsidP="00F3459E">
            <w:pPr>
              <w:jc w:val="left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Terai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5DEA5EAE" w14:textId="77777777" w:rsidR="00AE06C4" w:rsidRPr="00BB138D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0.86 (0.56-1.30)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033F1FF1" w14:textId="59F7717E" w:rsidR="00AE06C4" w:rsidRPr="00BB138D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27B91527" w14:textId="7C39B465" w:rsidR="00AE06C4" w:rsidRPr="00167D78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167D78">
              <w:rPr>
                <w:rFonts w:ascii="Cambria" w:hAnsi="Cambria" w:cs="Calibri"/>
                <w:color w:val="auto"/>
                <w:sz w:val="16"/>
                <w:szCs w:val="16"/>
              </w:rPr>
              <w:t>0.</w:t>
            </w:r>
            <w:r w:rsidR="00771701" w:rsidRPr="00167D78">
              <w:rPr>
                <w:rFonts w:ascii="Cambria" w:hAnsi="Cambria" w:cs="Calibri"/>
                <w:color w:val="auto"/>
                <w:sz w:val="16"/>
                <w:szCs w:val="16"/>
              </w:rPr>
              <w:t>5</w:t>
            </w:r>
            <w:r w:rsidR="00610D56" w:rsidRPr="00167D78">
              <w:rPr>
                <w:rFonts w:ascii="Cambria" w:hAnsi="Cambria" w:cs="Calibri"/>
                <w:color w:val="auto"/>
                <w:sz w:val="16"/>
                <w:szCs w:val="16"/>
              </w:rPr>
              <w:t>5</w:t>
            </w:r>
            <w:r w:rsidRPr="00167D78">
              <w:rPr>
                <w:rFonts w:ascii="Cambria" w:hAnsi="Cambria" w:cs="Calibri"/>
                <w:color w:val="auto"/>
                <w:sz w:val="16"/>
                <w:szCs w:val="16"/>
              </w:rPr>
              <w:t xml:space="preserve"> (0.</w:t>
            </w:r>
            <w:r w:rsidR="00771701" w:rsidRPr="00167D78">
              <w:rPr>
                <w:rFonts w:ascii="Cambria" w:hAnsi="Cambria" w:cs="Calibri"/>
                <w:color w:val="auto"/>
                <w:sz w:val="16"/>
                <w:szCs w:val="16"/>
              </w:rPr>
              <w:t>2</w:t>
            </w:r>
            <w:r w:rsidR="00610D56" w:rsidRPr="00167D78">
              <w:rPr>
                <w:rFonts w:ascii="Cambria" w:hAnsi="Cambria" w:cs="Calibri"/>
                <w:color w:val="auto"/>
                <w:sz w:val="16"/>
                <w:szCs w:val="16"/>
              </w:rPr>
              <w:t>3</w:t>
            </w:r>
            <w:r w:rsidRPr="00167D78">
              <w:rPr>
                <w:rFonts w:ascii="Cambria" w:hAnsi="Cambria" w:cs="Calibri"/>
                <w:color w:val="auto"/>
                <w:sz w:val="16"/>
                <w:szCs w:val="16"/>
              </w:rPr>
              <w:t>-1.</w:t>
            </w:r>
            <w:r w:rsidR="00610D56" w:rsidRPr="00167D78">
              <w:rPr>
                <w:rFonts w:ascii="Cambria" w:hAnsi="Cambria" w:cs="Calibri"/>
                <w:color w:val="auto"/>
                <w:sz w:val="16"/>
                <w:szCs w:val="16"/>
              </w:rPr>
              <w:t>3</w:t>
            </w:r>
            <w:r w:rsidR="00167D78" w:rsidRPr="00167D78">
              <w:rPr>
                <w:rFonts w:ascii="Cambria" w:hAnsi="Cambria" w:cs="Calibri"/>
                <w:color w:val="auto"/>
                <w:sz w:val="16"/>
                <w:szCs w:val="16"/>
              </w:rPr>
              <w:t>0</w:t>
            </w:r>
            <w:r w:rsidRPr="00167D78">
              <w:rPr>
                <w:rFonts w:ascii="Cambria" w:hAnsi="Cambria" w:cs="Calibri"/>
                <w:color w:val="auto"/>
                <w:sz w:val="16"/>
                <w:szCs w:val="16"/>
              </w:rPr>
              <w:t>)</w:t>
            </w:r>
          </w:p>
        </w:tc>
      </w:tr>
      <w:tr w:rsidR="00AE06C4" w:rsidRPr="00BB138D" w14:paraId="08DE875B" w14:textId="77777777" w:rsidTr="00AE06C4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hideMark/>
          </w:tcPr>
          <w:p w14:paraId="3447BCBC" w14:textId="77777777" w:rsidR="00AE06C4" w:rsidRPr="00BB138D" w:rsidRDefault="00AE06C4" w:rsidP="00F3459E">
            <w:pPr>
              <w:jc w:val="left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Mountain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53BA2B62" w14:textId="77777777" w:rsidR="00AE06C4" w:rsidRPr="00BB138D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0.82(0.42-1.60)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281F35A1" w14:textId="04C9C76B" w:rsidR="00AE06C4" w:rsidRPr="00BB138D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505931F6" w14:textId="0B611831" w:rsidR="00AE06C4" w:rsidRPr="00167D78" w:rsidRDefault="00610D56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167D78">
              <w:rPr>
                <w:rFonts w:ascii="Cambria" w:hAnsi="Cambria" w:cs="Calibri"/>
                <w:color w:val="auto"/>
                <w:sz w:val="16"/>
                <w:szCs w:val="16"/>
              </w:rPr>
              <w:t>0.5</w:t>
            </w:r>
            <w:r w:rsidR="00167D78" w:rsidRPr="00167D78">
              <w:rPr>
                <w:rFonts w:ascii="Cambria" w:hAnsi="Cambria" w:cs="Calibri"/>
                <w:color w:val="auto"/>
                <w:sz w:val="16"/>
                <w:szCs w:val="16"/>
              </w:rPr>
              <w:t>6</w:t>
            </w:r>
            <w:r w:rsidRPr="00167D78">
              <w:rPr>
                <w:rFonts w:ascii="Cambria" w:hAnsi="Cambria" w:cs="Calibri"/>
                <w:color w:val="auto"/>
                <w:sz w:val="16"/>
                <w:szCs w:val="16"/>
              </w:rPr>
              <w:t xml:space="preserve"> </w:t>
            </w:r>
            <w:r w:rsidR="00AE06C4" w:rsidRPr="00167D78">
              <w:rPr>
                <w:rFonts w:ascii="Cambria" w:hAnsi="Cambria" w:cs="Calibri"/>
                <w:color w:val="auto"/>
                <w:sz w:val="16"/>
                <w:szCs w:val="16"/>
              </w:rPr>
              <w:t>(0.</w:t>
            </w:r>
            <w:r w:rsidRPr="00167D78">
              <w:rPr>
                <w:rFonts w:ascii="Cambria" w:hAnsi="Cambria" w:cs="Calibri"/>
                <w:color w:val="auto"/>
                <w:sz w:val="16"/>
                <w:szCs w:val="16"/>
              </w:rPr>
              <w:t>2</w:t>
            </w:r>
            <w:r w:rsidR="00167D78" w:rsidRPr="00167D78">
              <w:rPr>
                <w:rFonts w:ascii="Cambria" w:hAnsi="Cambria" w:cs="Calibri"/>
                <w:color w:val="auto"/>
                <w:sz w:val="16"/>
                <w:szCs w:val="16"/>
              </w:rPr>
              <w:t>5</w:t>
            </w:r>
            <w:r w:rsidR="00AE06C4" w:rsidRPr="00167D78">
              <w:rPr>
                <w:rFonts w:ascii="Cambria" w:hAnsi="Cambria" w:cs="Calibri"/>
                <w:color w:val="auto"/>
                <w:sz w:val="16"/>
                <w:szCs w:val="16"/>
              </w:rPr>
              <w:t>-</w:t>
            </w:r>
            <w:r w:rsidRPr="00167D78">
              <w:rPr>
                <w:rFonts w:ascii="Cambria" w:hAnsi="Cambria" w:cs="Calibri"/>
                <w:color w:val="auto"/>
                <w:sz w:val="16"/>
                <w:szCs w:val="16"/>
              </w:rPr>
              <w:t>1.2</w:t>
            </w:r>
            <w:r w:rsidR="00167D78" w:rsidRPr="00167D78">
              <w:rPr>
                <w:rFonts w:ascii="Cambria" w:hAnsi="Cambria" w:cs="Calibri"/>
                <w:color w:val="auto"/>
                <w:sz w:val="16"/>
                <w:szCs w:val="16"/>
              </w:rPr>
              <w:t>5</w:t>
            </w:r>
            <w:r w:rsidR="00AE06C4" w:rsidRPr="00167D78">
              <w:rPr>
                <w:rFonts w:ascii="Cambria" w:hAnsi="Cambria" w:cs="Calibri"/>
                <w:color w:val="auto"/>
                <w:sz w:val="16"/>
                <w:szCs w:val="16"/>
              </w:rPr>
              <w:t>)</w:t>
            </w:r>
          </w:p>
        </w:tc>
      </w:tr>
      <w:tr w:rsidR="00AE06C4" w:rsidRPr="00BB138D" w14:paraId="71E987E8" w14:textId="77777777" w:rsidTr="00AE0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hideMark/>
          </w:tcPr>
          <w:p w14:paraId="5BFB717E" w14:textId="77777777" w:rsidR="00AE06C4" w:rsidRPr="00BB138D" w:rsidRDefault="00AE06C4" w:rsidP="00F3459E">
            <w:pPr>
              <w:jc w:val="left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Hill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58036126" w14:textId="77777777" w:rsidR="00AE06C4" w:rsidRPr="00BB138D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 xml:space="preserve">1.00 </w:t>
            </w:r>
            <w:r w:rsidRPr="00BB138D">
              <w:rPr>
                <w:rFonts w:ascii="Cambria" w:hAnsi="Cambria" w:cs="Calibri"/>
                <w:i/>
                <w:iCs/>
                <w:color w:val="auto"/>
                <w:sz w:val="16"/>
                <w:szCs w:val="16"/>
              </w:rPr>
              <w:t>Ref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14B2E678" w14:textId="4BF402C7" w:rsidR="00AE06C4" w:rsidRPr="00BB138D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2E404025" w14:textId="77777777" w:rsidR="00AE06C4" w:rsidRPr="00167D78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167D78">
              <w:rPr>
                <w:rFonts w:ascii="Cambria" w:hAnsi="Cambria" w:cs="Calibri"/>
                <w:color w:val="auto"/>
                <w:sz w:val="16"/>
                <w:szCs w:val="16"/>
              </w:rPr>
              <w:t xml:space="preserve">1.00 </w:t>
            </w:r>
            <w:r w:rsidRPr="00167D78">
              <w:rPr>
                <w:rFonts w:ascii="Cambria" w:hAnsi="Cambria" w:cs="Calibri"/>
                <w:i/>
                <w:iCs/>
                <w:color w:val="auto"/>
                <w:sz w:val="16"/>
                <w:szCs w:val="16"/>
              </w:rPr>
              <w:t>Ref</w:t>
            </w:r>
          </w:p>
        </w:tc>
      </w:tr>
      <w:tr w:rsidR="00AE06C4" w:rsidRPr="00BB138D" w14:paraId="18E7B045" w14:textId="77777777" w:rsidTr="00AE06C4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hideMark/>
          </w:tcPr>
          <w:p w14:paraId="270FBF87" w14:textId="77777777" w:rsidR="00AE06C4" w:rsidRPr="00BB138D" w:rsidRDefault="00AE06C4" w:rsidP="00F3459E">
            <w:pPr>
              <w:jc w:val="left"/>
              <w:rPr>
                <w:rFonts w:ascii="Cambria" w:hAnsi="Cambria" w:cs="Calibri"/>
                <w:b/>
                <w:bCs/>
                <w:i w:val="0"/>
                <w:iCs w:val="0"/>
                <w:color w:val="auto"/>
                <w:sz w:val="16"/>
                <w:szCs w:val="16"/>
              </w:rPr>
            </w:pPr>
          </w:p>
          <w:p w14:paraId="2233556B" w14:textId="77777777" w:rsidR="00AE06C4" w:rsidRPr="00BB138D" w:rsidRDefault="00AE06C4" w:rsidP="00F3459E">
            <w:pPr>
              <w:jc w:val="left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Province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64D7419D" w14:textId="77777777" w:rsidR="00AE06C4" w:rsidRPr="00BB138D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30FD05BE" w14:textId="77777777" w:rsidR="00AE06C4" w:rsidRPr="00BB138D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75D21E77" w14:textId="77777777" w:rsidR="00AE06C4" w:rsidRPr="00167D78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  <w:highlight w:val="yellow"/>
              </w:rPr>
            </w:pPr>
          </w:p>
        </w:tc>
      </w:tr>
      <w:tr w:rsidR="00AE06C4" w:rsidRPr="00BB138D" w14:paraId="252234E3" w14:textId="77777777" w:rsidTr="00AE0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hideMark/>
          </w:tcPr>
          <w:p w14:paraId="0B62166B" w14:textId="77777777" w:rsidR="00AE06C4" w:rsidRPr="00BB138D" w:rsidRDefault="00AE06C4" w:rsidP="00F3459E">
            <w:pPr>
              <w:jc w:val="left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Province 1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7EC1C255" w14:textId="77777777" w:rsidR="00AE06C4" w:rsidRPr="00BB138D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0.96 (0.53-1.76)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6A4943BE" w14:textId="4B5553B5" w:rsidR="00AE06C4" w:rsidRPr="00BB138D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0.7</w:t>
            </w:r>
            <w:r w:rsidR="002300D6">
              <w:rPr>
                <w:rFonts w:ascii="Cambria" w:hAnsi="Cambria" w:cs="Calibri"/>
                <w:color w:val="auto"/>
                <w:sz w:val="16"/>
                <w:szCs w:val="16"/>
              </w:rPr>
              <w:t>6</w:t>
            </w: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 xml:space="preserve"> (0.</w:t>
            </w:r>
            <w:r w:rsidR="002300D6">
              <w:rPr>
                <w:rFonts w:ascii="Cambria" w:hAnsi="Cambria" w:cs="Calibri"/>
                <w:color w:val="auto"/>
                <w:sz w:val="16"/>
                <w:szCs w:val="16"/>
              </w:rPr>
              <w:t>31</w:t>
            </w: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-1.</w:t>
            </w:r>
            <w:r w:rsidR="002300D6">
              <w:rPr>
                <w:rFonts w:ascii="Cambria" w:hAnsi="Cambria" w:cs="Calibri"/>
                <w:color w:val="auto"/>
                <w:sz w:val="16"/>
                <w:szCs w:val="16"/>
              </w:rPr>
              <w:t>86</w:t>
            </w: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)</w:t>
            </w: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17B8BC73" w14:textId="18C16AA4" w:rsidR="00AE06C4" w:rsidRPr="00167D78" w:rsidRDefault="00771701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167D78">
              <w:rPr>
                <w:rFonts w:ascii="Cambria" w:hAnsi="Cambria" w:cs="Calibri"/>
                <w:color w:val="auto"/>
                <w:sz w:val="16"/>
                <w:szCs w:val="16"/>
              </w:rPr>
              <w:t>1.</w:t>
            </w:r>
            <w:r w:rsidR="00167D78" w:rsidRPr="00167D78">
              <w:rPr>
                <w:rFonts w:ascii="Cambria" w:hAnsi="Cambria" w:cs="Calibri"/>
                <w:color w:val="auto"/>
                <w:sz w:val="16"/>
                <w:szCs w:val="16"/>
              </w:rPr>
              <w:t xml:space="preserve">28 </w:t>
            </w:r>
            <w:r w:rsidR="00AE06C4" w:rsidRPr="00167D78">
              <w:rPr>
                <w:rFonts w:ascii="Cambria" w:hAnsi="Cambria" w:cs="Calibri"/>
                <w:color w:val="auto"/>
                <w:sz w:val="16"/>
                <w:szCs w:val="16"/>
              </w:rPr>
              <w:t>(0.</w:t>
            </w:r>
            <w:r w:rsidR="00167D78" w:rsidRPr="00167D78">
              <w:rPr>
                <w:rFonts w:ascii="Cambria" w:hAnsi="Cambria" w:cs="Calibri"/>
                <w:color w:val="auto"/>
                <w:sz w:val="16"/>
                <w:szCs w:val="16"/>
              </w:rPr>
              <w:t>46</w:t>
            </w:r>
            <w:r w:rsidR="00AE06C4" w:rsidRPr="00167D78">
              <w:rPr>
                <w:rFonts w:ascii="Cambria" w:hAnsi="Cambria" w:cs="Calibri"/>
                <w:color w:val="auto"/>
                <w:sz w:val="16"/>
                <w:szCs w:val="16"/>
              </w:rPr>
              <w:t>-</w:t>
            </w:r>
            <w:r w:rsidRPr="00167D78">
              <w:rPr>
                <w:rFonts w:ascii="Cambria" w:hAnsi="Cambria" w:cs="Calibri"/>
                <w:color w:val="auto"/>
                <w:sz w:val="16"/>
                <w:szCs w:val="16"/>
              </w:rPr>
              <w:t>3.</w:t>
            </w:r>
            <w:r w:rsidR="00167D78" w:rsidRPr="00167D78">
              <w:rPr>
                <w:rFonts w:ascii="Cambria" w:hAnsi="Cambria" w:cs="Calibri"/>
                <w:color w:val="auto"/>
                <w:sz w:val="16"/>
                <w:szCs w:val="16"/>
              </w:rPr>
              <w:t>53</w:t>
            </w:r>
            <w:r w:rsidR="00AE06C4" w:rsidRPr="00167D78">
              <w:rPr>
                <w:rFonts w:ascii="Cambria" w:hAnsi="Cambria" w:cs="Calibri"/>
                <w:color w:val="auto"/>
                <w:sz w:val="16"/>
                <w:szCs w:val="16"/>
              </w:rPr>
              <w:t>)</w:t>
            </w:r>
          </w:p>
        </w:tc>
      </w:tr>
      <w:tr w:rsidR="00AE06C4" w:rsidRPr="00BB138D" w14:paraId="5330D477" w14:textId="77777777" w:rsidTr="00AE06C4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hideMark/>
          </w:tcPr>
          <w:p w14:paraId="2C53A948" w14:textId="77777777" w:rsidR="00AE06C4" w:rsidRPr="00BB138D" w:rsidRDefault="00AE06C4" w:rsidP="00F3459E">
            <w:pPr>
              <w:jc w:val="left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Province 2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185F8AA3" w14:textId="77777777" w:rsidR="00AE06C4" w:rsidRPr="00BB138D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0.98 (0.50-1.91)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24565367" w14:textId="13D40C23" w:rsidR="00AE06C4" w:rsidRPr="002300D6" w:rsidRDefault="002300D6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1.07</w:t>
            </w:r>
            <w:r w:rsidR="00610D56">
              <w:rPr>
                <w:rFonts w:ascii="Cambria" w:hAnsi="Cambria" w:cs="Calibri"/>
                <w:color w:val="auto"/>
                <w:sz w:val="16"/>
                <w:szCs w:val="16"/>
              </w:rPr>
              <w:t xml:space="preserve"> </w:t>
            </w:r>
            <w:r w:rsidR="00AE06C4" w:rsidRPr="002300D6">
              <w:rPr>
                <w:rFonts w:ascii="Cambria" w:hAnsi="Cambria" w:cs="Calibri"/>
                <w:color w:val="auto"/>
                <w:sz w:val="16"/>
                <w:szCs w:val="16"/>
              </w:rPr>
              <w:t>(0.4</w:t>
            </w:r>
            <w:r>
              <w:rPr>
                <w:rFonts w:ascii="Cambria" w:hAnsi="Cambria" w:cs="Calibri"/>
                <w:color w:val="auto"/>
                <w:sz w:val="16"/>
                <w:szCs w:val="16"/>
              </w:rPr>
              <w:t>3</w:t>
            </w:r>
            <w:r w:rsidR="00AE06C4" w:rsidRPr="002300D6">
              <w:rPr>
                <w:rFonts w:ascii="Cambria" w:hAnsi="Cambria" w:cs="Calibri"/>
                <w:color w:val="auto"/>
                <w:sz w:val="16"/>
                <w:szCs w:val="16"/>
              </w:rPr>
              <w:t>-</w:t>
            </w:r>
            <w:r>
              <w:rPr>
                <w:rFonts w:ascii="Cambria" w:hAnsi="Cambria" w:cs="Calibri"/>
                <w:color w:val="auto"/>
                <w:sz w:val="16"/>
                <w:szCs w:val="16"/>
              </w:rPr>
              <w:t>2.64</w:t>
            </w:r>
            <w:r w:rsidR="00AE06C4" w:rsidRPr="002300D6">
              <w:rPr>
                <w:rFonts w:ascii="Cambria" w:hAnsi="Cambria" w:cs="Calibri"/>
                <w:color w:val="auto"/>
                <w:sz w:val="16"/>
                <w:szCs w:val="16"/>
              </w:rPr>
              <w:t>)</w:t>
            </w: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1ECA5523" w14:textId="29E96DEC" w:rsidR="00AE06C4" w:rsidRPr="00167D78" w:rsidRDefault="00771701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167D78">
              <w:rPr>
                <w:rFonts w:ascii="Cambria" w:hAnsi="Cambria" w:cs="Calibri"/>
                <w:color w:val="auto"/>
                <w:sz w:val="16"/>
                <w:szCs w:val="16"/>
              </w:rPr>
              <w:t>1.</w:t>
            </w:r>
            <w:r w:rsidR="00167D78" w:rsidRPr="00167D78">
              <w:rPr>
                <w:rFonts w:ascii="Cambria" w:hAnsi="Cambria" w:cs="Calibri"/>
                <w:color w:val="auto"/>
                <w:sz w:val="16"/>
                <w:szCs w:val="16"/>
              </w:rPr>
              <w:t>19</w:t>
            </w:r>
            <w:r w:rsidR="00610D56" w:rsidRPr="00167D78">
              <w:rPr>
                <w:rFonts w:ascii="Cambria" w:hAnsi="Cambria" w:cs="Calibri"/>
                <w:color w:val="auto"/>
                <w:sz w:val="16"/>
                <w:szCs w:val="16"/>
              </w:rPr>
              <w:t xml:space="preserve"> </w:t>
            </w:r>
            <w:r w:rsidR="00AE06C4" w:rsidRPr="00167D78">
              <w:rPr>
                <w:rFonts w:ascii="Cambria" w:hAnsi="Cambria" w:cs="Calibri"/>
                <w:color w:val="auto"/>
                <w:sz w:val="16"/>
                <w:szCs w:val="16"/>
              </w:rPr>
              <w:t>(0.</w:t>
            </w:r>
            <w:r w:rsidRPr="00167D78">
              <w:rPr>
                <w:rFonts w:ascii="Cambria" w:hAnsi="Cambria" w:cs="Calibri"/>
                <w:color w:val="auto"/>
                <w:sz w:val="16"/>
                <w:szCs w:val="16"/>
              </w:rPr>
              <w:t>4</w:t>
            </w:r>
            <w:r w:rsidR="00167D78" w:rsidRPr="00167D78">
              <w:rPr>
                <w:rFonts w:ascii="Cambria" w:hAnsi="Cambria" w:cs="Calibri"/>
                <w:color w:val="auto"/>
                <w:sz w:val="16"/>
                <w:szCs w:val="16"/>
              </w:rPr>
              <w:t>1</w:t>
            </w:r>
            <w:r w:rsidR="00AE06C4" w:rsidRPr="00167D78">
              <w:rPr>
                <w:rFonts w:ascii="Cambria" w:hAnsi="Cambria" w:cs="Calibri"/>
                <w:color w:val="auto"/>
                <w:sz w:val="16"/>
                <w:szCs w:val="16"/>
              </w:rPr>
              <w:t>-</w:t>
            </w:r>
            <w:r w:rsidRPr="00167D78">
              <w:rPr>
                <w:rFonts w:ascii="Cambria" w:hAnsi="Cambria" w:cs="Calibri"/>
                <w:color w:val="auto"/>
                <w:sz w:val="16"/>
                <w:szCs w:val="16"/>
              </w:rPr>
              <w:t>3.</w:t>
            </w:r>
            <w:r w:rsidR="00167D78" w:rsidRPr="00167D78">
              <w:rPr>
                <w:rFonts w:ascii="Cambria" w:hAnsi="Cambria" w:cs="Calibri"/>
                <w:color w:val="auto"/>
                <w:sz w:val="16"/>
                <w:szCs w:val="16"/>
              </w:rPr>
              <w:t>46</w:t>
            </w:r>
            <w:r w:rsidR="00AE06C4" w:rsidRPr="00167D78">
              <w:rPr>
                <w:rFonts w:ascii="Cambria" w:hAnsi="Cambria" w:cs="Calibri"/>
                <w:color w:val="auto"/>
                <w:sz w:val="16"/>
                <w:szCs w:val="16"/>
              </w:rPr>
              <w:t>)</w:t>
            </w:r>
          </w:p>
        </w:tc>
      </w:tr>
      <w:tr w:rsidR="00AE06C4" w:rsidRPr="00BB138D" w14:paraId="68053AA8" w14:textId="77777777" w:rsidTr="00AE0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hideMark/>
          </w:tcPr>
          <w:p w14:paraId="1353AE47" w14:textId="77777777" w:rsidR="00AE06C4" w:rsidRPr="00BB138D" w:rsidRDefault="00AE06C4" w:rsidP="00F3459E">
            <w:pPr>
              <w:jc w:val="left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Province 3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3093F701" w14:textId="77777777" w:rsidR="00AE06C4" w:rsidRPr="00BB138D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.00 Ref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3777BDFA" w14:textId="77777777" w:rsidR="00AE06C4" w:rsidRPr="002300D6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2300D6">
              <w:rPr>
                <w:rFonts w:ascii="Cambria" w:hAnsi="Cambria" w:cs="Calibri"/>
                <w:color w:val="auto"/>
                <w:sz w:val="16"/>
                <w:szCs w:val="16"/>
              </w:rPr>
              <w:t xml:space="preserve">1.00 </w:t>
            </w:r>
            <w:r w:rsidRPr="00690841">
              <w:rPr>
                <w:rFonts w:ascii="Cambria" w:hAnsi="Cambria" w:cs="Calibri"/>
                <w:i/>
                <w:iCs/>
                <w:color w:val="auto"/>
                <w:sz w:val="16"/>
                <w:szCs w:val="16"/>
              </w:rPr>
              <w:t>Ref</w:t>
            </w: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07BFE6C8" w14:textId="627E5E34" w:rsidR="00AE06C4" w:rsidRPr="00167D78" w:rsidRDefault="006644C1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167D78">
              <w:rPr>
                <w:rFonts w:ascii="Cambria" w:hAnsi="Cambria" w:cs="Calibri"/>
                <w:color w:val="auto"/>
                <w:sz w:val="16"/>
                <w:szCs w:val="16"/>
              </w:rPr>
              <w:t xml:space="preserve">1.00 </w:t>
            </w:r>
            <w:r w:rsidRPr="00167D78">
              <w:rPr>
                <w:rFonts w:ascii="Cambria" w:hAnsi="Cambria" w:cs="Calibri"/>
                <w:i/>
                <w:iCs/>
                <w:color w:val="auto"/>
                <w:sz w:val="16"/>
                <w:szCs w:val="16"/>
              </w:rPr>
              <w:t>Ref</w:t>
            </w:r>
          </w:p>
        </w:tc>
      </w:tr>
      <w:tr w:rsidR="00AE06C4" w:rsidRPr="00BB138D" w14:paraId="2B13008A" w14:textId="77777777" w:rsidTr="00AE06C4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hideMark/>
          </w:tcPr>
          <w:p w14:paraId="2BA81B1F" w14:textId="77777777" w:rsidR="00AE06C4" w:rsidRPr="00BB138D" w:rsidRDefault="00AE06C4" w:rsidP="00F3459E">
            <w:pPr>
              <w:jc w:val="left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Province 4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0CCE1FB0" w14:textId="77777777" w:rsidR="00AE06C4" w:rsidRPr="00BB138D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.65 (0.84-3.25)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5AA2561D" w14:textId="1AE5BA06" w:rsidR="00AE06C4" w:rsidRPr="002300D6" w:rsidRDefault="002300D6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1.80</w:t>
            </w:r>
            <w:r w:rsidR="00AE06C4" w:rsidRPr="002300D6">
              <w:rPr>
                <w:rFonts w:ascii="Cambria" w:hAnsi="Cambria" w:cs="Calibri"/>
                <w:color w:val="auto"/>
                <w:sz w:val="16"/>
                <w:szCs w:val="16"/>
              </w:rPr>
              <w:t xml:space="preserve"> (0.</w:t>
            </w:r>
            <w:r>
              <w:rPr>
                <w:rFonts w:ascii="Cambria" w:hAnsi="Cambria" w:cs="Calibri"/>
                <w:color w:val="auto"/>
                <w:sz w:val="16"/>
                <w:szCs w:val="16"/>
              </w:rPr>
              <w:t>74</w:t>
            </w:r>
            <w:r w:rsidR="00AE06C4" w:rsidRPr="002300D6">
              <w:rPr>
                <w:rFonts w:ascii="Cambria" w:hAnsi="Cambria" w:cs="Calibri"/>
                <w:color w:val="auto"/>
                <w:sz w:val="16"/>
                <w:szCs w:val="16"/>
              </w:rPr>
              <w:t>-</w:t>
            </w:r>
            <w:r>
              <w:rPr>
                <w:rFonts w:ascii="Cambria" w:hAnsi="Cambria" w:cs="Calibri"/>
                <w:color w:val="auto"/>
                <w:sz w:val="16"/>
                <w:szCs w:val="16"/>
              </w:rPr>
              <w:t>4</w:t>
            </w:r>
            <w:r w:rsidR="00AE06C4" w:rsidRPr="002300D6">
              <w:rPr>
                <w:rFonts w:ascii="Cambria" w:hAnsi="Cambria" w:cs="Calibri"/>
                <w:color w:val="auto"/>
                <w:sz w:val="16"/>
                <w:szCs w:val="16"/>
              </w:rPr>
              <w:t>.38)</w:t>
            </w: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20CE72B3" w14:textId="04CE65AB" w:rsidR="00AE06C4" w:rsidRPr="00167D78" w:rsidRDefault="00771701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167D78">
              <w:rPr>
                <w:rFonts w:ascii="Cambria" w:hAnsi="Cambria" w:cs="Calibri"/>
                <w:color w:val="auto"/>
                <w:sz w:val="16"/>
                <w:szCs w:val="16"/>
              </w:rPr>
              <w:t>1.</w:t>
            </w:r>
            <w:r w:rsidR="00167D78" w:rsidRPr="00167D78">
              <w:rPr>
                <w:rFonts w:ascii="Cambria" w:hAnsi="Cambria" w:cs="Calibri"/>
                <w:color w:val="auto"/>
                <w:sz w:val="16"/>
                <w:szCs w:val="16"/>
              </w:rPr>
              <w:t>31</w:t>
            </w:r>
            <w:r w:rsidRPr="00167D78">
              <w:rPr>
                <w:rFonts w:ascii="Cambria" w:hAnsi="Cambria" w:cs="Calibri"/>
                <w:color w:val="auto"/>
                <w:sz w:val="16"/>
                <w:szCs w:val="16"/>
              </w:rPr>
              <w:t xml:space="preserve"> </w:t>
            </w:r>
            <w:r w:rsidR="00AE06C4" w:rsidRPr="00167D78">
              <w:rPr>
                <w:rFonts w:ascii="Cambria" w:hAnsi="Cambria" w:cs="Calibri"/>
                <w:color w:val="auto"/>
                <w:sz w:val="16"/>
                <w:szCs w:val="16"/>
              </w:rPr>
              <w:t>(0.</w:t>
            </w:r>
            <w:r w:rsidR="00167D78" w:rsidRPr="00167D78">
              <w:rPr>
                <w:rFonts w:ascii="Cambria" w:hAnsi="Cambria" w:cs="Calibri"/>
                <w:color w:val="auto"/>
                <w:sz w:val="16"/>
                <w:szCs w:val="16"/>
              </w:rPr>
              <w:t>37</w:t>
            </w:r>
            <w:r w:rsidR="00AE06C4" w:rsidRPr="00167D78">
              <w:rPr>
                <w:rFonts w:ascii="Cambria" w:hAnsi="Cambria" w:cs="Calibri"/>
                <w:color w:val="auto"/>
                <w:sz w:val="16"/>
                <w:szCs w:val="16"/>
              </w:rPr>
              <w:t>-</w:t>
            </w:r>
            <w:r w:rsidRPr="00167D78">
              <w:rPr>
                <w:rFonts w:ascii="Cambria" w:hAnsi="Cambria" w:cs="Calibri"/>
                <w:color w:val="auto"/>
                <w:sz w:val="16"/>
                <w:szCs w:val="16"/>
              </w:rPr>
              <w:t>4.</w:t>
            </w:r>
            <w:r w:rsidR="00167D78" w:rsidRPr="00167D78">
              <w:rPr>
                <w:rFonts w:ascii="Cambria" w:hAnsi="Cambria" w:cs="Calibri"/>
                <w:color w:val="auto"/>
                <w:sz w:val="16"/>
                <w:szCs w:val="16"/>
              </w:rPr>
              <w:t>61</w:t>
            </w:r>
            <w:r w:rsidR="00AE06C4" w:rsidRPr="00167D78">
              <w:rPr>
                <w:rFonts w:ascii="Cambria" w:hAnsi="Cambria" w:cs="Calibri"/>
                <w:color w:val="auto"/>
                <w:sz w:val="16"/>
                <w:szCs w:val="16"/>
              </w:rPr>
              <w:t>)</w:t>
            </w:r>
          </w:p>
        </w:tc>
      </w:tr>
      <w:tr w:rsidR="00AE06C4" w:rsidRPr="00BB138D" w14:paraId="6673015C" w14:textId="77777777" w:rsidTr="00AE0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hideMark/>
          </w:tcPr>
          <w:p w14:paraId="13087ADD" w14:textId="77777777" w:rsidR="00AE06C4" w:rsidRPr="00BB138D" w:rsidRDefault="00AE06C4" w:rsidP="00F3459E">
            <w:pPr>
              <w:jc w:val="left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Province 5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018EC184" w14:textId="5BC60D79" w:rsidR="00AE06C4" w:rsidRPr="00BB138D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1.93</w:t>
            </w: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 xml:space="preserve"> </w:t>
            </w:r>
            <w:r w:rsidRPr="00BB138D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(1.02-3.67)</w:t>
            </w:r>
            <w:r w:rsidR="00690841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 xml:space="preserve"> </w:t>
            </w:r>
            <w:r w:rsidRPr="00BB138D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*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5CA297FA" w14:textId="48E244E7" w:rsidR="00AE06C4" w:rsidRPr="00850FA5" w:rsidRDefault="002300D6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850FA5">
              <w:rPr>
                <w:rFonts w:ascii="Cambria" w:hAnsi="Cambria" w:cs="Calibri"/>
                <w:color w:val="auto"/>
                <w:sz w:val="16"/>
                <w:szCs w:val="16"/>
              </w:rPr>
              <w:t>2.36</w:t>
            </w:r>
            <w:r w:rsidR="00AE06C4" w:rsidRPr="00850FA5">
              <w:rPr>
                <w:rFonts w:ascii="Cambria" w:hAnsi="Cambria" w:cs="Calibri"/>
                <w:color w:val="auto"/>
                <w:sz w:val="16"/>
                <w:szCs w:val="16"/>
              </w:rPr>
              <w:t xml:space="preserve"> (</w:t>
            </w:r>
            <w:r w:rsidRPr="00850FA5">
              <w:rPr>
                <w:rFonts w:ascii="Cambria" w:hAnsi="Cambria" w:cs="Calibri"/>
                <w:color w:val="auto"/>
                <w:sz w:val="16"/>
                <w:szCs w:val="16"/>
              </w:rPr>
              <w:t>1.00</w:t>
            </w:r>
            <w:r w:rsidR="00AE06C4" w:rsidRPr="00850FA5">
              <w:rPr>
                <w:rFonts w:ascii="Cambria" w:hAnsi="Cambria" w:cs="Calibri"/>
                <w:color w:val="auto"/>
                <w:sz w:val="16"/>
                <w:szCs w:val="16"/>
              </w:rPr>
              <w:t>-</w:t>
            </w:r>
            <w:r w:rsidRPr="00850FA5">
              <w:rPr>
                <w:rFonts w:ascii="Cambria" w:hAnsi="Cambria" w:cs="Calibri"/>
                <w:color w:val="auto"/>
                <w:sz w:val="16"/>
                <w:szCs w:val="16"/>
              </w:rPr>
              <w:t>5.58</w:t>
            </w:r>
            <w:r w:rsidR="00AE06C4" w:rsidRPr="00850FA5">
              <w:rPr>
                <w:rFonts w:ascii="Cambria" w:hAnsi="Cambria" w:cs="Calibri"/>
                <w:color w:val="auto"/>
                <w:sz w:val="16"/>
                <w:szCs w:val="16"/>
              </w:rPr>
              <w:t>)</w:t>
            </w: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64AD4668" w14:textId="281C6552" w:rsidR="00AE06C4" w:rsidRPr="00167D78" w:rsidRDefault="00771701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167D78">
              <w:rPr>
                <w:rFonts w:ascii="Cambria" w:hAnsi="Cambria" w:cs="Calibri"/>
                <w:color w:val="auto"/>
                <w:sz w:val="16"/>
                <w:szCs w:val="16"/>
              </w:rPr>
              <w:t>1.</w:t>
            </w:r>
            <w:r w:rsidR="00167D78" w:rsidRPr="00167D78">
              <w:rPr>
                <w:rFonts w:ascii="Cambria" w:hAnsi="Cambria" w:cs="Calibri"/>
                <w:color w:val="auto"/>
                <w:sz w:val="16"/>
                <w:szCs w:val="16"/>
              </w:rPr>
              <w:t>87</w:t>
            </w:r>
            <w:r w:rsidR="00AE06C4" w:rsidRPr="00167D78">
              <w:rPr>
                <w:rFonts w:ascii="Cambria" w:hAnsi="Cambria" w:cs="Calibri"/>
                <w:color w:val="auto"/>
                <w:sz w:val="16"/>
                <w:szCs w:val="16"/>
              </w:rPr>
              <w:t xml:space="preserve"> (0.</w:t>
            </w:r>
            <w:r w:rsidRPr="00167D78">
              <w:rPr>
                <w:rFonts w:ascii="Cambria" w:hAnsi="Cambria" w:cs="Calibri"/>
                <w:color w:val="auto"/>
                <w:sz w:val="16"/>
                <w:szCs w:val="16"/>
              </w:rPr>
              <w:t>6</w:t>
            </w:r>
            <w:r w:rsidR="00167D78" w:rsidRPr="00167D78">
              <w:rPr>
                <w:rFonts w:ascii="Cambria" w:hAnsi="Cambria" w:cs="Calibri"/>
                <w:color w:val="auto"/>
                <w:sz w:val="16"/>
                <w:szCs w:val="16"/>
              </w:rPr>
              <w:t>3</w:t>
            </w:r>
            <w:r w:rsidR="00AE06C4" w:rsidRPr="00167D78">
              <w:rPr>
                <w:rFonts w:ascii="Cambria" w:hAnsi="Cambria" w:cs="Calibri"/>
                <w:color w:val="auto"/>
                <w:sz w:val="16"/>
                <w:szCs w:val="16"/>
              </w:rPr>
              <w:t>-</w:t>
            </w:r>
            <w:r w:rsidRPr="00167D78">
              <w:rPr>
                <w:rFonts w:ascii="Cambria" w:hAnsi="Cambria" w:cs="Calibri"/>
                <w:color w:val="auto"/>
                <w:sz w:val="16"/>
                <w:szCs w:val="16"/>
              </w:rPr>
              <w:t>5.</w:t>
            </w:r>
            <w:r w:rsidR="00167D78" w:rsidRPr="00167D78">
              <w:rPr>
                <w:rFonts w:ascii="Cambria" w:hAnsi="Cambria" w:cs="Calibri"/>
                <w:color w:val="auto"/>
                <w:sz w:val="16"/>
                <w:szCs w:val="16"/>
              </w:rPr>
              <w:t>59</w:t>
            </w:r>
            <w:r w:rsidR="00AE06C4" w:rsidRPr="00167D78">
              <w:rPr>
                <w:rFonts w:ascii="Cambria" w:hAnsi="Cambria" w:cs="Calibri"/>
                <w:color w:val="auto"/>
                <w:sz w:val="16"/>
                <w:szCs w:val="16"/>
              </w:rPr>
              <w:t>)</w:t>
            </w:r>
          </w:p>
        </w:tc>
      </w:tr>
      <w:tr w:rsidR="00AE06C4" w:rsidRPr="00BB138D" w14:paraId="3018B2AA" w14:textId="77777777" w:rsidTr="00AE06C4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hideMark/>
          </w:tcPr>
          <w:p w14:paraId="650810BE" w14:textId="77777777" w:rsidR="00AE06C4" w:rsidRPr="00BB138D" w:rsidRDefault="00AE06C4" w:rsidP="00F3459E">
            <w:pPr>
              <w:jc w:val="left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Province 6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56CE386D" w14:textId="77777777" w:rsidR="00AE06C4" w:rsidRPr="00BB138D" w:rsidRDefault="00AE06C4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1.69 (0.81-3.51)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40578185" w14:textId="581D3C94" w:rsidR="00AE06C4" w:rsidRPr="002300D6" w:rsidRDefault="002300D6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>
              <w:rPr>
                <w:rFonts w:ascii="Cambria" w:hAnsi="Cambria" w:cs="Calibri"/>
                <w:color w:val="auto"/>
                <w:sz w:val="16"/>
                <w:szCs w:val="16"/>
              </w:rPr>
              <w:t>2.29</w:t>
            </w:r>
            <w:r w:rsidR="00AE06C4" w:rsidRPr="002300D6">
              <w:rPr>
                <w:rFonts w:ascii="Cambria" w:hAnsi="Cambria" w:cs="Calibri"/>
                <w:color w:val="auto"/>
                <w:sz w:val="16"/>
                <w:szCs w:val="16"/>
              </w:rPr>
              <w:t xml:space="preserve"> (</w:t>
            </w:r>
            <w:r>
              <w:rPr>
                <w:rFonts w:ascii="Cambria" w:hAnsi="Cambria" w:cs="Calibri"/>
                <w:color w:val="auto"/>
                <w:sz w:val="16"/>
                <w:szCs w:val="16"/>
              </w:rPr>
              <w:t>0.92</w:t>
            </w:r>
            <w:r w:rsidR="00AE06C4" w:rsidRPr="002300D6">
              <w:rPr>
                <w:rFonts w:ascii="Cambria" w:hAnsi="Cambria" w:cs="Calibri"/>
                <w:color w:val="auto"/>
                <w:sz w:val="16"/>
                <w:szCs w:val="16"/>
              </w:rPr>
              <w:t>-</w:t>
            </w:r>
            <w:r w:rsidR="006C62EC">
              <w:rPr>
                <w:rFonts w:ascii="Cambria" w:hAnsi="Cambria" w:cs="Calibri"/>
                <w:color w:val="auto"/>
                <w:sz w:val="16"/>
                <w:szCs w:val="16"/>
              </w:rPr>
              <w:t>5.72</w:t>
            </w:r>
            <w:r w:rsidR="00AE06C4" w:rsidRPr="002300D6">
              <w:rPr>
                <w:rFonts w:ascii="Cambria" w:hAnsi="Cambria" w:cs="Calibri"/>
                <w:color w:val="auto"/>
                <w:sz w:val="16"/>
                <w:szCs w:val="16"/>
              </w:rPr>
              <w:t>)</w:t>
            </w: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78109B09" w14:textId="750EE6C3" w:rsidR="00AE06C4" w:rsidRPr="00167D78" w:rsidRDefault="00771701" w:rsidP="00F345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167D78">
              <w:rPr>
                <w:rFonts w:ascii="Cambria" w:hAnsi="Cambria" w:cs="Calibri"/>
                <w:color w:val="auto"/>
                <w:sz w:val="16"/>
                <w:szCs w:val="16"/>
              </w:rPr>
              <w:t>0.7</w:t>
            </w:r>
            <w:r w:rsidR="00167D78" w:rsidRPr="00167D78">
              <w:rPr>
                <w:rFonts w:ascii="Cambria" w:hAnsi="Cambria" w:cs="Calibri"/>
                <w:color w:val="auto"/>
                <w:sz w:val="16"/>
                <w:szCs w:val="16"/>
              </w:rPr>
              <w:t>8</w:t>
            </w:r>
            <w:r w:rsidR="00AE06C4" w:rsidRPr="00167D78">
              <w:rPr>
                <w:rFonts w:ascii="Cambria" w:hAnsi="Cambria" w:cs="Calibri"/>
                <w:color w:val="auto"/>
                <w:sz w:val="16"/>
                <w:szCs w:val="16"/>
              </w:rPr>
              <w:t xml:space="preserve"> (0.</w:t>
            </w:r>
            <w:r w:rsidRPr="00167D78">
              <w:rPr>
                <w:rFonts w:ascii="Cambria" w:hAnsi="Cambria" w:cs="Calibri"/>
                <w:color w:val="auto"/>
                <w:sz w:val="16"/>
                <w:szCs w:val="16"/>
              </w:rPr>
              <w:t>22</w:t>
            </w:r>
            <w:r w:rsidR="00AE06C4" w:rsidRPr="00167D78">
              <w:rPr>
                <w:rFonts w:ascii="Cambria" w:hAnsi="Cambria" w:cs="Calibri"/>
                <w:color w:val="auto"/>
                <w:sz w:val="16"/>
                <w:szCs w:val="16"/>
              </w:rPr>
              <w:t>-2.</w:t>
            </w:r>
            <w:r w:rsidRPr="00167D78">
              <w:rPr>
                <w:rFonts w:ascii="Cambria" w:hAnsi="Cambria" w:cs="Calibri"/>
                <w:color w:val="auto"/>
                <w:sz w:val="16"/>
                <w:szCs w:val="16"/>
              </w:rPr>
              <w:t>7</w:t>
            </w:r>
            <w:r w:rsidR="00167D78" w:rsidRPr="00167D78">
              <w:rPr>
                <w:rFonts w:ascii="Cambria" w:hAnsi="Cambria" w:cs="Calibri"/>
                <w:color w:val="auto"/>
                <w:sz w:val="16"/>
                <w:szCs w:val="16"/>
              </w:rPr>
              <w:t>5</w:t>
            </w:r>
            <w:r w:rsidR="00AE06C4" w:rsidRPr="00167D78">
              <w:rPr>
                <w:rFonts w:ascii="Cambria" w:hAnsi="Cambria" w:cs="Calibri"/>
                <w:color w:val="auto"/>
                <w:sz w:val="16"/>
                <w:szCs w:val="16"/>
              </w:rPr>
              <w:t>)</w:t>
            </w:r>
          </w:p>
        </w:tc>
      </w:tr>
      <w:tr w:rsidR="00AE06C4" w:rsidRPr="00BB138D" w14:paraId="73AD8DDD" w14:textId="77777777" w:rsidTr="00AE0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hideMark/>
          </w:tcPr>
          <w:p w14:paraId="3E8AEA1E" w14:textId="77777777" w:rsidR="00AE06C4" w:rsidRPr="00BB138D" w:rsidRDefault="00AE06C4" w:rsidP="00F3459E">
            <w:pPr>
              <w:jc w:val="left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Province 7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40D3136E" w14:textId="6567D793" w:rsidR="00AE06C4" w:rsidRPr="00BB138D" w:rsidRDefault="00AE06C4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BB138D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3.11</w:t>
            </w: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 xml:space="preserve"> </w:t>
            </w:r>
            <w:r w:rsidRPr="00BB138D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(1.54-6.30)</w:t>
            </w:r>
            <w:r w:rsidR="00690841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 xml:space="preserve"> </w:t>
            </w:r>
            <w:r w:rsidRPr="00BB138D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**</w:t>
            </w: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7C9D42F1" w14:textId="03E5B150" w:rsidR="00AE06C4" w:rsidRPr="006C62EC" w:rsidRDefault="006C62EC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</w:pPr>
            <w:r w:rsidRPr="006C62EC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4.33</w:t>
            </w:r>
            <w:r w:rsidR="00AE06C4" w:rsidRPr="006C62EC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 xml:space="preserve"> (1.</w:t>
            </w:r>
            <w:r w:rsidRPr="006C62EC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64</w:t>
            </w:r>
            <w:r w:rsidR="00AE06C4" w:rsidRPr="006C62EC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-</w:t>
            </w:r>
            <w:r w:rsidRPr="006C62EC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11.42</w:t>
            </w:r>
            <w:r w:rsidR="00AE06C4" w:rsidRPr="006C62EC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>)</w:t>
            </w:r>
            <w:r w:rsidR="00850FA5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 xml:space="preserve"> **</w:t>
            </w: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381E0B8A" w14:textId="5BB10920" w:rsidR="00AE06C4" w:rsidRPr="00167D78" w:rsidRDefault="00771701" w:rsidP="00F345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167D78">
              <w:rPr>
                <w:rFonts w:ascii="Cambria" w:hAnsi="Cambria" w:cs="Calibri"/>
                <w:color w:val="auto"/>
                <w:sz w:val="16"/>
                <w:szCs w:val="16"/>
              </w:rPr>
              <w:t>2.</w:t>
            </w:r>
            <w:r w:rsidR="00167D78" w:rsidRPr="00167D78">
              <w:rPr>
                <w:rFonts w:ascii="Cambria" w:hAnsi="Cambria" w:cs="Calibri"/>
                <w:color w:val="auto"/>
                <w:sz w:val="16"/>
                <w:szCs w:val="16"/>
              </w:rPr>
              <w:t>08</w:t>
            </w:r>
            <w:r w:rsidR="00AE06C4" w:rsidRPr="00167D78">
              <w:rPr>
                <w:rFonts w:ascii="Cambria" w:hAnsi="Cambria" w:cs="Calibri"/>
                <w:color w:val="auto"/>
                <w:sz w:val="16"/>
                <w:szCs w:val="16"/>
              </w:rPr>
              <w:t xml:space="preserve"> (0.</w:t>
            </w:r>
            <w:r w:rsidR="00167D78" w:rsidRPr="00167D78">
              <w:rPr>
                <w:rFonts w:ascii="Cambria" w:hAnsi="Cambria" w:cs="Calibri"/>
                <w:color w:val="auto"/>
                <w:sz w:val="16"/>
                <w:szCs w:val="16"/>
              </w:rPr>
              <w:t>58</w:t>
            </w:r>
            <w:r w:rsidR="00AE06C4" w:rsidRPr="00167D78">
              <w:rPr>
                <w:rFonts w:ascii="Cambria" w:hAnsi="Cambria" w:cs="Calibri"/>
                <w:color w:val="auto"/>
                <w:sz w:val="16"/>
                <w:szCs w:val="16"/>
              </w:rPr>
              <w:t>-</w:t>
            </w:r>
            <w:r w:rsidRPr="00167D78">
              <w:rPr>
                <w:rFonts w:ascii="Cambria" w:hAnsi="Cambria" w:cs="Calibri"/>
                <w:color w:val="auto"/>
                <w:sz w:val="16"/>
                <w:szCs w:val="16"/>
              </w:rPr>
              <w:t>7.</w:t>
            </w:r>
            <w:r w:rsidR="00167D78" w:rsidRPr="00167D78">
              <w:rPr>
                <w:rFonts w:ascii="Cambria" w:hAnsi="Cambria" w:cs="Calibri"/>
                <w:color w:val="auto"/>
                <w:sz w:val="16"/>
                <w:szCs w:val="16"/>
              </w:rPr>
              <w:t>3</w:t>
            </w:r>
            <w:r w:rsidRPr="00167D78">
              <w:rPr>
                <w:rFonts w:ascii="Cambria" w:hAnsi="Cambria" w:cs="Calibri"/>
                <w:color w:val="auto"/>
                <w:sz w:val="16"/>
                <w:szCs w:val="16"/>
              </w:rPr>
              <w:t>9</w:t>
            </w:r>
            <w:r w:rsidR="00AE06C4" w:rsidRPr="00167D78">
              <w:rPr>
                <w:rFonts w:ascii="Cambria" w:hAnsi="Cambria" w:cs="Calibri"/>
                <w:color w:val="auto"/>
                <w:sz w:val="16"/>
                <w:szCs w:val="16"/>
              </w:rPr>
              <w:t>)</w:t>
            </w:r>
          </w:p>
        </w:tc>
      </w:tr>
      <w:tr w:rsidR="00086337" w:rsidRPr="00BB138D" w14:paraId="5447C85B" w14:textId="77777777" w:rsidTr="00AE06C4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</w:tcPr>
          <w:p w14:paraId="1FED20AD" w14:textId="77777777" w:rsidR="00086337" w:rsidRPr="00BB138D" w:rsidRDefault="00086337" w:rsidP="00B5699C">
            <w:pPr>
              <w:jc w:val="left"/>
              <w:rPr>
                <w:rFonts w:ascii="Cambria" w:hAnsi="Cambria" w:cs="Calibri"/>
                <w:sz w:val="16"/>
                <w:szCs w:val="16"/>
              </w:rPr>
            </w:pP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670B5F0B" w14:textId="77777777" w:rsidR="00086337" w:rsidRPr="00BB138D" w:rsidRDefault="00086337" w:rsidP="00B56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3A4A0CCD" w14:textId="77777777" w:rsidR="00086337" w:rsidRPr="006C62EC" w:rsidRDefault="00086337" w:rsidP="00B56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45D9EC37" w14:textId="77777777" w:rsidR="00086337" w:rsidRPr="00167D78" w:rsidRDefault="00086337" w:rsidP="00B56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  <w:highlight w:val="yellow"/>
              </w:rPr>
            </w:pPr>
          </w:p>
        </w:tc>
      </w:tr>
      <w:tr w:rsidR="00086337" w:rsidRPr="00BB138D" w14:paraId="496A8DAE" w14:textId="77777777" w:rsidTr="00AE0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</w:tcPr>
          <w:p w14:paraId="290749BC" w14:textId="0436506C" w:rsidR="00086337" w:rsidRPr="00086337" w:rsidRDefault="00086337" w:rsidP="00086337">
            <w:pPr>
              <w:jc w:val="left"/>
              <w:rPr>
                <w:rFonts w:ascii="Cambria" w:hAnsi="Cambria" w:cs="Calibri"/>
                <w:b/>
                <w:bCs/>
                <w:sz w:val="16"/>
                <w:szCs w:val="16"/>
              </w:rPr>
            </w:pPr>
            <w:r w:rsidRPr="00086337">
              <w:rPr>
                <w:rFonts w:ascii="Cambria" w:hAnsi="Cambria" w:cs="Calibri"/>
                <w:b/>
                <w:bCs/>
                <w:color w:val="auto"/>
                <w:sz w:val="16"/>
                <w:szCs w:val="16"/>
              </w:rPr>
              <w:t xml:space="preserve">Wealth quintile 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17A48033" w14:textId="77777777" w:rsidR="00086337" w:rsidRPr="00BB138D" w:rsidRDefault="00086337" w:rsidP="00086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1CD6E245" w14:textId="77777777" w:rsidR="00086337" w:rsidRPr="006C62EC" w:rsidRDefault="00086337" w:rsidP="00086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7AB33E50" w14:textId="77777777" w:rsidR="00086337" w:rsidRPr="00167D78" w:rsidRDefault="00086337" w:rsidP="00086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sz w:val="16"/>
                <w:szCs w:val="16"/>
                <w:highlight w:val="yellow"/>
              </w:rPr>
            </w:pPr>
          </w:p>
        </w:tc>
      </w:tr>
      <w:tr w:rsidR="00086337" w:rsidRPr="00BB138D" w14:paraId="2C5AEED6" w14:textId="77777777" w:rsidTr="00AE06C4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</w:tcPr>
          <w:p w14:paraId="665D6DB0" w14:textId="2C4E4CDD" w:rsidR="00086337" w:rsidRPr="00BB138D" w:rsidRDefault="00086337" w:rsidP="00086337">
            <w:pPr>
              <w:jc w:val="left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lastRenderedPageBreak/>
              <w:t>Poorest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2945F53F" w14:textId="3F858142" w:rsidR="00086337" w:rsidRPr="00BB138D" w:rsidRDefault="00086337" w:rsidP="00086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7BDE3279" w14:textId="77777777" w:rsidR="00086337" w:rsidRPr="006C62EC" w:rsidRDefault="00086337" w:rsidP="00086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16433BD4" w14:textId="13059049" w:rsidR="00086337" w:rsidRPr="00EE7B60" w:rsidRDefault="00086337" w:rsidP="00086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EE7B60">
              <w:rPr>
                <w:rFonts w:ascii="Cambria" w:hAnsi="Cambria" w:cs="Calibri"/>
                <w:color w:val="auto"/>
                <w:sz w:val="16"/>
                <w:szCs w:val="16"/>
              </w:rPr>
              <w:t>1.8</w:t>
            </w:r>
            <w:r w:rsidR="00EE7B60" w:rsidRPr="00EE7B60">
              <w:rPr>
                <w:rFonts w:ascii="Cambria" w:hAnsi="Cambria" w:cs="Calibri"/>
                <w:color w:val="auto"/>
                <w:sz w:val="16"/>
                <w:szCs w:val="16"/>
              </w:rPr>
              <w:t>7</w:t>
            </w:r>
            <w:r w:rsidRPr="00EE7B60">
              <w:rPr>
                <w:rFonts w:ascii="Cambria" w:hAnsi="Cambria" w:cs="Calibri"/>
                <w:color w:val="auto"/>
                <w:sz w:val="16"/>
                <w:szCs w:val="16"/>
              </w:rPr>
              <w:t xml:space="preserve"> (0.8</w:t>
            </w:r>
            <w:r w:rsidR="00EE7B60" w:rsidRPr="00EE7B60">
              <w:rPr>
                <w:rFonts w:ascii="Cambria" w:hAnsi="Cambria" w:cs="Calibri"/>
                <w:color w:val="auto"/>
                <w:sz w:val="16"/>
                <w:szCs w:val="16"/>
              </w:rPr>
              <w:t>1</w:t>
            </w:r>
            <w:r w:rsidRPr="00EE7B60">
              <w:rPr>
                <w:rFonts w:ascii="Cambria" w:hAnsi="Cambria" w:cs="Calibri"/>
                <w:color w:val="auto"/>
                <w:sz w:val="16"/>
                <w:szCs w:val="16"/>
              </w:rPr>
              <w:t>-4.</w:t>
            </w:r>
            <w:r w:rsidR="00EE7B60" w:rsidRPr="00EE7B60">
              <w:rPr>
                <w:rFonts w:ascii="Cambria" w:hAnsi="Cambria" w:cs="Calibri"/>
                <w:color w:val="auto"/>
                <w:sz w:val="16"/>
                <w:szCs w:val="16"/>
              </w:rPr>
              <w:t>31</w:t>
            </w:r>
            <w:r w:rsidRPr="00EE7B60">
              <w:rPr>
                <w:rFonts w:ascii="Cambria" w:hAnsi="Cambria" w:cs="Calibri"/>
                <w:color w:val="auto"/>
                <w:sz w:val="16"/>
                <w:szCs w:val="16"/>
              </w:rPr>
              <w:t>)</w:t>
            </w:r>
          </w:p>
        </w:tc>
      </w:tr>
      <w:tr w:rsidR="00086337" w:rsidRPr="00BB138D" w14:paraId="290273CB" w14:textId="77777777" w:rsidTr="00AE0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</w:tcPr>
          <w:p w14:paraId="3C4E697C" w14:textId="166FE0BA" w:rsidR="00086337" w:rsidRPr="00BB138D" w:rsidRDefault="00086337" w:rsidP="00086337">
            <w:pPr>
              <w:jc w:val="left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Poorer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273192B0" w14:textId="7FBC9C89" w:rsidR="00086337" w:rsidRPr="00BB138D" w:rsidRDefault="00086337" w:rsidP="00086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33D53F35" w14:textId="77777777" w:rsidR="00086337" w:rsidRPr="006C62EC" w:rsidRDefault="00086337" w:rsidP="00086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16E6A2DB" w14:textId="6401296C" w:rsidR="00086337" w:rsidRPr="00EE7B60" w:rsidRDefault="00086337" w:rsidP="00086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EE7B60">
              <w:rPr>
                <w:rFonts w:ascii="Cambria" w:hAnsi="Cambria" w:cs="Calibri"/>
                <w:color w:val="auto"/>
                <w:sz w:val="16"/>
                <w:szCs w:val="16"/>
              </w:rPr>
              <w:t>0.9</w:t>
            </w:r>
            <w:r w:rsidR="00EE7B60" w:rsidRPr="00EE7B60">
              <w:rPr>
                <w:rFonts w:ascii="Cambria" w:hAnsi="Cambria" w:cs="Calibri"/>
                <w:color w:val="auto"/>
                <w:sz w:val="16"/>
                <w:szCs w:val="16"/>
              </w:rPr>
              <w:t>2</w:t>
            </w:r>
            <w:r w:rsidRPr="00EE7B60">
              <w:rPr>
                <w:rFonts w:ascii="Cambria" w:hAnsi="Cambria" w:cs="Calibri"/>
                <w:color w:val="auto"/>
                <w:sz w:val="16"/>
                <w:szCs w:val="16"/>
              </w:rPr>
              <w:t xml:space="preserve"> (0.4</w:t>
            </w:r>
            <w:r w:rsidR="00EE7B60" w:rsidRPr="00EE7B60">
              <w:rPr>
                <w:rFonts w:ascii="Cambria" w:hAnsi="Cambria" w:cs="Calibri"/>
                <w:color w:val="auto"/>
                <w:sz w:val="16"/>
                <w:szCs w:val="16"/>
              </w:rPr>
              <w:t>4</w:t>
            </w:r>
            <w:r w:rsidRPr="00EE7B60">
              <w:rPr>
                <w:rFonts w:ascii="Cambria" w:hAnsi="Cambria" w:cs="Calibri"/>
                <w:color w:val="auto"/>
                <w:sz w:val="16"/>
                <w:szCs w:val="16"/>
              </w:rPr>
              <w:t>-1.9</w:t>
            </w:r>
            <w:r w:rsidR="00EE7B60" w:rsidRPr="00EE7B60">
              <w:rPr>
                <w:rFonts w:ascii="Cambria" w:hAnsi="Cambria" w:cs="Calibri"/>
                <w:color w:val="auto"/>
                <w:sz w:val="16"/>
                <w:szCs w:val="16"/>
              </w:rPr>
              <w:t>3</w:t>
            </w:r>
            <w:r w:rsidRPr="00EE7B60">
              <w:rPr>
                <w:rFonts w:ascii="Cambria" w:hAnsi="Cambria" w:cs="Calibri"/>
                <w:color w:val="auto"/>
                <w:sz w:val="16"/>
                <w:szCs w:val="16"/>
              </w:rPr>
              <w:t>)</w:t>
            </w:r>
          </w:p>
        </w:tc>
      </w:tr>
      <w:tr w:rsidR="00086337" w:rsidRPr="00BB138D" w14:paraId="49F7A3F6" w14:textId="77777777" w:rsidTr="00AE06C4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</w:tcPr>
          <w:p w14:paraId="4A1CF16C" w14:textId="555BFEF4" w:rsidR="00086337" w:rsidRPr="00BB138D" w:rsidRDefault="00086337" w:rsidP="00086337">
            <w:pPr>
              <w:jc w:val="left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Middle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53668AFC" w14:textId="01CE32A1" w:rsidR="00086337" w:rsidRPr="00BB138D" w:rsidRDefault="00086337" w:rsidP="00086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1FEEBBB7" w14:textId="77777777" w:rsidR="00086337" w:rsidRPr="006C62EC" w:rsidRDefault="00086337" w:rsidP="00086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24A430FA" w14:textId="476B3B5F" w:rsidR="00086337" w:rsidRPr="00EE7B60" w:rsidRDefault="006644C1" w:rsidP="00086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EE7B60">
              <w:rPr>
                <w:rFonts w:ascii="Cambria" w:hAnsi="Cambria" w:cs="Calibri"/>
                <w:color w:val="auto"/>
                <w:sz w:val="16"/>
                <w:szCs w:val="16"/>
              </w:rPr>
              <w:t xml:space="preserve">1.00 </w:t>
            </w:r>
            <w:r w:rsidRPr="00EE7B60">
              <w:rPr>
                <w:rFonts w:ascii="Cambria" w:hAnsi="Cambria" w:cs="Calibri"/>
                <w:i/>
                <w:iCs/>
                <w:color w:val="auto"/>
                <w:sz w:val="16"/>
                <w:szCs w:val="16"/>
              </w:rPr>
              <w:t>Ref</w:t>
            </w:r>
          </w:p>
        </w:tc>
      </w:tr>
      <w:tr w:rsidR="00086337" w:rsidRPr="00BB138D" w14:paraId="27A7D51D" w14:textId="77777777" w:rsidTr="00AE0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</w:tcPr>
          <w:p w14:paraId="5415544B" w14:textId="4336145D" w:rsidR="00086337" w:rsidRPr="00BB138D" w:rsidRDefault="00086337" w:rsidP="00086337">
            <w:pPr>
              <w:jc w:val="left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Richer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514FAD97" w14:textId="5E78EB88" w:rsidR="00086337" w:rsidRPr="00BB138D" w:rsidRDefault="00086337" w:rsidP="00086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78C36CB8" w14:textId="77777777" w:rsidR="00086337" w:rsidRPr="006C62EC" w:rsidRDefault="00086337" w:rsidP="00086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7C2EBA23" w14:textId="6835D790" w:rsidR="00086337" w:rsidRPr="00EE7B60" w:rsidRDefault="00086337" w:rsidP="00086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EE7B60">
              <w:rPr>
                <w:rFonts w:ascii="Cambria" w:hAnsi="Cambria" w:cs="Calibri"/>
                <w:color w:val="auto"/>
                <w:sz w:val="16"/>
                <w:szCs w:val="16"/>
              </w:rPr>
              <w:t>0.81 (0.</w:t>
            </w:r>
            <w:r w:rsidR="00EE7B60" w:rsidRPr="00EE7B60">
              <w:rPr>
                <w:rFonts w:ascii="Cambria" w:hAnsi="Cambria" w:cs="Calibri"/>
                <w:color w:val="auto"/>
                <w:sz w:val="16"/>
                <w:szCs w:val="16"/>
              </w:rPr>
              <w:t>39</w:t>
            </w:r>
            <w:r w:rsidRPr="00EE7B60">
              <w:rPr>
                <w:rFonts w:ascii="Cambria" w:hAnsi="Cambria" w:cs="Calibri"/>
                <w:color w:val="auto"/>
                <w:sz w:val="16"/>
                <w:szCs w:val="16"/>
              </w:rPr>
              <w:t>-1.6</w:t>
            </w:r>
            <w:r w:rsidR="00EE7B60" w:rsidRPr="00EE7B60">
              <w:rPr>
                <w:rFonts w:ascii="Cambria" w:hAnsi="Cambria" w:cs="Calibri"/>
                <w:color w:val="auto"/>
                <w:sz w:val="16"/>
                <w:szCs w:val="16"/>
              </w:rPr>
              <w:t>4</w:t>
            </w:r>
            <w:r w:rsidRPr="00EE7B60">
              <w:rPr>
                <w:rFonts w:ascii="Cambria" w:hAnsi="Cambria" w:cs="Calibri"/>
                <w:color w:val="auto"/>
                <w:sz w:val="16"/>
                <w:szCs w:val="16"/>
              </w:rPr>
              <w:t>)</w:t>
            </w:r>
          </w:p>
        </w:tc>
      </w:tr>
      <w:tr w:rsidR="00086337" w:rsidRPr="00BB138D" w14:paraId="5B754322" w14:textId="77777777" w:rsidTr="00AE06C4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</w:tcPr>
          <w:p w14:paraId="356E2059" w14:textId="0DC40FB8" w:rsidR="00086337" w:rsidRPr="00BB138D" w:rsidRDefault="00086337" w:rsidP="00086337">
            <w:pPr>
              <w:jc w:val="left"/>
              <w:rPr>
                <w:rFonts w:ascii="Cambria" w:hAnsi="Cambria" w:cs="Calibri"/>
                <w:sz w:val="16"/>
                <w:szCs w:val="16"/>
              </w:rPr>
            </w:pPr>
            <w:r w:rsidRPr="00BB138D">
              <w:rPr>
                <w:rFonts w:ascii="Cambria" w:hAnsi="Cambria" w:cs="Calibri"/>
                <w:color w:val="auto"/>
                <w:sz w:val="16"/>
                <w:szCs w:val="16"/>
              </w:rPr>
              <w:t>Richest</w:t>
            </w:r>
          </w:p>
        </w:tc>
        <w:tc>
          <w:tcPr>
            <w:tcW w:w="2409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000000" w:themeColor="text1"/>
            </w:tcBorders>
            <w:shd w:val="clear" w:color="auto" w:fill="auto"/>
          </w:tcPr>
          <w:p w14:paraId="5CDBB50C" w14:textId="5FF09E38" w:rsidR="00086337" w:rsidRPr="00BB138D" w:rsidRDefault="00086337" w:rsidP="00086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</w:tcPr>
          <w:p w14:paraId="73BD6878" w14:textId="77777777" w:rsidR="00086337" w:rsidRPr="006C62EC" w:rsidRDefault="00086337" w:rsidP="00086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b/>
                <w:bCs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</w:tcBorders>
            <w:shd w:val="clear" w:color="auto" w:fill="auto"/>
          </w:tcPr>
          <w:p w14:paraId="445DBF00" w14:textId="6C987F2A" w:rsidR="00086337" w:rsidRPr="00EE7B60" w:rsidRDefault="00EE7B60" w:rsidP="000863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EE7B60">
              <w:rPr>
                <w:rFonts w:ascii="Cambria" w:hAnsi="Cambria" w:cs="Calibri"/>
                <w:color w:val="auto"/>
                <w:sz w:val="16"/>
                <w:szCs w:val="16"/>
              </w:rPr>
              <w:t>1.00</w:t>
            </w:r>
            <w:r w:rsidR="00086337" w:rsidRPr="00EE7B60">
              <w:rPr>
                <w:rFonts w:ascii="Cambria" w:hAnsi="Cambria" w:cs="Calibri"/>
                <w:color w:val="auto"/>
                <w:sz w:val="16"/>
                <w:szCs w:val="16"/>
              </w:rPr>
              <w:t xml:space="preserve"> (0.</w:t>
            </w:r>
            <w:r w:rsidRPr="00EE7B60">
              <w:rPr>
                <w:rFonts w:ascii="Cambria" w:hAnsi="Cambria" w:cs="Calibri"/>
                <w:color w:val="auto"/>
                <w:sz w:val="16"/>
                <w:szCs w:val="16"/>
              </w:rPr>
              <w:t>41</w:t>
            </w:r>
            <w:r w:rsidR="00086337" w:rsidRPr="00EE7B60">
              <w:rPr>
                <w:rFonts w:ascii="Cambria" w:hAnsi="Cambria" w:cs="Calibri"/>
                <w:color w:val="auto"/>
                <w:sz w:val="16"/>
                <w:szCs w:val="16"/>
              </w:rPr>
              <w:t>-2.</w:t>
            </w:r>
            <w:r w:rsidRPr="00EE7B60">
              <w:rPr>
                <w:rFonts w:ascii="Cambria" w:hAnsi="Cambria" w:cs="Calibri"/>
                <w:color w:val="auto"/>
                <w:sz w:val="16"/>
                <w:szCs w:val="16"/>
              </w:rPr>
              <w:t>43</w:t>
            </w:r>
            <w:r w:rsidR="00086337" w:rsidRPr="00EE7B60">
              <w:rPr>
                <w:rFonts w:ascii="Cambria" w:hAnsi="Cambria" w:cs="Calibri"/>
                <w:color w:val="auto"/>
                <w:sz w:val="16"/>
                <w:szCs w:val="16"/>
              </w:rPr>
              <w:t>)</w:t>
            </w:r>
          </w:p>
        </w:tc>
      </w:tr>
      <w:tr w:rsidR="00086337" w:rsidRPr="00BB138D" w14:paraId="19E8BD58" w14:textId="77777777" w:rsidTr="00AE0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CD957F" w14:textId="544DBE2F" w:rsidR="00086337" w:rsidRPr="006644C1" w:rsidRDefault="00086337" w:rsidP="00086337">
            <w:pPr>
              <w:jc w:val="left"/>
              <w:rPr>
                <w:rFonts w:ascii="Cambria" w:hAnsi="Cambria" w:cs="Calibri"/>
                <w:b/>
                <w:bCs/>
                <w:i w:val="0"/>
                <w:iCs w:val="0"/>
                <w:sz w:val="16"/>
                <w:szCs w:val="16"/>
              </w:rPr>
            </w:pPr>
            <w:r w:rsidRPr="006644C1">
              <w:rPr>
                <w:rFonts w:ascii="Cambria" w:hAnsi="Cambria" w:cs="Calibri"/>
                <w:b/>
                <w:bCs/>
                <w:i w:val="0"/>
                <w:iCs w:val="0"/>
                <w:color w:val="auto"/>
                <w:sz w:val="16"/>
                <w:szCs w:val="16"/>
              </w:rPr>
              <w:t>Factors included in model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3EED09F2" w14:textId="3569209E" w:rsidR="00086337" w:rsidRPr="00C5103F" w:rsidRDefault="005D2883" w:rsidP="00F92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C5103F">
              <w:rPr>
                <w:rFonts w:ascii="Cambria" w:hAnsi="Cambria" w:cs="Calibri"/>
                <w:color w:val="auto"/>
                <w:sz w:val="16"/>
                <w:szCs w:val="16"/>
              </w:rPr>
              <w:t>Sex of child</w:t>
            </w:r>
            <w:r w:rsidR="00F925DC" w:rsidRPr="00C5103F">
              <w:rPr>
                <w:rFonts w:ascii="Cambria" w:hAnsi="Cambria" w:cs="Calibri"/>
                <w:color w:val="auto"/>
                <w:sz w:val="16"/>
                <w:szCs w:val="16"/>
              </w:rPr>
              <w:t xml:space="preserve">, </w:t>
            </w:r>
            <w:bookmarkStart w:id="0" w:name="_Hlk123566478"/>
            <w:r w:rsidR="00C5103F">
              <w:rPr>
                <w:rFonts w:ascii="Cambria" w:hAnsi="Cambria" w:cs="Calibri"/>
                <w:color w:val="auto"/>
                <w:sz w:val="16"/>
                <w:szCs w:val="16"/>
              </w:rPr>
              <w:t>a</w:t>
            </w:r>
            <w:r w:rsidRPr="00C5103F">
              <w:rPr>
                <w:rFonts w:ascii="Cambria" w:hAnsi="Cambria" w:cs="Calibri"/>
                <w:color w:val="auto"/>
                <w:sz w:val="16"/>
                <w:szCs w:val="16"/>
              </w:rPr>
              <w:t>ge of child (months)</w:t>
            </w:r>
            <w:r w:rsidR="00F925DC" w:rsidRPr="00C5103F">
              <w:rPr>
                <w:rFonts w:ascii="Cambria" w:hAnsi="Cambria" w:cs="Calibri"/>
                <w:color w:val="auto"/>
                <w:sz w:val="16"/>
                <w:szCs w:val="16"/>
              </w:rPr>
              <w:t xml:space="preserve">, </w:t>
            </w:r>
            <w:r w:rsidR="00AA40F6">
              <w:rPr>
                <w:rFonts w:ascii="Cambria" w:hAnsi="Cambria" w:cs="Calibri"/>
                <w:color w:val="auto"/>
                <w:sz w:val="16"/>
                <w:szCs w:val="16"/>
              </w:rPr>
              <w:t>age of mother</w:t>
            </w:r>
            <w:r w:rsidRPr="00C5103F">
              <w:rPr>
                <w:rFonts w:ascii="Cambria" w:hAnsi="Cambria" w:cs="Calibri"/>
                <w:color w:val="auto"/>
                <w:sz w:val="16"/>
                <w:szCs w:val="16"/>
              </w:rPr>
              <w:t xml:space="preserve"> (years)</w:t>
            </w:r>
            <w:r w:rsidR="00F925DC" w:rsidRPr="00C5103F">
              <w:rPr>
                <w:rFonts w:ascii="Cambria" w:hAnsi="Cambria" w:cs="Calibri"/>
                <w:color w:val="auto"/>
                <w:sz w:val="16"/>
                <w:szCs w:val="16"/>
              </w:rPr>
              <w:t xml:space="preserve">, </w:t>
            </w:r>
            <w:r w:rsidR="00C5103F">
              <w:rPr>
                <w:rFonts w:ascii="Cambria" w:hAnsi="Cambria" w:cs="Calibri"/>
                <w:color w:val="auto"/>
                <w:sz w:val="16"/>
                <w:szCs w:val="16"/>
              </w:rPr>
              <w:t>m</w:t>
            </w:r>
            <w:r w:rsidR="006644C1" w:rsidRPr="00C5103F">
              <w:rPr>
                <w:rFonts w:ascii="Cambria" w:hAnsi="Cambria" w:cs="Calibri"/>
                <w:color w:val="auto"/>
                <w:sz w:val="16"/>
                <w:szCs w:val="16"/>
              </w:rPr>
              <w:t>other’s occupation</w:t>
            </w:r>
            <w:r w:rsidR="00F925DC" w:rsidRPr="00C5103F">
              <w:rPr>
                <w:rFonts w:ascii="Cambria" w:hAnsi="Cambria" w:cs="Calibri"/>
                <w:color w:val="auto"/>
                <w:sz w:val="16"/>
                <w:szCs w:val="16"/>
              </w:rPr>
              <w:t xml:space="preserve">, </w:t>
            </w:r>
            <w:r w:rsidR="00C5103F">
              <w:rPr>
                <w:rFonts w:ascii="Cambria" w:hAnsi="Cambria" w:cs="Calibri"/>
                <w:color w:val="auto"/>
                <w:sz w:val="16"/>
                <w:szCs w:val="16"/>
              </w:rPr>
              <w:t>p</w:t>
            </w:r>
            <w:r w:rsidR="006644C1" w:rsidRPr="00C5103F">
              <w:rPr>
                <w:rFonts w:ascii="Cambria" w:hAnsi="Cambria" w:cs="Calibri"/>
                <w:color w:val="auto"/>
                <w:sz w:val="16"/>
                <w:szCs w:val="16"/>
              </w:rPr>
              <w:t>lace of delivery</w:t>
            </w:r>
            <w:r w:rsidR="00F925DC" w:rsidRPr="00C5103F">
              <w:rPr>
                <w:rFonts w:ascii="Cambria" w:hAnsi="Cambria" w:cs="Calibri"/>
                <w:color w:val="auto"/>
                <w:sz w:val="16"/>
                <w:szCs w:val="16"/>
              </w:rPr>
              <w:t xml:space="preserve">, </w:t>
            </w:r>
            <w:r w:rsidR="00C5103F">
              <w:rPr>
                <w:rFonts w:ascii="Cambria" w:hAnsi="Cambria" w:cs="Calibri"/>
                <w:color w:val="auto"/>
                <w:sz w:val="16"/>
                <w:szCs w:val="16"/>
              </w:rPr>
              <w:t>e</w:t>
            </w:r>
            <w:r w:rsidR="006644C1" w:rsidRPr="00C5103F">
              <w:rPr>
                <w:rFonts w:ascii="Cambria" w:hAnsi="Cambria" w:cs="Calibri"/>
                <w:color w:val="auto"/>
                <w:sz w:val="16"/>
                <w:szCs w:val="16"/>
              </w:rPr>
              <w:t>thnicity</w:t>
            </w:r>
            <w:r w:rsidR="00F925DC" w:rsidRPr="00C5103F">
              <w:rPr>
                <w:rFonts w:ascii="Cambria" w:hAnsi="Cambria" w:cs="Calibri"/>
                <w:color w:val="auto"/>
                <w:sz w:val="16"/>
                <w:szCs w:val="16"/>
              </w:rPr>
              <w:t xml:space="preserve">, </w:t>
            </w:r>
            <w:r w:rsidR="00C5103F">
              <w:rPr>
                <w:rFonts w:ascii="Cambria" w:hAnsi="Cambria" w:cs="Calibri"/>
                <w:color w:val="auto"/>
                <w:sz w:val="16"/>
                <w:szCs w:val="16"/>
              </w:rPr>
              <w:t>e</w:t>
            </w:r>
            <w:r w:rsidR="006644C1" w:rsidRPr="00C5103F">
              <w:rPr>
                <w:rFonts w:ascii="Cambria" w:hAnsi="Cambria" w:cs="Calibri"/>
                <w:color w:val="auto"/>
                <w:sz w:val="16"/>
                <w:szCs w:val="16"/>
              </w:rPr>
              <w:t>cological zone</w:t>
            </w:r>
            <w:r w:rsidR="00F925DC" w:rsidRPr="00C5103F">
              <w:rPr>
                <w:rFonts w:ascii="Cambria" w:hAnsi="Cambria" w:cs="Calibri"/>
                <w:color w:val="auto"/>
                <w:sz w:val="16"/>
                <w:szCs w:val="16"/>
              </w:rPr>
              <w:t xml:space="preserve">, </w:t>
            </w:r>
            <w:r w:rsidR="00C5103F">
              <w:rPr>
                <w:rFonts w:ascii="Cambria" w:hAnsi="Cambria" w:cs="Calibri"/>
                <w:color w:val="auto"/>
                <w:sz w:val="16"/>
                <w:szCs w:val="16"/>
              </w:rPr>
              <w:t>p</w:t>
            </w:r>
            <w:r w:rsidR="006644C1" w:rsidRPr="00C5103F">
              <w:rPr>
                <w:rFonts w:ascii="Cambria" w:hAnsi="Cambria" w:cs="Calibri"/>
                <w:color w:val="auto"/>
                <w:sz w:val="16"/>
                <w:szCs w:val="16"/>
              </w:rPr>
              <w:t>rovince</w:t>
            </w:r>
            <w:bookmarkEnd w:id="0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A35677" w14:textId="64A75480" w:rsidR="00086337" w:rsidRPr="00C5103F" w:rsidRDefault="006644C1" w:rsidP="00F92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  <w:r w:rsidRPr="00C5103F">
              <w:rPr>
                <w:rFonts w:ascii="Cambria" w:hAnsi="Cambria" w:cs="Calibri"/>
                <w:color w:val="auto"/>
                <w:sz w:val="16"/>
                <w:szCs w:val="16"/>
              </w:rPr>
              <w:t>Sex of child</w:t>
            </w:r>
            <w:r w:rsidR="00F925DC" w:rsidRPr="00C5103F">
              <w:rPr>
                <w:rFonts w:ascii="Cambria" w:hAnsi="Cambria" w:cs="Calibri"/>
                <w:color w:val="auto"/>
                <w:sz w:val="16"/>
                <w:szCs w:val="16"/>
              </w:rPr>
              <w:t xml:space="preserve">, </w:t>
            </w:r>
            <w:r w:rsidR="00C5103F">
              <w:rPr>
                <w:rFonts w:ascii="Cambria" w:hAnsi="Cambria" w:cs="Calibri"/>
                <w:color w:val="auto"/>
                <w:sz w:val="16"/>
                <w:szCs w:val="16"/>
              </w:rPr>
              <w:t>a</w:t>
            </w:r>
            <w:r w:rsidRPr="00C5103F">
              <w:rPr>
                <w:rFonts w:ascii="Cambria" w:hAnsi="Cambria" w:cs="Calibri"/>
                <w:color w:val="auto"/>
                <w:sz w:val="16"/>
                <w:szCs w:val="16"/>
              </w:rPr>
              <w:t>ge of child (months)</w:t>
            </w:r>
            <w:r w:rsidR="00F925DC" w:rsidRPr="00C5103F">
              <w:rPr>
                <w:rFonts w:ascii="Cambria" w:hAnsi="Cambria" w:cs="Calibri"/>
                <w:color w:val="auto"/>
                <w:sz w:val="16"/>
                <w:szCs w:val="16"/>
              </w:rPr>
              <w:t xml:space="preserve">, </w:t>
            </w:r>
            <w:r w:rsidR="00C5103F">
              <w:rPr>
                <w:rFonts w:ascii="Cambria" w:hAnsi="Cambria" w:cs="Calibri"/>
                <w:color w:val="auto"/>
                <w:sz w:val="16"/>
                <w:szCs w:val="16"/>
              </w:rPr>
              <w:t>p</w:t>
            </w:r>
            <w:r w:rsidRPr="00C5103F">
              <w:rPr>
                <w:rFonts w:ascii="Cambria" w:hAnsi="Cambria" w:cs="Calibri"/>
                <w:color w:val="auto"/>
                <w:sz w:val="16"/>
                <w:szCs w:val="16"/>
              </w:rPr>
              <w:t>rovinc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E3A001F" w14:textId="2861EB8E" w:rsidR="006644C1" w:rsidRPr="00C5103F" w:rsidRDefault="006644C1" w:rsidP="00664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auto"/>
                <w:sz w:val="16"/>
                <w:szCs w:val="16"/>
              </w:rPr>
            </w:pPr>
            <w:r w:rsidRPr="00C5103F">
              <w:rPr>
                <w:rFonts w:ascii="Cambria" w:hAnsi="Cambria" w:cs="Calibri"/>
                <w:color w:val="auto"/>
                <w:sz w:val="16"/>
                <w:szCs w:val="16"/>
              </w:rPr>
              <w:t>Sex of child</w:t>
            </w:r>
            <w:r w:rsidR="00C5103F" w:rsidRPr="00C5103F">
              <w:rPr>
                <w:rFonts w:ascii="Cambria" w:hAnsi="Cambria"/>
                <w:color w:val="auto"/>
                <w:sz w:val="16"/>
                <w:szCs w:val="16"/>
              </w:rPr>
              <w:t xml:space="preserve">, </w:t>
            </w:r>
            <w:r w:rsidR="00C5103F">
              <w:rPr>
                <w:rFonts w:ascii="Cambria" w:hAnsi="Cambria" w:cs="Calibri"/>
                <w:color w:val="auto"/>
                <w:sz w:val="16"/>
                <w:szCs w:val="16"/>
              </w:rPr>
              <w:t>a</w:t>
            </w:r>
            <w:r w:rsidRPr="00C5103F">
              <w:rPr>
                <w:rFonts w:ascii="Cambria" w:hAnsi="Cambria" w:cs="Calibri"/>
                <w:color w:val="auto"/>
                <w:sz w:val="16"/>
                <w:szCs w:val="16"/>
              </w:rPr>
              <w:t>ge of child (months)</w:t>
            </w:r>
            <w:r w:rsidR="00C5103F" w:rsidRPr="00C5103F">
              <w:rPr>
                <w:rFonts w:ascii="Cambria" w:hAnsi="Cambria"/>
                <w:color w:val="auto"/>
                <w:sz w:val="16"/>
                <w:szCs w:val="16"/>
              </w:rPr>
              <w:t xml:space="preserve">, </w:t>
            </w:r>
            <w:r w:rsidR="00C5103F">
              <w:rPr>
                <w:rFonts w:ascii="Cambria" w:hAnsi="Cambria" w:cs="Calibri"/>
                <w:color w:val="auto"/>
                <w:sz w:val="16"/>
                <w:szCs w:val="16"/>
              </w:rPr>
              <w:t>m</w:t>
            </w:r>
            <w:r w:rsidRPr="00C5103F">
              <w:rPr>
                <w:rFonts w:ascii="Cambria" w:hAnsi="Cambria" w:cs="Calibri"/>
                <w:color w:val="auto"/>
                <w:sz w:val="16"/>
                <w:szCs w:val="16"/>
              </w:rPr>
              <w:t>other’s highest education level</w:t>
            </w:r>
            <w:r w:rsidR="00C5103F">
              <w:rPr>
                <w:rFonts w:ascii="Cambria" w:hAnsi="Cambria"/>
                <w:color w:val="auto"/>
                <w:sz w:val="16"/>
                <w:szCs w:val="16"/>
              </w:rPr>
              <w:t xml:space="preserve">, </w:t>
            </w:r>
            <w:r w:rsidR="00C5103F">
              <w:rPr>
                <w:rFonts w:ascii="Cambria" w:hAnsi="Cambria" w:cs="Calibri"/>
                <w:color w:val="auto"/>
                <w:sz w:val="16"/>
                <w:szCs w:val="16"/>
              </w:rPr>
              <w:t>m</w:t>
            </w:r>
            <w:r w:rsidRPr="00C5103F">
              <w:rPr>
                <w:rFonts w:ascii="Cambria" w:hAnsi="Cambria" w:cs="Calibri"/>
                <w:color w:val="auto"/>
                <w:sz w:val="16"/>
                <w:szCs w:val="16"/>
              </w:rPr>
              <w:t>other’s occupation</w:t>
            </w:r>
            <w:r w:rsidR="00C5103F">
              <w:rPr>
                <w:rFonts w:ascii="Cambria" w:hAnsi="Cambria" w:cs="Calibri"/>
                <w:color w:val="auto"/>
                <w:sz w:val="16"/>
                <w:szCs w:val="16"/>
              </w:rPr>
              <w:t>, p</w:t>
            </w:r>
            <w:r w:rsidRPr="00C5103F">
              <w:rPr>
                <w:rFonts w:ascii="Cambria" w:hAnsi="Cambria" w:cs="Calibri"/>
                <w:color w:val="auto"/>
                <w:sz w:val="16"/>
                <w:szCs w:val="16"/>
              </w:rPr>
              <w:t>lace of delivery</w:t>
            </w:r>
            <w:r w:rsidR="00C5103F">
              <w:rPr>
                <w:rFonts w:ascii="Cambria" w:hAnsi="Cambria" w:cs="Calibri"/>
                <w:color w:val="auto"/>
                <w:sz w:val="16"/>
                <w:szCs w:val="16"/>
              </w:rPr>
              <w:t>, e</w:t>
            </w:r>
            <w:r w:rsidRPr="00C5103F">
              <w:rPr>
                <w:rFonts w:ascii="Cambria" w:hAnsi="Cambria" w:cs="Calibri"/>
                <w:color w:val="auto"/>
                <w:sz w:val="16"/>
                <w:szCs w:val="16"/>
              </w:rPr>
              <w:t>thnicity</w:t>
            </w:r>
            <w:r w:rsidR="00C5103F">
              <w:rPr>
                <w:rFonts w:ascii="Cambria" w:hAnsi="Cambria"/>
                <w:color w:val="auto"/>
                <w:sz w:val="16"/>
                <w:szCs w:val="16"/>
              </w:rPr>
              <w:t xml:space="preserve">, </w:t>
            </w:r>
            <w:r w:rsidR="00C5103F">
              <w:rPr>
                <w:rFonts w:ascii="Cambria" w:hAnsi="Cambria" w:cs="Calibri"/>
                <w:color w:val="auto"/>
                <w:sz w:val="16"/>
                <w:szCs w:val="16"/>
              </w:rPr>
              <w:t>e</w:t>
            </w:r>
            <w:r w:rsidRPr="00C5103F">
              <w:rPr>
                <w:rFonts w:ascii="Cambria" w:hAnsi="Cambria" w:cs="Calibri"/>
                <w:color w:val="auto"/>
                <w:sz w:val="16"/>
                <w:szCs w:val="16"/>
              </w:rPr>
              <w:t>cological zone</w:t>
            </w:r>
            <w:r w:rsidR="00C5103F">
              <w:rPr>
                <w:rFonts w:ascii="Cambria" w:hAnsi="Cambria"/>
                <w:color w:val="auto"/>
                <w:sz w:val="16"/>
                <w:szCs w:val="16"/>
              </w:rPr>
              <w:t xml:space="preserve">, </w:t>
            </w:r>
            <w:r w:rsidR="00C5103F">
              <w:rPr>
                <w:rFonts w:ascii="Cambria" w:hAnsi="Cambria" w:cs="Calibri"/>
                <w:color w:val="auto"/>
                <w:sz w:val="16"/>
                <w:szCs w:val="16"/>
              </w:rPr>
              <w:t>p</w:t>
            </w:r>
            <w:r w:rsidRPr="00C5103F">
              <w:rPr>
                <w:rFonts w:ascii="Cambria" w:hAnsi="Cambria" w:cs="Calibri"/>
                <w:color w:val="auto"/>
                <w:sz w:val="16"/>
                <w:szCs w:val="16"/>
              </w:rPr>
              <w:t>rovince</w:t>
            </w:r>
            <w:r w:rsidR="00C5103F">
              <w:rPr>
                <w:rFonts w:ascii="Cambria" w:hAnsi="Cambria"/>
                <w:color w:val="auto"/>
                <w:sz w:val="16"/>
                <w:szCs w:val="16"/>
              </w:rPr>
              <w:t xml:space="preserve">, </w:t>
            </w:r>
            <w:r w:rsidR="00C5103F">
              <w:rPr>
                <w:rFonts w:ascii="Cambria" w:hAnsi="Cambria" w:cs="Calibri"/>
                <w:color w:val="auto"/>
                <w:sz w:val="16"/>
                <w:szCs w:val="16"/>
              </w:rPr>
              <w:t>w</w:t>
            </w:r>
            <w:r w:rsidRPr="00C5103F">
              <w:rPr>
                <w:rFonts w:ascii="Cambria" w:hAnsi="Cambria" w:cs="Calibri"/>
                <w:color w:val="auto"/>
                <w:sz w:val="16"/>
                <w:szCs w:val="16"/>
              </w:rPr>
              <w:t xml:space="preserve">ealth quintile </w:t>
            </w:r>
          </w:p>
          <w:p w14:paraId="6338ECFE" w14:textId="77777777" w:rsidR="00086337" w:rsidRPr="00C5103F" w:rsidRDefault="00086337" w:rsidP="000863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auto"/>
                <w:sz w:val="16"/>
                <w:szCs w:val="16"/>
              </w:rPr>
            </w:pPr>
          </w:p>
        </w:tc>
      </w:tr>
    </w:tbl>
    <w:p w14:paraId="020B747B" w14:textId="77777777" w:rsidR="006C62EC" w:rsidRPr="00BB138D" w:rsidRDefault="006C62EC" w:rsidP="006C62EC">
      <w:pPr>
        <w:rPr>
          <w:rFonts w:ascii="Cambria" w:hAnsi="Cambria"/>
          <w:sz w:val="16"/>
          <w:szCs w:val="16"/>
          <w:u w:val="single"/>
        </w:rPr>
      </w:pPr>
      <w:r w:rsidRPr="00BB138D">
        <w:rPr>
          <w:rFonts w:ascii="Cambria" w:hAnsi="Cambria"/>
          <w:sz w:val="16"/>
          <w:szCs w:val="16"/>
          <w:u w:val="single"/>
        </w:rPr>
        <w:t>Notes:</w:t>
      </w:r>
    </w:p>
    <w:p w14:paraId="0C804125" w14:textId="77777777" w:rsidR="006C62EC" w:rsidRPr="00BB138D" w:rsidRDefault="006C62EC" w:rsidP="006C62EC">
      <w:pPr>
        <w:rPr>
          <w:rFonts w:ascii="Cambria" w:hAnsi="Cambria"/>
          <w:sz w:val="16"/>
          <w:szCs w:val="16"/>
        </w:rPr>
      </w:pPr>
      <w:r w:rsidRPr="00BB138D">
        <w:rPr>
          <w:rFonts w:ascii="Cambria" w:hAnsi="Cambria"/>
          <w:sz w:val="16"/>
          <w:szCs w:val="16"/>
        </w:rPr>
        <w:t xml:space="preserve">Bold text indicates statistically significant result. </w:t>
      </w:r>
    </w:p>
    <w:p w14:paraId="2F4FCD3C" w14:textId="06117371" w:rsidR="006C62EC" w:rsidRPr="00BB138D" w:rsidRDefault="006C62EC" w:rsidP="006C62EC">
      <w:pPr>
        <w:rPr>
          <w:rFonts w:ascii="Cambria" w:hAnsi="Cambria"/>
          <w:sz w:val="16"/>
          <w:szCs w:val="16"/>
        </w:rPr>
      </w:pPr>
      <w:r w:rsidRPr="00BB138D">
        <w:rPr>
          <w:rFonts w:ascii="Cambria" w:hAnsi="Cambria"/>
          <w:sz w:val="16"/>
          <w:szCs w:val="16"/>
        </w:rPr>
        <w:t>*</w:t>
      </w:r>
      <w:r w:rsidR="002F6185">
        <w:rPr>
          <w:rFonts w:ascii="Cambria" w:hAnsi="Cambria"/>
          <w:sz w:val="16"/>
          <w:szCs w:val="16"/>
        </w:rPr>
        <w:t>P</w:t>
      </w:r>
      <w:r w:rsidRPr="00BB138D">
        <w:rPr>
          <w:rFonts w:ascii="Cambria" w:hAnsi="Cambria"/>
          <w:sz w:val="16"/>
          <w:szCs w:val="16"/>
        </w:rPr>
        <w:t xml:space="preserve"> &lt;0.05, ** </w:t>
      </w:r>
      <w:r w:rsidR="002F6185">
        <w:rPr>
          <w:rFonts w:ascii="Cambria" w:hAnsi="Cambria"/>
          <w:sz w:val="16"/>
          <w:szCs w:val="16"/>
        </w:rPr>
        <w:t>P</w:t>
      </w:r>
      <w:r w:rsidRPr="00BB138D">
        <w:rPr>
          <w:rFonts w:ascii="Cambria" w:hAnsi="Cambria"/>
          <w:sz w:val="16"/>
          <w:szCs w:val="16"/>
        </w:rPr>
        <w:t xml:space="preserve"> &lt;0.01, *** </w:t>
      </w:r>
      <w:r w:rsidR="002F6185">
        <w:rPr>
          <w:rFonts w:ascii="Cambria" w:hAnsi="Cambria"/>
          <w:sz w:val="16"/>
          <w:szCs w:val="16"/>
        </w:rPr>
        <w:t>P</w:t>
      </w:r>
      <w:r w:rsidRPr="00BB138D">
        <w:rPr>
          <w:rFonts w:ascii="Cambria" w:hAnsi="Cambria"/>
          <w:sz w:val="16"/>
          <w:szCs w:val="16"/>
        </w:rPr>
        <w:t>&lt;0.001.</w:t>
      </w:r>
    </w:p>
    <w:p w14:paraId="23814863" w14:textId="77777777" w:rsidR="006C62EC" w:rsidRPr="00BB138D" w:rsidRDefault="006C62EC" w:rsidP="006C62EC">
      <w:pPr>
        <w:rPr>
          <w:rFonts w:ascii="Cambria" w:hAnsi="Cambria"/>
          <w:sz w:val="16"/>
          <w:szCs w:val="16"/>
        </w:rPr>
      </w:pPr>
      <w:r w:rsidRPr="002F6185">
        <w:rPr>
          <w:rFonts w:ascii="Cambria" w:hAnsi="Cambria"/>
          <w:sz w:val="20"/>
          <w:szCs w:val="20"/>
          <w:vertAlign w:val="superscript"/>
        </w:rPr>
        <w:t>a</w:t>
      </w:r>
      <w:r w:rsidRPr="00BB138D">
        <w:rPr>
          <w:rFonts w:ascii="Cambria" w:hAnsi="Cambria"/>
          <w:sz w:val="16"/>
          <w:szCs w:val="16"/>
          <w:vertAlign w:val="superscript"/>
        </w:rPr>
        <w:t xml:space="preserve"> </w:t>
      </w:r>
      <w:r w:rsidRPr="00BB138D">
        <w:rPr>
          <w:rFonts w:ascii="Cambria" w:hAnsi="Cambria"/>
          <w:sz w:val="16"/>
          <w:szCs w:val="16"/>
        </w:rPr>
        <w:t xml:space="preserve">1 missing value that was excluded from analysis. </w:t>
      </w:r>
    </w:p>
    <w:p w14:paraId="644D3C34" w14:textId="77777777" w:rsidR="006C62EC" w:rsidRDefault="006C62EC" w:rsidP="006C62EC">
      <w:pPr>
        <w:ind w:left="284" w:right="-875"/>
      </w:pPr>
    </w:p>
    <w:sectPr w:rsidR="006C62EC" w:rsidSect="00AE06C4">
      <w:pgSz w:w="11906" w:h="16838"/>
      <w:pgMar w:top="1440" w:right="1440" w:bottom="1440" w:left="70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6C4"/>
    <w:rsid w:val="00086337"/>
    <w:rsid w:val="000C170A"/>
    <w:rsid w:val="00167D78"/>
    <w:rsid w:val="001D0994"/>
    <w:rsid w:val="00222AA5"/>
    <w:rsid w:val="002300D6"/>
    <w:rsid w:val="002348BC"/>
    <w:rsid w:val="00274494"/>
    <w:rsid w:val="002F6185"/>
    <w:rsid w:val="003060A4"/>
    <w:rsid w:val="00376203"/>
    <w:rsid w:val="00467E26"/>
    <w:rsid w:val="004C477B"/>
    <w:rsid w:val="00567576"/>
    <w:rsid w:val="005D2883"/>
    <w:rsid w:val="00610D56"/>
    <w:rsid w:val="006644C1"/>
    <w:rsid w:val="00686FB3"/>
    <w:rsid w:val="00690841"/>
    <w:rsid w:val="006C62EC"/>
    <w:rsid w:val="006F0FE3"/>
    <w:rsid w:val="00754AE5"/>
    <w:rsid w:val="00771701"/>
    <w:rsid w:val="008071BD"/>
    <w:rsid w:val="008426BE"/>
    <w:rsid w:val="00850FA5"/>
    <w:rsid w:val="008767A7"/>
    <w:rsid w:val="008A2405"/>
    <w:rsid w:val="00940A8E"/>
    <w:rsid w:val="009A46C2"/>
    <w:rsid w:val="00A06E02"/>
    <w:rsid w:val="00AA40F6"/>
    <w:rsid w:val="00AE06C4"/>
    <w:rsid w:val="00B5699C"/>
    <w:rsid w:val="00B574E7"/>
    <w:rsid w:val="00B72A86"/>
    <w:rsid w:val="00BA4EC0"/>
    <w:rsid w:val="00BC04BA"/>
    <w:rsid w:val="00C25D42"/>
    <w:rsid w:val="00C5103F"/>
    <w:rsid w:val="00CC42B8"/>
    <w:rsid w:val="00CE0A7D"/>
    <w:rsid w:val="00D12B59"/>
    <w:rsid w:val="00D300B6"/>
    <w:rsid w:val="00D87CAF"/>
    <w:rsid w:val="00D95D88"/>
    <w:rsid w:val="00DB7645"/>
    <w:rsid w:val="00E81724"/>
    <w:rsid w:val="00EE7B60"/>
    <w:rsid w:val="00F925DC"/>
    <w:rsid w:val="00FF2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3BF32"/>
  <w15:chartTrackingRefBased/>
  <w15:docId w15:val="{E504C02C-D802-4F4B-8A45-C4752969B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6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7Colorful-Accent3">
    <w:name w:val="List Table 7 Colorful Accent 3"/>
    <w:basedOn w:val="TableNormal"/>
    <w:uiPriority w:val="52"/>
    <w:rsid w:val="00AE06C4"/>
    <w:pPr>
      <w:spacing w:after="0" w:line="240" w:lineRule="auto"/>
    </w:pPr>
    <w:rPr>
      <w:color w:val="7B7B7B" w:themeColor="accent3" w:themeShade="BF"/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3762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9</Words>
  <Characters>256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Wallace</dc:creator>
  <cp:keywords/>
  <dc:description/>
  <cp:lastModifiedBy>Hilary Wallace</cp:lastModifiedBy>
  <cp:revision>3</cp:revision>
  <dcterms:created xsi:type="dcterms:W3CDTF">2023-03-06T07:01:00Z</dcterms:created>
  <dcterms:modified xsi:type="dcterms:W3CDTF">2023-03-06T07:01:00Z</dcterms:modified>
</cp:coreProperties>
</file>